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38349A" w14:textId="64DD3564" w:rsidR="006C1315" w:rsidRPr="0060618A" w:rsidRDefault="005F0121" w:rsidP="00B35BFC">
      <w:pPr>
        <w:pStyle w:val="Titolo2"/>
        <w:rPr>
          <w:lang w:val="en-US"/>
        </w:rPr>
      </w:pPr>
      <w:r>
        <w:rPr>
          <w:lang w:val="en-US"/>
        </w:rPr>
        <w:t xml:space="preserve">S1 </w:t>
      </w:r>
      <w:r w:rsidR="00A82097">
        <w:rPr>
          <w:lang w:val="en-US"/>
        </w:rPr>
        <w:t>Appendix</w:t>
      </w:r>
    </w:p>
    <w:p w14:paraId="35469CA9" w14:textId="23D72C61" w:rsidR="006C1315" w:rsidRPr="0060618A" w:rsidRDefault="006C1315" w:rsidP="00B35BFC">
      <w:pPr>
        <w:spacing w:line="480" w:lineRule="auto"/>
        <w:rPr>
          <w:lang w:val="en-US"/>
        </w:rPr>
      </w:pPr>
      <w:r w:rsidRPr="0060618A">
        <w:rPr>
          <w:lang w:val="en-US"/>
        </w:rPr>
        <w:t xml:space="preserve">This section contains the questionnaire submitted to clinicians. The questionnaire was adapted to the medical specialty by providing examples of Digital Therapeutics </w:t>
      </w:r>
      <w:r w:rsidR="00AB4F4D" w:rsidRPr="0060618A">
        <w:rPr>
          <w:lang w:val="en-US"/>
        </w:rPr>
        <w:t xml:space="preserve">that are </w:t>
      </w:r>
      <w:r w:rsidRPr="0060618A">
        <w:rPr>
          <w:lang w:val="en-US"/>
        </w:rPr>
        <w:t xml:space="preserve">coherent with </w:t>
      </w:r>
      <w:r w:rsidR="009529D3" w:rsidRPr="0060618A">
        <w:rPr>
          <w:lang w:val="en-US"/>
        </w:rPr>
        <w:t>clinicians'</w:t>
      </w:r>
      <w:r w:rsidRPr="0060618A">
        <w:rPr>
          <w:lang w:val="en-US"/>
        </w:rPr>
        <w:t xml:space="preserve"> fields (namely diabetes). In more detail, the questionnaire is made in three sections: Part A (demographics and institutions information)</w:t>
      </w:r>
      <w:r w:rsidR="00AB4F4D" w:rsidRPr="0060618A">
        <w:rPr>
          <w:lang w:val="en-US"/>
        </w:rPr>
        <w:t>,</w:t>
      </w:r>
      <w:r w:rsidRPr="0060618A">
        <w:rPr>
          <w:lang w:val="en-US"/>
        </w:rPr>
        <w:t xml:space="preserve"> </w:t>
      </w:r>
      <w:r w:rsidRPr="007E7C03">
        <w:rPr>
          <w:lang w:val="en-US"/>
        </w:rPr>
        <w:t xml:space="preserve">presented in </w:t>
      </w:r>
      <w:r w:rsidR="00F96D8B" w:rsidRPr="007E7C03">
        <w:rPr>
          <w:lang w:val="en-US"/>
        </w:rPr>
        <w:fldChar w:fldCharType="begin"/>
      </w:r>
      <w:r w:rsidR="00F96D8B" w:rsidRPr="007E7C03">
        <w:rPr>
          <w:lang w:val="en-US"/>
        </w:rPr>
        <w:instrText xml:space="preserve"> REF _Ref158970093 \h </w:instrText>
      </w:r>
      <w:r w:rsidR="00F96D8B" w:rsidRPr="007E7C03">
        <w:rPr>
          <w:lang w:val="en-US"/>
        </w:rPr>
      </w:r>
      <w:r w:rsidR="00F96D8B" w:rsidRPr="007E7C03">
        <w:rPr>
          <w:lang w:val="en-US"/>
        </w:rPr>
        <w:instrText xml:space="preserve"> \* MERGEFORMAT </w:instrText>
      </w:r>
      <w:r w:rsidR="00F96D8B" w:rsidRPr="007E7C03">
        <w:rPr>
          <w:lang w:val="en-US"/>
        </w:rPr>
        <w:fldChar w:fldCharType="separate"/>
      </w:r>
      <w:r w:rsidR="00F96D8B" w:rsidRPr="007E7C03">
        <w:rPr>
          <w:szCs w:val="21"/>
        </w:rPr>
        <w:t xml:space="preserve">Table </w:t>
      </w:r>
      <w:r w:rsidR="00F96D8B" w:rsidRPr="007E7C03">
        <w:rPr>
          <w:noProof/>
          <w:szCs w:val="21"/>
        </w:rPr>
        <w:t>A</w:t>
      </w:r>
      <w:r w:rsidR="00F96D8B" w:rsidRPr="007E7C03">
        <w:rPr>
          <w:lang w:val="en-US"/>
        </w:rPr>
        <w:fldChar w:fldCharType="end"/>
      </w:r>
      <w:r w:rsidR="00AB4F4D" w:rsidRPr="007E7C03">
        <w:rPr>
          <w:lang w:val="en-US"/>
        </w:rPr>
        <w:t>;</w:t>
      </w:r>
      <w:r w:rsidRPr="007E7C03">
        <w:rPr>
          <w:lang w:val="en-US"/>
        </w:rPr>
        <w:t xml:space="preserve"> Part B (theoretical construct measurement)</w:t>
      </w:r>
      <w:r w:rsidR="00AB4F4D" w:rsidRPr="007E7C03">
        <w:rPr>
          <w:lang w:val="en-US"/>
        </w:rPr>
        <w:t>,</w:t>
      </w:r>
      <w:r w:rsidRPr="007E7C03">
        <w:rPr>
          <w:lang w:val="en-US"/>
        </w:rPr>
        <w:t xml:space="preserve"> presented in </w:t>
      </w:r>
      <w:r w:rsidR="007E7C03" w:rsidRPr="007E7C03">
        <w:rPr>
          <w:lang w:val="en-US"/>
        </w:rPr>
        <w:fldChar w:fldCharType="begin"/>
      </w:r>
      <w:r w:rsidR="007E7C03" w:rsidRPr="007E7C03">
        <w:rPr>
          <w:lang w:val="en-US"/>
        </w:rPr>
        <w:instrText xml:space="preserve"> REF _Ref158970281 \h </w:instrText>
      </w:r>
      <w:r w:rsidR="007E7C03" w:rsidRPr="007E7C03">
        <w:rPr>
          <w:lang w:val="en-US"/>
        </w:rPr>
      </w:r>
      <w:r w:rsidR="007E7C03" w:rsidRPr="007E7C03">
        <w:rPr>
          <w:lang w:val="en-US"/>
        </w:rPr>
        <w:instrText xml:space="preserve"> \* MERGEFORMAT </w:instrText>
      </w:r>
      <w:r w:rsidR="007E7C03" w:rsidRPr="007E7C03">
        <w:rPr>
          <w:lang w:val="en-US"/>
        </w:rPr>
        <w:fldChar w:fldCharType="separate"/>
      </w:r>
      <w:r w:rsidR="007E7C03" w:rsidRPr="007E7C03">
        <w:t xml:space="preserve">Table </w:t>
      </w:r>
      <w:r w:rsidR="007E7C03" w:rsidRPr="007E7C03">
        <w:rPr>
          <w:noProof/>
        </w:rPr>
        <w:t>B</w:t>
      </w:r>
      <w:r w:rsidR="007E7C03" w:rsidRPr="007E7C03">
        <w:rPr>
          <w:lang w:val="en-US"/>
        </w:rPr>
        <w:fldChar w:fldCharType="end"/>
      </w:r>
      <w:r w:rsidR="00AB4F4D" w:rsidRPr="007E7C03">
        <w:rPr>
          <w:lang w:val="en-US"/>
        </w:rPr>
        <w:t>;</w:t>
      </w:r>
      <w:r w:rsidRPr="007E7C03">
        <w:rPr>
          <w:lang w:val="en-US"/>
        </w:rPr>
        <w:t xml:space="preserve"> and Part C (control variables measurement)</w:t>
      </w:r>
      <w:r w:rsidR="00AB4F4D" w:rsidRPr="007E7C03">
        <w:rPr>
          <w:lang w:val="en-US"/>
        </w:rPr>
        <w:t>,</w:t>
      </w:r>
      <w:r w:rsidRPr="007E7C03">
        <w:rPr>
          <w:lang w:val="en-US"/>
        </w:rPr>
        <w:t xml:space="preserve"> </w:t>
      </w:r>
      <w:r w:rsidR="00AB4F4D" w:rsidRPr="007E7C03">
        <w:rPr>
          <w:lang w:val="en-US"/>
        </w:rPr>
        <w:t>shown</w:t>
      </w:r>
      <w:r w:rsidRPr="007E7C03">
        <w:rPr>
          <w:lang w:val="en-US"/>
        </w:rPr>
        <w:t xml:space="preserve"> in </w:t>
      </w:r>
      <w:r w:rsidR="007E7C03" w:rsidRPr="007E7C03">
        <w:rPr>
          <w:lang w:val="en-US"/>
        </w:rPr>
        <w:fldChar w:fldCharType="begin"/>
      </w:r>
      <w:r w:rsidR="007E7C03" w:rsidRPr="007E7C03">
        <w:rPr>
          <w:lang w:val="en-US"/>
        </w:rPr>
        <w:instrText xml:space="preserve"> REF _Ref158970294 \h </w:instrText>
      </w:r>
      <w:r w:rsidR="007E7C03" w:rsidRPr="007E7C03">
        <w:rPr>
          <w:lang w:val="en-US"/>
        </w:rPr>
      </w:r>
      <w:r w:rsidR="007E7C03" w:rsidRPr="007E7C03">
        <w:rPr>
          <w:lang w:val="en-US"/>
        </w:rPr>
        <w:instrText xml:space="preserve"> \* MERGEFORMAT </w:instrText>
      </w:r>
      <w:r w:rsidR="007E7C03" w:rsidRPr="007E7C03">
        <w:rPr>
          <w:lang w:val="en-US"/>
        </w:rPr>
        <w:fldChar w:fldCharType="separate"/>
      </w:r>
      <w:r w:rsidR="007E7C03" w:rsidRPr="007E7C03">
        <w:t xml:space="preserve">Table </w:t>
      </w:r>
      <w:r w:rsidR="007E7C03" w:rsidRPr="007E7C03">
        <w:rPr>
          <w:noProof/>
        </w:rPr>
        <w:t>C</w:t>
      </w:r>
      <w:r w:rsidR="007E7C03" w:rsidRPr="007E7C03">
        <w:rPr>
          <w:lang w:val="en-US"/>
        </w:rPr>
        <w:fldChar w:fldCharType="end"/>
      </w:r>
      <w:r w:rsidRPr="007E7C03">
        <w:rPr>
          <w:lang w:val="en-US"/>
        </w:rPr>
        <w:t>. Part B and Part C have been measured through a Likert Scale from 1: strongly disagree to 5: strongly agree.</w:t>
      </w:r>
    </w:p>
    <w:p w14:paraId="2F20086D" w14:textId="3F3443FC" w:rsidR="00F96D8B" w:rsidRDefault="00F96D8B" w:rsidP="00F96D8B">
      <w:pPr>
        <w:pStyle w:val="Didascalia"/>
        <w:keepNext/>
        <w:jc w:val="left"/>
        <w:rPr>
          <w:i w:val="0"/>
          <w:iCs w:val="0"/>
          <w:sz w:val="24"/>
          <w:szCs w:val="21"/>
        </w:rPr>
      </w:pPr>
      <w:bookmarkStart w:id="0" w:name="_Ref158970093"/>
      <w:r w:rsidRPr="00F96D8B">
        <w:rPr>
          <w:b/>
          <w:bCs/>
          <w:i w:val="0"/>
          <w:iCs w:val="0"/>
          <w:sz w:val="24"/>
          <w:szCs w:val="21"/>
        </w:rPr>
        <w:t xml:space="preserve">Table </w:t>
      </w:r>
      <w:r w:rsidRPr="00F96D8B">
        <w:rPr>
          <w:b/>
          <w:bCs/>
          <w:i w:val="0"/>
          <w:iCs w:val="0"/>
          <w:sz w:val="24"/>
          <w:szCs w:val="21"/>
        </w:rPr>
        <w:fldChar w:fldCharType="begin"/>
      </w:r>
      <w:r w:rsidRPr="00F96D8B">
        <w:rPr>
          <w:b/>
          <w:bCs/>
          <w:i w:val="0"/>
          <w:iCs w:val="0"/>
          <w:sz w:val="24"/>
          <w:szCs w:val="21"/>
        </w:rPr>
        <w:instrText xml:space="preserve"> SEQ Table \* ALPHABETIC </w:instrText>
      </w:r>
      <w:r w:rsidRPr="00F96D8B">
        <w:rPr>
          <w:b/>
          <w:bCs/>
          <w:i w:val="0"/>
          <w:iCs w:val="0"/>
          <w:sz w:val="24"/>
          <w:szCs w:val="21"/>
        </w:rPr>
        <w:fldChar w:fldCharType="separate"/>
      </w:r>
      <w:r w:rsidR="00D069E0">
        <w:rPr>
          <w:b/>
          <w:bCs/>
          <w:i w:val="0"/>
          <w:iCs w:val="0"/>
          <w:noProof/>
          <w:sz w:val="24"/>
          <w:szCs w:val="21"/>
        </w:rPr>
        <w:t>A</w:t>
      </w:r>
      <w:r w:rsidRPr="00F96D8B">
        <w:rPr>
          <w:b/>
          <w:bCs/>
          <w:i w:val="0"/>
          <w:iCs w:val="0"/>
          <w:sz w:val="24"/>
          <w:szCs w:val="21"/>
        </w:rPr>
        <w:fldChar w:fldCharType="end"/>
      </w:r>
      <w:bookmarkEnd w:id="0"/>
      <w:r w:rsidRPr="00F96D8B">
        <w:rPr>
          <w:b/>
          <w:bCs/>
          <w:i w:val="0"/>
          <w:iCs w:val="0"/>
          <w:sz w:val="24"/>
          <w:szCs w:val="21"/>
        </w:rPr>
        <w:t>. Part A of the submitted questionnaire.</w:t>
      </w:r>
      <w:r>
        <w:rPr>
          <w:b/>
          <w:bCs/>
          <w:i w:val="0"/>
          <w:iCs w:val="0"/>
          <w:sz w:val="24"/>
          <w:szCs w:val="21"/>
        </w:rPr>
        <w:t xml:space="preserve"> </w:t>
      </w:r>
      <w:r w:rsidRPr="00F96D8B">
        <w:rPr>
          <w:i w:val="0"/>
          <w:iCs w:val="0"/>
          <w:sz w:val="24"/>
          <w:szCs w:val="21"/>
        </w:rPr>
        <w:t>Demographics and institutions information</w:t>
      </w:r>
      <w:r>
        <w:rPr>
          <w:i w:val="0"/>
          <w:iCs w:val="0"/>
          <w:sz w:val="24"/>
          <w:szCs w:val="21"/>
        </w:rPr>
        <w:t>.</w:t>
      </w:r>
    </w:p>
    <w:p w14:paraId="681009CC" w14:textId="77777777" w:rsidR="007E7C03" w:rsidRPr="007E7C03" w:rsidRDefault="007E7C03" w:rsidP="007E7C03"/>
    <w:tbl>
      <w:tblPr>
        <w:tblStyle w:val="Tabellasemplice-1"/>
        <w:tblW w:w="5000" w:type="pct"/>
        <w:tblLook w:val="04A0" w:firstRow="1" w:lastRow="0" w:firstColumn="1" w:lastColumn="0" w:noHBand="0" w:noVBand="1"/>
      </w:tblPr>
      <w:tblGrid>
        <w:gridCol w:w="320"/>
        <w:gridCol w:w="2870"/>
        <w:gridCol w:w="6160"/>
      </w:tblGrid>
      <w:tr w:rsidR="006C1315" w:rsidRPr="0060618A" w14:paraId="216C1142" w14:textId="77777777" w:rsidTr="009066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" w:type="pct"/>
            <w:vAlign w:val="center"/>
          </w:tcPr>
          <w:p w14:paraId="66C53CC3" w14:textId="77777777" w:rsidR="006C1315" w:rsidRPr="0060618A" w:rsidRDefault="006C1315" w:rsidP="00B35BFC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0618A">
              <w:rPr>
                <w:rFonts w:cs="Times New Roman"/>
                <w:sz w:val="20"/>
                <w:szCs w:val="20"/>
                <w:lang w:val="en-US"/>
              </w:rPr>
              <w:t>#</w:t>
            </w:r>
          </w:p>
        </w:tc>
        <w:tc>
          <w:tcPr>
            <w:tcW w:w="1535" w:type="pct"/>
            <w:vAlign w:val="center"/>
          </w:tcPr>
          <w:p w14:paraId="37B8FA41" w14:textId="77777777" w:rsidR="006C1315" w:rsidRPr="0060618A" w:rsidRDefault="006C1315" w:rsidP="00B35BFC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60618A">
              <w:rPr>
                <w:rFonts w:cs="Times New Roman"/>
                <w:sz w:val="20"/>
                <w:szCs w:val="20"/>
                <w:lang w:val="en-US"/>
              </w:rPr>
              <w:t>Question</w:t>
            </w:r>
          </w:p>
        </w:tc>
        <w:tc>
          <w:tcPr>
            <w:tcW w:w="3294" w:type="pct"/>
            <w:vAlign w:val="center"/>
          </w:tcPr>
          <w:p w14:paraId="4E655B4A" w14:textId="77777777" w:rsidR="006C1315" w:rsidRPr="0060618A" w:rsidRDefault="006C1315" w:rsidP="00B35BFC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60618A">
              <w:rPr>
                <w:rFonts w:cs="Times New Roman"/>
                <w:sz w:val="20"/>
                <w:szCs w:val="20"/>
                <w:lang w:val="en-US"/>
              </w:rPr>
              <w:t>Answer</w:t>
            </w:r>
          </w:p>
        </w:tc>
      </w:tr>
      <w:tr w:rsidR="006C1315" w:rsidRPr="0060618A" w14:paraId="18086015" w14:textId="77777777" w:rsidTr="009066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" w:type="pct"/>
            <w:vMerge w:val="restart"/>
            <w:vAlign w:val="center"/>
          </w:tcPr>
          <w:p w14:paraId="49DECF9E" w14:textId="77777777" w:rsidR="006C1315" w:rsidRPr="0060618A" w:rsidRDefault="006C1315" w:rsidP="00B35BFC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0618A">
              <w:rPr>
                <w:rFonts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35" w:type="pct"/>
            <w:vMerge w:val="restart"/>
            <w:vAlign w:val="center"/>
          </w:tcPr>
          <w:p w14:paraId="03CFB48C" w14:textId="77777777" w:rsidR="006C1315" w:rsidRPr="0060618A" w:rsidRDefault="006C1315" w:rsidP="00B35BF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60618A">
              <w:rPr>
                <w:rFonts w:cs="Times New Roman"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3294" w:type="pct"/>
            <w:vAlign w:val="center"/>
          </w:tcPr>
          <w:p w14:paraId="524E11A9" w14:textId="77777777" w:rsidR="006C1315" w:rsidRPr="0060618A" w:rsidRDefault="006C1315" w:rsidP="00B35BF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60618A">
              <w:rPr>
                <w:rFonts w:cs="Times New Roman"/>
                <w:sz w:val="20"/>
                <w:szCs w:val="20"/>
                <w:lang w:val="en-US"/>
              </w:rPr>
              <w:t>Male</w:t>
            </w:r>
          </w:p>
        </w:tc>
      </w:tr>
      <w:tr w:rsidR="006C1315" w:rsidRPr="0060618A" w14:paraId="25F5BC9E" w14:textId="77777777" w:rsidTr="0090664E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" w:type="pct"/>
            <w:vMerge/>
            <w:shd w:val="clear" w:color="auto" w:fill="F2F2F2" w:themeFill="background1" w:themeFillShade="F2"/>
            <w:vAlign w:val="center"/>
          </w:tcPr>
          <w:p w14:paraId="145AB762" w14:textId="77777777" w:rsidR="006C1315" w:rsidRPr="0060618A" w:rsidRDefault="006C1315" w:rsidP="00B35BFC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535" w:type="pct"/>
            <w:vMerge/>
            <w:shd w:val="clear" w:color="auto" w:fill="F2F2F2" w:themeFill="background1" w:themeFillShade="F2"/>
            <w:vAlign w:val="center"/>
          </w:tcPr>
          <w:p w14:paraId="7739F574" w14:textId="77777777" w:rsidR="006C1315" w:rsidRPr="0060618A" w:rsidRDefault="006C1315" w:rsidP="00B35BF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294" w:type="pct"/>
            <w:shd w:val="clear" w:color="auto" w:fill="F2F2F2" w:themeFill="background1" w:themeFillShade="F2"/>
            <w:vAlign w:val="center"/>
          </w:tcPr>
          <w:p w14:paraId="058A4E97" w14:textId="77777777" w:rsidR="006C1315" w:rsidRPr="0060618A" w:rsidRDefault="006C1315" w:rsidP="00B35BF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60618A">
              <w:rPr>
                <w:rFonts w:cs="Times New Roman"/>
                <w:sz w:val="20"/>
                <w:szCs w:val="20"/>
                <w:lang w:val="en-US"/>
              </w:rPr>
              <w:t>Female</w:t>
            </w:r>
          </w:p>
        </w:tc>
      </w:tr>
      <w:tr w:rsidR="006C1315" w:rsidRPr="0060618A" w14:paraId="33D9D721" w14:textId="77777777" w:rsidTr="009066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" w:type="pct"/>
            <w:vMerge/>
            <w:vAlign w:val="center"/>
          </w:tcPr>
          <w:p w14:paraId="5F51B0FE" w14:textId="77777777" w:rsidR="006C1315" w:rsidRPr="0060618A" w:rsidRDefault="006C1315" w:rsidP="00B35BFC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535" w:type="pct"/>
            <w:vMerge/>
            <w:vAlign w:val="center"/>
          </w:tcPr>
          <w:p w14:paraId="5BFFF7EF" w14:textId="77777777" w:rsidR="006C1315" w:rsidRPr="0060618A" w:rsidRDefault="006C1315" w:rsidP="00B35BF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294" w:type="pct"/>
            <w:vAlign w:val="center"/>
          </w:tcPr>
          <w:p w14:paraId="05D768BD" w14:textId="77777777" w:rsidR="006C1315" w:rsidRPr="0060618A" w:rsidRDefault="006C1315" w:rsidP="00B35BF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60618A">
              <w:rPr>
                <w:rFonts w:cs="Times New Roman"/>
                <w:sz w:val="20"/>
                <w:szCs w:val="20"/>
                <w:lang w:val="en-US"/>
              </w:rPr>
              <w:t>I prefer not to answer</w:t>
            </w:r>
          </w:p>
        </w:tc>
      </w:tr>
      <w:tr w:rsidR="006C1315" w:rsidRPr="0060618A" w14:paraId="505AA28D" w14:textId="77777777" w:rsidTr="0090664E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" w:type="pct"/>
            <w:vMerge w:val="restart"/>
            <w:shd w:val="clear" w:color="auto" w:fill="FFFFFF" w:themeFill="background1"/>
            <w:vAlign w:val="center"/>
          </w:tcPr>
          <w:p w14:paraId="471ED6DE" w14:textId="77777777" w:rsidR="006C1315" w:rsidRPr="0060618A" w:rsidRDefault="006C1315" w:rsidP="00B35BFC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0618A">
              <w:rPr>
                <w:rFonts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535" w:type="pct"/>
            <w:vMerge w:val="restart"/>
            <w:shd w:val="clear" w:color="auto" w:fill="FFFFFF" w:themeFill="background1"/>
            <w:vAlign w:val="center"/>
          </w:tcPr>
          <w:p w14:paraId="0525E03D" w14:textId="77777777" w:rsidR="006C1315" w:rsidRPr="0060618A" w:rsidRDefault="006C1315" w:rsidP="00B35BF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60618A">
              <w:rPr>
                <w:rFonts w:cs="Times New Roman"/>
                <w:sz w:val="20"/>
                <w:szCs w:val="20"/>
                <w:lang w:val="en-US"/>
              </w:rPr>
              <w:t xml:space="preserve">Age </w:t>
            </w:r>
          </w:p>
        </w:tc>
        <w:tc>
          <w:tcPr>
            <w:tcW w:w="3294" w:type="pct"/>
            <w:shd w:val="clear" w:color="auto" w:fill="FFFFFF" w:themeFill="background1"/>
            <w:vAlign w:val="center"/>
          </w:tcPr>
          <w:p w14:paraId="1918329E" w14:textId="77777777" w:rsidR="006C1315" w:rsidRPr="0060618A" w:rsidRDefault="006C1315" w:rsidP="00B35BF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60618A">
              <w:rPr>
                <w:rFonts w:cs="Times New Roman"/>
                <w:sz w:val="20"/>
                <w:szCs w:val="20"/>
                <w:lang w:val="en-US"/>
              </w:rPr>
              <w:t>&lt; 30</w:t>
            </w:r>
          </w:p>
        </w:tc>
      </w:tr>
      <w:tr w:rsidR="006C1315" w:rsidRPr="0060618A" w14:paraId="22A9A82D" w14:textId="77777777" w:rsidTr="009066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" w:type="pct"/>
            <w:vMerge/>
            <w:shd w:val="clear" w:color="auto" w:fill="FFFFFF" w:themeFill="background1"/>
            <w:vAlign w:val="center"/>
          </w:tcPr>
          <w:p w14:paraId="401ADC2E" w14:textId="77777777" w:rsidR="006C1315" w:rsidRPr="0060618A" w:rsidRDefault="006C1315" w:rsidP="00B35BFC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535" w:type="pct"/>
            <w:vMerge/>
            <w:shd w:val="clear" w:color="auto" w:fill="FFFFFF" w:themeFill="background1"/>
            <w:vAlign w:val="center"/>
          </w:tcPr>
          <w:p w14:paraId="617DAC32" w14:textId="77777777" w:rsidR="006C1315" w:rsidRPr="0060618A" w:rsidRDefault="006C1315" w:rsidP="00B35BF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294" w:type="pct"/>
            <w:shd w:val="clear" w:color="auto" w:fill="FFFFFF" w:themeFill="background1"/>
            <w:vAlign w:val="center"/>
          </w:tcPr>
          <w:p w14:paraId="2D43F20D" w14:textId="77777777" w:rsidR="006C1315" w:rsidRPr="0060618A" w:rsidRDefault="006C1315" w:rsidP="00B35BF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60618A">
              <w:rPr>
                <w:rFonts w:cs="Times New Roman"/>
                <w:sz w:val="20"/>
                <w:szCs w:val="20"/>
                <w:lang w:val="en-US"/>
              </w:rPr>
              <w:t>30-39</w:t>
            </w:r>
          </w:p>
        </w:tc>
      </w:tr>
      <w:tr w:rsidR="006C1315" w:rsidRPr="0060618A" w14:paraId="56B4C369" w14:textId="77777777" w:rsidTr="0090664E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" w:type="pct"/>
            <w:vMerge/>
            <w:shd w:val="clear" w:color="auto" w:fill="FFFFFF" w:themeFill="background1"/>
            <w:vAlign w:val="center"/>
          </w:tcPr>
          <w:p w14:paraId="61A59CD0" w14:textId="77777777" w:rsidR="006C1315" w:rsidRPr="0060618A" w:rsidRDefault="006C1315" w:rsidP="00B35BFC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535" w:type="pct"/>
            <w:vMerge/>
            <w:shd w:val="clear" w:color="auto" w:fill="FFFFFF" w:themeFill="background1"/>
            <w:vAlign w:val="center"/>
          </w:tcPr>
          <w:p w14:paraId="297DC8EE" w14:textId="77777777" w:rsidR="006C1315" w:rsidRPr="0060618A" w:rsidRDefault="006C1315" w:rsidP="00B35BF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294" w:type="pct"/>
            <w:shd w:val="clear" w:color="auto" w:fill="FFFFFF" w:themeFill="background1"/>
            <w:vAlign w:val="center"/>
          </w:tcPr>
          <w:p w14:paraId="5992257B" w14:textId="77777777" w:rsidR="006C1315" w:rsidRPr="0060618A" w:rsidRDefault="006C1315" w:rsidP="00B35BF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60618A">
              <w:rPr>
                <w:rFonts w:cs="Times New Roman"/>
                <w:sz w:val="20"/>
                <w:szCs w:val="20"/>
                <w:lang w:val="en-US"/>
              </w:rPr>
              <w:t>40-49</w:t>
            </w:r>
          </w:p>
        </w:tc>
      </w:tr>
      <w:tr w:rsidR="006C1315" w:rsidRPr="0060618A" w14:paraId="0F369BAD" w14:textId="77777777" w:rsidTr="009066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" w:type="pct"/>
            <w:vMerge/>
            <w:shd w:val="clear" w:color="auto" w:fill="FFFFFF" w:themeFill="background1"/>
            <w:vAlign w:val="center"/>
          </w:tcPr>
          <w:p w14:paraId="6FB98A47" w14:textId="77777777" w:rsidR="006C1315" w:rsidRPr="0060618A" w:rsidRDefault="006C1315" w:rsidP="00B35BFC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535" w:type="pct"/>
            <w:vMerge/>
            <w:shd w:val="clear" w:color="auto" w:fill="FFFFFF" w:themeFill="background1"/>
            <w:vAlign w:val="center"/>
          </w:tcPr>
          <w:p w14:paraId="3BFABEA7" w14:textId="77777777" w:rsidR="006C1315" w:rsidRPr="0060618A" w:rsidRDefault="006C1315" w:rsidP="00B35BF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294" w:type="pct"/>
            <w:shd w:val="clear" w:color="auto" w:fill="FFFFFF" w:themeFill="background1"/>
            <w:vAlign w:val="center"/>
          </w:tcPr>
          <w:p w14:paraId="1D70E60F" w14:textId="77777777" w:rsidR="006C1315" w:rsidRPr="0060618A" w:rsidRDefault="006C1315" w:rsidP="00B35BF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60618A">
              <w:rPr>
                <w:rFonts w:cs="Times New Roman"/>
                <w:sz w:val="20"/>
                <w:szCs w:val="20"/>
                <w:lang w:val="en-US"/>
              </w:rPr>
              <w:t>50-59</w:t>
            </w:r>
          </w:p>
        </w:tc>
      </w:tr>
      <w:tr w:rsidR="006C1315" w:rsidRPr="0060618A" w14:paraId="041F41EC" w14:textId="77777777" w:rsidTr="0090664E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" w:type="pct"/>
            <w:vMerge/>
            <w:shd w:val="clear" w:color="auto" w:fill="FFFFFF" w:themeFill="background1"/>
            <w:vAlign w:val="center"/>
          </w:tcPr>
          <w:p w14:paraId="3CFF079A" w14:textId="77777777" w:rsidR="006C1315" w:rsidRPr="0060618A" w:rsidRDefault="006C1315" w:rsidP="00B35BFC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535" w:type="pct"/>
            <w:vMerge/>
            <w:shd w:val="clear" w:color="auto" w:fill="FFFFFF" w:themeFill="background1"/>
            <w:vAlign w:val="center"/>
          </w:tcPr>
          <w:p w14:paraId="1ED36AED" w14:textId="77777777" w:rsidR="006C1315" w:rsidRPr="0060618A" w:rsidRDefault="006C1315" w:rsidP="00B35BF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294" w:type="pct"/>
            <w:shd w:val="clear" w:color="auto" w:fill="FFFFFF" w:themeFill="background1"/>
            <w:vAlign w:val="center"/>
          </w:tcPr>
          <w:p w14:paraId="2FB9C09E" w14:textId="77777777" w:rsidR="006C1315" w:rsidRPr="0060618A" w:rsidRDefault="006C1315" w:rsidP="00B35BF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60618A">
              <w:rPr>
                <w:rFonts w:cs="Times New Roman"/>
                <w:sz w:val="20"/>
                <w:szCs w:val="20"/>
                <w:lang w:val="en-US"/>
              </w:rPr>
              <w:t>60-69</w:t>
            </w:r>
          </w:p>
        </w:tc>
      </w:tr>
      <w:tr w:rsidR="006C1315" w:rsidRPr="0060618A" w14:paraId="7B0B475F" w14:textId="77777777" w:rsidTr="009066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" w:type="pct"/>
            <w:vMerge/>
            <w:shd w:val="clear" w:color="auto" w:fill="FFFFFF" w:themeFill="background1"/>
            <w:vAlign w:val="center"/>
          </w:tcPr>
          <w:p w14:paraId="3E30AA04" w14:textId="77777777" w:rsidR="006C1315" w:rsidRPr="0060618A" w:rsidRDefault="006C1315" w:rsidP="00B35BFC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535" w:type="pct"/>
            <w:vMerge/>
            <w:shd w:val="clear" w:color="auto" w:fill="FFFFFF" w:themeFill="background1"/>
            <w:vAlign w:val="center"/>
          </w:tcPr>
          <w:p w14:paraId="6BF72687" w14:textId="77777777" w:rsidR="006C1315" w:rsidRPr="0060618A" w:rsidRDefault="006C1315" w:rsidP="00B35BF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294" w:type="pct"/>
            <w:shd w:val="clear" w:color="auto" w:fill="FFFFFF" w:themeFill="background1"/>
            <w:vAlign w:val="center"/>
          </w:tcPr>
          <w:p w14:paraId="038E0966" w14:textId="77777777" w:rsidR="006C1315" w:rsidRPr="0060618A" w:rsidRDefault="006C1315" w:rsidP="00B35BF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60618A">
              <w:rPr>
                <w:rFonts w:cs="Times New Roman"/>
                <w:sz w:val="20"/>
                <w:szCs w:val="20"/>
                <w:lang w:val="en-US"/>
              </w:rPr>
              <w:t>&gt;70</w:t>
            </w:r>
          </w:p>
        </w:tc>
      </w:tr>
      <w:tr w:rsidR="006C1315" w:rsidRPr="0060618A" w14:paraId="55E70561" w14:textId="77777777" w:rsidTr="0090664E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" w:type="pct"/>
            <w:vMerge w:val="restart"/>
            <w:shd w:val="clear" w:color="auto" w:fill="F2F2F2" w:themeFill="background1" w:themeFillShade="F2"/>
            <w:vAlign w:val="center"/>
          </w:tcPr>
          <w:p w14:paraId="7ABE05FD" w14:textId="77777777" w:rsidR="006C1315" w:rsidRPr="0060618A" w:rsidRDefault="006C1315" w:rsidP="00B35BFC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0618A">
              <w:rPr>
                <w:rFonts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535" w:type="pct"/>
            <w:vMerge w:val="restart"/>
            <w:shd w:val="clear" w:color="auto" w:fill="F2F2F2" w:themeFill="background1" w:themeFillShade="F2"/>
            <w:vAlign w:val="center"/>
          </w:tcPr>
          <w:p w14:paraId="66F8AC20" w14:textId="77777777" w:rsidR="006C1315" w:rsidRPr="0060618A" w:rsidRDefault="006C1315" w:rsidP="00B35BF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60618A">
              <w:rPr>
                <w:rFonts w:cs="Times New Roman"/>
                <w:sz w:val="20"/>
                <w:szCs w:val="20"/>
                <w:lang w:val="en-US"/>
              </w:rPr>
              <w:t>Role</w:t>
            </w:r>
          </w:p>
        </w:tc>
        <w:tc>
          <w:tcPr>
            <w:tcW w:w="3294" w:type="pct"/>
            <w:shd w:val="clear" w:color="auto" w:fill="F2F2F2" w:themeFill="background1" w:themeFillShade="F2"/>
            <w:vAlign w:val="center"/>
          </w:tcPr>
          <w:p w14:paraId="6CF03325" w14:textId="77777777" w:rsidR="006C1315" w:rsidRPr="0060618A" w:rsidRDefault="006C1315" w:rsidP="00B35BF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60618A">
              <w:rPr>
                <w:rFonts w:cs="Times New Roman"/>
                <w:sz w:val="20"/>
                <w:szCs w:val="20"/>
                <w:lang w:val="en-US"/>
              </w:rPr>
              <w:t>Department director</w:t>
            </w:r>
          </w:p>
        </w:tc>
      </w:tr>
      <w:tr w:rsidR="006C1315" w:rsidRPr="0060618A" w14:paraId="4AFEA27F" w14:textId="77777777" w:rsidTr="009066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" w:type="pct"/>
            <w:vMerge/>
            <w:vAlign w:val="center"/>
          </w:tcPr>
          <w:p w14:paraId="1AC64CA8" w14:textId="77777777" w:rsidR="006C1315" w:rsidRPr="0060618A" w:rsidRDefault="006C1315" w:rsidP="00B35BFC">
            <w:pPr>
              <w:spacing w:line="240" w:lineRule="auto"/>
              <w:rPr>
                <w:rFonts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535" w:type="pct"/>
            <w:vMerge/>
            <w:vAlign w:val="center"/>
          </w:tcPr>
          <w:p w14:paraId="44778A85" w14:textId="77777777" w:rsidR="006C1315" w:rsidRPr="0060618A" w:rsidRDefault="006C1315" w:rsidP="00B35BF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294" w:type="pct"/>
            <w:vAlign w:val="center"/>
          </w:tcPr>
          <w:p w14:paraId="3909E0B7" w14:textId="77777777" w:rsidR="006C1315" w:rsidRPr="0060618A" w:rsidRDefault="006C1315" w:rsidP="00B35BF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60618A">
              <w:rPr>
                <w:rFonts w:cs="Times New Roman"/>
                <w:sz w:val="20"/>
                <w:szCs w:val="20"/>
                <w:lang w:val="en-US"/>
              </w:rPr>
              <w:t>Facility director (simple/complex)</w:t>
            </w:r>
          </w:p>
        </w:tc>
      </w:tr>
      <w:tr w:rsidR="006C1315" w:rsidRPr="0060618A" w14:paraId="205A2DE7" w14:textId="77777777" w:rsidTr="0090664E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" w:type="pct"/>
            <w:vMerge/>
            <w:shd w:val="clear" w:color="auto" w:fill="F2F2F2" w:themeFill="background1" w:themeFillShade="F2"/>
            <w:vAlign w:val="center"/>
          </w:tcPr>
          <w:p w14:paraId="25ACD00F" w14:textId="77777777" w:rsidR="006C1315" w:rsidRPr="0060618A" w:rsidRDefault="006C1315" w:rsidP="00B35BFC">
            <w:pPr>
              <w:spacing w:line="240" w:lineRule="auto"/>
              <w:rPr>
                <w:rFonts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535" w:type="pct"/>
            <w:vMerge/>
            <w:shd w:val="clear" w:color="auto" w:fill="F2F2F2" w:themeFill="background1" w:themeFillShade="F2"/>
            <w:vAlign w:val="center"/>
          </w:tcPr>
          <w:p w14:paraId="71B694D5" w14:textId="77777777" w:rsidR="006C1315" w:rsidRPr="0060618A" w:rsidRDefault="006C1315" w:rsidP="00B35BF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294" w:type="pct"/>
            <w:shd w:val="clear" w:color="auto" w:fill="F2F2F2" w:themeFill="background1" w:themeFillShade="F2"/>
            <w:vAlign w:val="center"/>
          </w:tcPr>
          <w:p w14:paraId="047890DD" w14:textId="77777777" w:rsidR="006C1315" w:rsidRPr="0060618A" w:rsidRDefault="006C1315" w:rsidP="00B35BF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60618A">
              <w:rPr>
                <w:rFonts w:cs="Times New Roman"/>
                <w:sz w:val="20"/>
                <w:szCs w:val="20"/>
                <w:lang w:val="en-US"/>
              </w:rPr>
              <w:t>Medical doctor</w:t>
            </w:r>
          </w:p>
        </w:tc>
      </w:tr>
      <w:tr w:rsidR="006C1315" w:rsidRPr="0060618A" w14:paraId="61279DAC" w14:textId="77777777" w:rsidTr="009066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" w:type="pct"/>
            <w:vMerge/>
            <w:vAlign w:val="center"/>
          </w:tcPr>
          <w:p w14:paraId="3E9FB290" w14:textId="77777777" w:rsidR="006C1315" w:rsidRPr="0060618A" w:rsidRDefault="006C1315" w:rsidP="00B35BFC">
            <w:pPr>
              <w:spacing w:line="240" w:lineRule="auto"/>
              <w:rPr>
                <w:rFonts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535" w:type="pct"/>
            <w:vMerge/>
            <w:vAlign w:val="center"/>
          </w:tcPr>
          <w:p w14:paraId="0F920845" w14:textId="77777777" w:rsidR="006C1315" w:rsidRPr="0060618A" w:rsidRDefault="006C1315" w:rsidP="00B35BF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294" w:type="pct"/>
            <w:vAlign w:val="center"/>
          </w:tcPr>
          <w:p w14:paraId="7053FD41" w14:textId="77777777" w:rsidR="006C1315" w:rsidRPr="0060618A" w:rsidRDefault="006C1315" w:rsidP="00B35BF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60618A">
              <w:rPr>
                <w:rFonts w:cs="Times New Roman"/>
                <w:sz w:val="20"/>
                <w:szCs w:val="20"/>
                <w:lang w:val="en-US"/>
              </w:rPr>
              <w:t>Internal outpatient specialist</w:t>
            </w:r>
          </w:p>
        </w:tc>
      </w:tr>
      <w:tr w:rsidR="006C1315" w:rsidRPr="0060618A" w14:paraId="1B174384" w14:textId="77777777" w:rsidTr="0090664E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" w:type="pct"/>
            <w:vMerge/>
            <w:shd w:val="clear" w:color="auto" w:fill="F2F2F2" w:themeFill="background1" w:themeFillShade="F2"/>
            <w:vAlign w:val="center"/>
          </w:tcPr>
          <w:p w14:paraId="47D8C173" w14:textId="77777777" w:rsidR="006C1315" w:rsidRPr="0060618A" w:rsidRDefault="006C1315" w:rsidP="00B35BFC">
            <w:pPr>
              <w:spacing w:line="240" w:lineRule="auto"/>
              <w:rPr>
                <w:rFonts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535" w:type="pct"/>
            <w:vMerge/>
            <w:shd w:val="clear" w:color="auto" w:fill="F2F2F2" w:themeFill="background1" w:themeFillShade="F2"/>
            <w:vAlign w:val="center"/>
          </w:tcPr>
          <w:p w14:paraId="61823D2E" w14:textId="77777777" w:rsidR="006C1315" w:rsidRPr="0060618A" w:rsidRDefault="006C1315" w:rsidP="00B35BF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294" w:type="pct"/>
            <w:shd w:val="clear" w:color="auto" w:fill="F2F2F2" w:themeFill="background1" w:themeFillShade="F2"/>
            <w:vAlign w:val="center"/>
          </w:tcPr>
          <w:p w14:paraId="5C71F6D5" w14:textId="77777777" w:rsidR="006C1315" w:rsidRPr="0060618A" w:rsidRDefault="006C1315" w:rsidP="00B35BF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60618A">
              <w:rPr>
                <w:rFonts w:cs="Times New Roman"/>
                <w:sz w:val="20"/>
                <w:szCs w:val="20"/>
                <w:lang w:val="en-US"/>
              </w:rPr>
              <w:t>Freelancer</w:t>
            </w:r>
          </w:p>
        </w:tc>
      </w:tr>
      <w:tr w:rsidR="006C1315" w:rsidRPr="0060618A" w14:paraId="792E2F73" w14:textId="77777777" w:rsidTr="009066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" w:type="pct"/>
            <w:vMerge w:val="restart"/>
            <w:shd w:val="clear" w:color="auto" w:fill="FFFFFF" w:themeFill="background1"/>
            <w:vAlign w:val="center"/>
          </w:tcPr>
          <w:p w14:paraId="6685D546" w14:textId="77777777" w:rsidR="006C1315" w:rsidRPr="0060618A" w:rsidRDefault="006C1315" w:rsidP="00B35BFC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0618A">
              <w:rPr>
                <w:rFonts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535" w:type="pct"/>
            <w:vMerge w:val="restart"/>
            <w:shd w:val="clear" w:color="auto" w:fill="FFFFFF" w:themeFill="background1"/>
            <w:vAlign w:val="center"/>
          </w:tcPr>
          <w:p w14:paraId="3753D2B8" w14:textId="77777777" w:rsidR="006C1315" w:rsidRPr="0060618A" w:rsidRDefault="006C1315" w:rsidP="00B35BF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60618A">
              <w:rPr>
                <w:rFonts w:cs="Times New Roman"/>
                <w:sz w:val="20"/>
                <w:szCs w:val="20"/>
                <w:lang w:val="en-US"/>
              </w:rPr>
              <w:t>Years of experience in your current role</w:t>
            </w:r>
          </w:p>
        </w:tc>
        <w:tc>
          <w:tcPr>
            <w:tcW w:w="3294" w:type="pct"/>
            <w:shd w:val="clear" w:color="auto" w:fill="FFFFFF" w:themeFill="background1"/>
            <w:vAlign w:val="center"/>
          </w:tcPr>
          <w:p w14:paraId="25C7B317" w14:textId="77777777" w:rsidR="006C1315" w:rsidRPr="0060618A" w:rsidRDefault="006C1315" w:rsidP="00B35BF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60618A">
              <w:rPr>
                <w:rFonts w:cs="Times New Roman"/>
                <w:sz w:val="20"/>
                <w:szCs w:val="20"/>
                <w:lang w:val="en-US"/>
              </w:rPr>
              <w:t>&lt; 5 years</w:t>
            </w:r>
          </w:p>
        </w:tc>
      </w:tr>
      <w:tr w:rsidR="006C1315" w:rsidRPr="0060618A" w14:paraId="76775744" w14:textId="77777777" w:rsidTr="0090664E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" w:type="pct"/>
            <w:vMerge/>
            <w:shd w:val="clear" w:color="auto" w:fill="FFFFFF" w:themeFill="background1"/>
            <w:vAlign w:val="center"/>
          </w:tcPr>
          <w:p w14:paraId="7BDF5485" w14:textId="77777777" w:rsidR="006C1315" w:rsidRPr="0060618A" w:rsidRDefault="006C1315" w:rsidP="00B35BFC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535" w:type="pct"/>
            <w:vMerge/>
            <w:shd w:val="clear" w:color="auto" w:fill="FFFFFF" w:themeFill="background1"/>
            <w:vAlign w:val="center"/>
          </w:tcPr>
          <w:p w14:paraId="41BA7B5C" w14:textId="77777777" w:rsidR="006C1315" w:rsidRPr="0060618A" w:rsidRDefault="006C1315" w:rsidP="00B35BF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294" w:type="pct"/>
            <w:shd w:val="clear" w:color="auto" w:fill="FFFFFF" w:themeFill="background1"/>
            <w:vAlign w:val="center"/>
          </w:tcPr>
          <w:p w14:paraId="2A1B5ACE" w14:textId="77777777" w:rsidR="006C1315" w:rsidRPr="0060618A" w:rsidRDefault="006C1315" w:rsidP="00B35BF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60618A">
              <w:rPr>
                <w:rFonts w:cs="Times New Roman"/>
                <w:sz w:val="20"/>
                <w:szCs w:val="20"/>
                <w:lang w:val="en-US"/>
              </w:rPr>
              <w:t>10 years</w:t>
            </w:r>
          </w:p>
        </w:tc>
      </w:tr>
      <w:tr w:rsidR="006C1315" w:rsidRPr="0060618A" w14:paraId="016A8643" w14:textId="77777777" w:rsidTr="009066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" w:type="pct"/>
            <w:vMerge/>
            <w:shd w:val="clear" w:color="auto" w:fill="FFFFFF" w:themeFill="background1"/>
            <w:vAlign w:val="center"/>
          </w:tcPr>
          <w:p w14:paraId="5B5BC203" w14:textId="77777777" w:rsidR="006C1315" w:rsidRPr="0060618A" w:rsidRDefault="006C1315" w:rsidP="00B35BFC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535" w:type="pct"/>
            <w:vMerge/>
            <w:shd w:val="clear" w:color="auto" w:fill="FFFFFF" w:themeFill="background1"/>
            <w:vAlign w:val="center"/>
          </w:tcPr>
          <w:p w14:paraId="6A2EE619" w14:textId="77777777" w:rsidR="006C1315" w:rsidRPr="0060618A" w:rsidRDefault="006C1315" w:rsidP="00B35BF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294" w:type="pct"/>
            <w:shd w:val="clear" w:color="auto" w:fill="FFFFFF" w:themeFill="background1"/>
            <w:vAlign w:val="center"/>
          </w:tcPr>
          <w:p w14:paraId="243E3456" w14:textId="77777777" w:rsidR="006C1315" w:rsidRPr="0060618A" w:rsidRDefault="006C1315" w:rsidP="00B35BF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60618A">
              <w:rPr>
                <w:rFonts w:cs="Times New Roman"/>
                <w:sz w:val="20"/>
                <w:szCs w:val="20"/>
                <w:lang w:val="en-US"/>
              </w:rPr>
              <w:t>20 years</w:t>
            </w:r>
          </w:p>
        </w:tc>
      </w:tr>
      <w:tr w:rsidR="006C1315" w:rsidRPr="0060618A" w14:paraId="1121A1B3" w14:textId="77777777" w:rsidTr="0090664E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" w:type="pct"/>
            <w:vMerge/>
            <w:shd w:val="clear" w:color="auto" w:fill="FFFFFF" w:themeFill="background1"/>
            <w:vAlign w:val="center"/>
          </w:tcPr>
          <w:p w14:paraId="6EAD6299" w14:textId="77777777" w:rsidR="006C1315" w:rsidRPr="0060618A" w:rsidRDefault="006C1315" w:rsidP="00B35BFC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535" w:type="pct"/>
            <w:vMerge/>
            <w:shd w:val="clear" w:color="auto" w:fill="FFFFFF" w:themeFill="background1"/>
            <w:vAlign w:val="center"/>
          </w:tcPr>
          <w:p w14:paraId="0CAC7282" w14:textId="77777777" w:rsidR="006C1315" w:rsidRPr="0060618A" w:rsidRDefault="006C1315" w:rsidP="00B35BF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294" w:type="pct"/>
            <w:shd w:val="clear" w:color="auto" w:fill="FFFFFF" w:themeFill="background1"/>
            <w:vAlign w:val="center"/>
          </w:tcPr>
          <w:p w14:paraId="4EB1AC09" w14:textId="77777777" w:rsidR="006C1315" w:rsidRPr="0060618A" w:rsidRDefault="006C1315" w:rsidP="00B35BF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60618A">
              <w:rPr>
                <w:rFonts w:cs="Times New Roman"/>
                <w:sz w:val="20"/>
                <w:szCs w:val="20"/>
                <w:lang w:val="en-US"/>
              </w:rPr>
              <w:t>30 years</w:t>
            </w:r>
          </w:p>
        </w:tc>
      </w:tr>
      <w:tr w:rsidR="006C1315" w:rsidRPr="0060618A" w14:paraId="1951F182" w14:textId="77777777" w:rsidTr="009066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" w:type="pct"/>
            <w:vMerge/>
            <w:shd w:val="clear" w:color="auto" w:fill="FFFFFF" w:themeFill="background1"/>
            <w:vAlign w:val="center"/>
          </w:tcPr>
          <w:p w14:paraId="52450DFE" w14:textId="77777777" w:rsidR="006C1315" w:rsidRPr="0060618A" w:rsidRDefault="006C1315" w:rsidP="00B35BFC">
            <w:pPr>
              <w:spacing w:line="240" w:lineRule="auto"/>
              <w:rPr>
                <w:rFonts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535" w:type="pct"/>
            <w:vMerge/>
            <w:shd w:val="clear" w:color="auto" w:fill="FFFFFF" w:themeFill="background1"/>
            <w:vAlign w:val="center"/>
          </w:tcPr>
          <w:p w14:paraId="3E36AB6E" w14:textId="77777777" w:rsidR="006C1315" w:rsidRPr="0060618A" w:rsidRDefault="006C1315" w:rsidP="00B35BF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294" w:type="pct"/>
            <w:shd w:val="clear" w:color="auto" w:fill="FFFFFF" w:themeFill="background1"/>
            <w:vAlign w:val="center"/>
          </w:tcPr>
          <w:p w14:paraId="525B72DA" w14:textId="77777777" w:rsidR="006C1315" w:rsidRPr="0060618A" w:rsidRDefault="006C1315" w:rsidP="00B35BF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60618A">
              <w:rPr>
                <w:rFonts w:cs="Times New Roman"/>
                <w:sz w:val="20"/>
                <w:szCs w:val="20"/>
                <w:lang w:val="en-US"/>
              </w:rPr>
              <w:t>&gt; 30 years</w:t>
            </w:r>
          </w:p>
        </w:tc>
      </w:tr>
      <w:tr w:rsidR="006C1315" w:rsidRPr="0060618A" w14:paraId="5BC6970A" w14:textId="77777777" w:rsidTr="0090664E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" w:type="pct"/>
            <w:vMerge w:val="restart"/>
            <w:shd w:val="clear" w:color="auto" w:fill="F2F2F2" w:themeFill="background1" w:themeFillShade="F2"/>
            <w:vAlign w:val="center"/>
          </w:tcPr>
          <w:p w14:paraId="77AAD9AC" w14:textId="77777777" w:rsidR="006C1315" w:rsidRPr="0060618A" w:rsidRDefault="006C1315" w:rsidP="00B35BFC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60618A">
              <w:rPr>
                <w:rFonts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535" w:type="pct"/>
            <w:vMerge w:val="restart"/>
            <w:shd w:val="clear" w:color="auto" w:fill="F2F2F2" w:themeFill="background1" w:themeFillShade="F2"/>
            <w:vAlign w:val="center"/>
          </w:tcPr>
          <w:p w14:paraId="706D8654" w14:textId="77777777" w:rsidR="006C1315" w:rsidRPr="0060618A" w:rsidRDefault="006C1315" w:rsidP="00B35BF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60618A">
              <w:rPr>
                <w:rFonts w:cs="Times New Roman"/>
                <w:sz w:val="20"/>
                <w:szCs w:val="20"/>
                <w:lang w:val="en-US"/>
              </w:rPr>
              <w:t>How frequently do you take part in initiatives and/or events organized by your scientific reference society?</w:t>
            </w:r>
          </w:p>
        </w:tc>
        <w:tc>
          <w:tcPr>
            <w:tcW w:w="3294" w:type="pct"/>
            <w:shd w:val="clear" w:color="auto" w:fill="F2F2F2" w:themeFill="background1" w:themeFillShade="F2"/>
            <w:vAlign w:val="center"/>
          </w:tcPr>
          <w:p w14:paraId="34C7459E" w14:textId="77777777" w:rsidR="006C1315" w:rsidRPr="0060618A" w:rsidRDefault="006C1315" w:rsidP="00B35BF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60618A">
              <w:rPr>
                <w:rFonts w:cs="Times New Roman"/>
                <w:sz w:val="20"/>
                <w:szCs w:val="20"/>
                <w:lang w:val="en-US"/>
              </w:rPr>
              <w:t>Never</w:t>
            </w:r>
          </w:p>
        </w:tc>
      </w:tr>
      <w:tr w:rsidR="006C1315" w:rsidRPr="0060618A" w14:paraId="68CC8D77" w14:textId="77777777" w:rsidTr="009066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" w:type="pct"/>
            <w:vMerge/>
            <w:vAlign w:val="center"/>
          </w:tcPr>
          <w:p w14:paraId="6C9D2FE6" w14:textId="77777777" w:rsidR="006C1315" w:rsidRPr="0060618A" w:rsidRDefault="006C1315" w:rsidP="00B35BFC">
            <w:pPr>
              <w:spacing w:line="240" w:lineRule="auto"/>
              <w:rPr>
                <w:rFonts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535" w:type="pct"/>
            <w:vMerge/>
            <w:vAlign w:val="center"/>
          </w:tcPr>
          <w:p w14:paraId="65437F84" w14:textId="77777777" w:rsidR="006C1315" w:rsidRPr="0060618A" w:rsidRDefault="006C1315" w:rsidP="00B35BF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294" w:type="pct"/>
            <w:vAlign w:val="center"/>
          </w:tcPr>
          <w:p w14:paraId="697FD99F" w14:textId="77777777" w:rsidR="006C1315" w:rsidRPr="0060618A" w:rsidRDefault="006C1315" w:rsidP="00B35BF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60618A">
              <w:rPr>
                <w:rFonts w:cs="Times New Roman"/>
                <w:sz w:val="20"/>
                <w:szCs w:val="20"/>
                <w:lang w:val="en-US"/>
              </w:rPr>
              <w:t>Rarely</w:t>
            </w:r>
          </w:p>
        </w:tc>
      </w:tr>
      <w:tr w:rsidR="006C1315" w:rsidRPr="0060618A" w14:paraId="4930E0EE" w14:textId="77777777" w:rsidTr="0090664E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" w:type="pct"/>
            <w:vMerge/>
            <w:shd w:val="clear" w:color="auto" w:fill="F2F2F2" w:themeFill="background1" w:themeFillShade="F2"/>
            <w:vAlign w:val="center"/>
          </w:tcPr>
          <w:p w14:paraId="0A5BECDE" w14:textId="77777777" w:rsidR="006C1315" w:rsidRPr="0060618A" w:rsidRDefault="006C1315" w:rsidP="00B35BFC">
            <w:pPr>
              <w:spacing w:line="240" w:lineRule="auto"/>
              <w:rPr>
                <w:rFonts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535" w:type="pct"/>
            <w:vMerge/>
            <w:shd w:val="clear" w:color="auto" w:fill="F2F2F2" w:themeFill="background1" w:themeFillShade="F2"/>
            <w:vAlign w:val="center"/>
          </w:tcPr>
          <w:p w14:paraId="039AC3F0" w14:textId="77777777" w:rsidR="006C1315" w:rsidRPr="0060618A" w:rsidRDefault="006C1315" w:rsidP="00B35BF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294" w:type="pct"/>
            <w:shd w:val="clear" w:color="auto" w:fill="F2F2F2" w:themeFill="background1" w:themeFillShade="F2"/>
            <w:vAlign w:val="center"/>
          </w:tcPr>
          <w:p w14:paraId="635B8602" w14:textId="77777777" w:rsidR="006C1315" w:rsidRPr="0060618A" w:rsidRDefault="006C1315" w:rsidP="00B35BF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60618A">
              <w:rPr>
                <w:rFonts w:cs="Times New Roman"/>
                <w:sz w:val="20"/>
                <w:szCs w:val="20"/>
                <w:lang w:val="en-US"/>
              </w:rPr>
              <w:t>Often</w:t>
            </w:r>
          </w:p>
        </w:tc>
      </w:tr>
      <w:tr w:rsidR="006C1315" w:rsidRPr="0060618A" w14:paraId="3F08BFB4" w14:textId="77777777" w:rsidTr="009066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" w:type="pct"/>
            <w:vMerge/>
            <w:vAlign w:val="center"/>
          </w:tcPr>
          <w:p w14:paraId="7331DB02" w14:textId="77777777" w:rsidR="006C1315" w:rsidRPr="0060618A" w:rsidRDefault="006C1315" w:rsidP="00B35BFC">
            <w:pPr>
              <w:spacing w:line="240" w:lineRule="auto"/>
              <w:rPr>
                <w:rFonts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535" w:type="pct"/>
            <w:vMerge/>
            <w:vAlign w:val="center"/>
          </w:tcPr>
          <w:p w14:paraId="5AABBFAE" w14:textId="77777777" w:rsidR="006C1315" w:rsidRPr="0060618A" w:rsidRDefault="006C1315" w:rsidP="00B35BF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294" w:type="pct"/>
            <w:vAlign w:val="center"/>
          </w:tcPr>
          <w:p w14:paraId="09E55C0B" w14:textId="77777777" w:rsidR="006C1315" w:rsidRPr="0060618A" w:rsidRDefault="006C1315" w:rsidP="00B35BF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60618A">
              <w:rPr>
                <w:rFonts w:cs="Times New Roman"/>
                <w:sz w:val="20"/>
                <w:szCs w:val="20"/>
                <w:lang w:val="en-US"/>
              </w:rPr>
              <w:t>Always</w:t>
            </w:r>
          </w:p>
        </w:tc>
      </w:tr>
      <w:tr w:rsidR="006C1315" w:rsidRPr="0060618A" w14:paraId="63306E12" w14:textId="77777777" w:rsidTr="0090664E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" w:type="pct"/>
            <w:shd w:val="clear" w:color="auto" w:fill="FFFFFF" w:themeFill="background1"/>
            <w:vAlign w:val="center"/>
          </w:tcPr>
          <w:p w14:paraId="4DAF2E96" w14:textId="77777777" w:rsidR="006C1315" w:rsidRPr="0060618A" w:rsidRDefault="006C1315" w:rsidP="00B35BFC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60618A">
              <w:rPr>
                <w:rFonts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535" w:type="pct"/>
            <w:shd w:val="clear" w:color="auto" w:fill="FFFFFF" w:themeFill="background1"/>
            <w:vAlign w:val="center"/>
          </w:tcPr>
          <w:p w14:paraId="549B144C" w14:textId="77777777" w:rsidR="006C1315" w:rsidRPr="0060618A" w:rsidRDefault="006C1315" w:rsidP="00B35BF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60618A">
              <w:rPr>
                <w:rFonts w:cs="Times New Roman"/>
                <w:sz w:val="20"/>
                <w:szCs w:val="20"/>
                <w:lang w:val="en-US"/>
              </w:rPr>
              <w:t>The region where you work</w:t>
            </w:r>
          </w:p>
        </w:tc>
        <w:tc>
          <w:tcPr>
            <w:tcW w:w="3294" w:type="pct"/>
            <w:shd w:val="clear" w:color="auto" w:fill="FFFFFF" w:themeFill="background1"/>
            <w:vAlign w:val="center"/>
          </w:tcPr>
          <w:p w14:paraId="5C667F59" w14:textId="77777777" w:rsidR="006C1315" w:rsidRPr="0060618A" w:rsidRDefault="006C1315" w:rsidP="00B35BF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60618A">
              <w:rPr>
                <w:rFonts w:cs="Times New Roman"/>
                <w:sz w:val="20"/>
                <w:szCs w:val="20"/>
                <w:lang w:val="en-US"/>
              </w:rPr>
              <w:t>Select one among all the Italian regions</w:t>
            </w:r>
          </w:p>
        </w:tc>
      </w:tr>
      <w:tr w:rsidR="006C1315" w:rsidRPr="0060618A" w14:paraId="734CEF29" w14:textId="77777777" w:rsidTr="009066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" w:type="pct"/>
            <w:vMerge w:val="restart"/>
            <w:vAlign w:val="center"/>
          </w:tcPr>
          <w:p w14:paraId="53FB823A" w14:textId="77777777" w:rsidR="006C1315" w:rsidRPr="0060618A" w:rsidRDefault="006C1315" w:rsidP="00B35BFC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60618A">
              <w:rPr>
                <w:rFonts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535" w:type="pct"/>
            <w:vMerge w:val="restart"/>
            <w:vAlign w:val="center"/>
          </w:tcPr>
          <w:p w14:paraId="72BFD52A" w14:textId="77777777" w:rsidR="006C1315" w:rsidRPr="0060618A" w:rsidRDefault="006C1315" w:rsidP="00B35BF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60618A">
              <w:rPr>
                <w:rFonts w:cs="Times New Roman"/>
                <w:sz w:val="20"/>
                <w:szCs w:val="20"/>
                <w:lang w:val="en-US"/>
              </w:rPr>
              <w:t>Does the facility where you work have an Electronic Medical Record (EHR) in place?</w:t>
            </w:r>
          </w:p>
        </w:tc>
        <w:tc>
          <w:tcPr>
            <w:tcW w:w="3294" w:type="pct"/>
            <w:vAlign w:val="center"/>
          </w:tcPr>
          <w:p w14:paraId="4461B441" w14:textId="77777777" w:rsidR="006C1315" w:rsidRPr="0060618A" w:rsidRDefault="006C1315" w:rsidP="00B35BF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60618A">
              <w:rPr>
                <w:rFonts w:cs="Times New Roman"/>
                <w:sz w:val="20"/>
                <w:szCs w:val="20"/>
                <w:lang w:val="en-US"/>
              </w:rPr>
              <w:t>Yes, it does, and I personally use it</w:t>
            </w:r>
          </w:p>
        </w:tc>
      </w:tr>
      <w:tr w:rsidR="006C1315" w:rsidRPr="0060618A" w14:paraId="615C1FD1" w14:textId="77777777" w:rsidTr="0090664E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" w:type="pct"/>
            <w:vMerge/>
            <w:shd w:val="clear" w:color="auto" w:fill="F2F2F2" w:themeFill="background1" w:themeFillShade="F2"/>
            <w:vAlign w:val="center"/>
          </w:tcPr>
          <w:p w14:paraId="697FF805" w14:textId="77777777" w:rsidR="006C1315" w:rsidRPr="0060618A" w:rsidRDefault="006C1315" w:rsidP="00B35BFC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535" w:type="pct"/>
            <w:vMerge/>
            <w:shd w:val="clear" w:color="auto" w:fill="F2F2F2" w:themeFill="background1" w:themeFillShade="F2"/>
            <w:vAlign w:val="center"/>
          </w:tcPr>
          <w:p w14:paraId="6D5AC908" w14:textId="77777777" w:rsidR="006C1315" w:rsidRPr="0060618A" w:rsidRDefault="006C1315" w:rsidP="00B35BF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294" w:type="pct"/>
            <w:shd w:val="clear" w:color="auto" w:fill="F2F2F2" w:themeFill="background1" w:themeFillShade="F2"/>
            <w:vAlign w:val="center"/>
          </w:tcPr>
          <w:p w14:paraId="4EDF235A" w14:textId="3FFDB48D" w:rsidR="006C1315" w:rsidRPr="0060618A" w:rsidRDefault="006C1315" w:rsidP="00B35BF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60618A">
              <w:rPr>
                <w:rFonts w:cs="Times New Roman"/>
                <w:sz w:val="20"/>
                <w:szCs w:val="20"/>
                <w:lang w:val="en-US"/>
              </w:rPr>
              <w:t xml:space="preserve">Yes, it does but I personally </w:t>
            </w:r>
            <w:r w:rsidR="009529D3" w:rsidRPr="0060618A">
              <w:rPr>
                <w:rFonts w:cs="Times New Roman"/>
                <w:sz w:val="20"/>
                <w:szCs w:val="20"/>
                <w:lang w:val="en-US"/>
              </w:rPr>
              <w:t>don't</w:t>
            </w:r>
            <w:r w:rsidRPr="0060618A">
              <w:rPr>
                <w:rFonts w:cs="Times New Roman"/>
                <w:sz w:val="20"/>
                <w:szCs w:val="20"/>
                <w:lang w:val="en-US"/>
              </w:rPr>
              <w:t xml:space="preserve"> use it</w:t>
            </w:r>
          </w:p>
        </w:tc>
      </w:tr>
      <w:tr w:rsidR="006C1315" w:rsidRPr="0060618A" w14:paraId="44DAC095" w14:textId="77777777" w:rsidTr="009066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" w:type="pct"/>
            <w:vMerge/>
            <w:vAlign w:val="center"/>
          </w:tcPr>
          <w:p w14:paraId="263D72E3" w14:textId="77777777" w:rsidR="006C1315" w:rsidRPr="0060618A" w:rsidRDefault="006C1315" w:rsidP="00B35BFC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535" w:type="pct"/>
            <w:vMerge/>
            <w:vAlign w:val="center"/>
          </w:tcPr>
          <w:p w14:paraId="1E6D3FC4" w14:textId="77777777" w:rsidR="006C1315" w:rsidRPr="0060618A" w:rsidRDefault="006C1315" w:rsidP="00B35BF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294" w:type="pct"/>
            <w:vAlign w:val="center"/>
          </w:tcPr>
          <w:p w14:paraId="6033F8C0" w14:textId="5AD0CE32" w:rsidR="006C1315" w:rsidRPr="0060618A" w:rsidRDefault="006C1315" w:rsidP="00B35BF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60618A">
              <w:rPr>
                <w:rFonts w:cs="Times New Roman"/>
                <w:sz w:val="20"/>
                <w:szCs w:val="20"/>
                <w:lang w:val="en-US"/>
              </w:rPr>
              <w:t xml:space="preserve">No, it </w:t>
            </w:r>
            <w:r w:rsidR="009529D3" w:rsidRPr="0060618A">
              <w:rPr>
                <w:rFonts w:cs="Times New Roman"/>
                <w:sz w:val="20"/>
                <w:szCs w:val="20"/>
                <w:lang w:val="en-US"/>
              </w:rPr>
              <w:t>doesn't</w:t>
            </w:r>
          </w:p>
        </w:tc>
      </w:tr>
      <w:tr w:rsidR="006C1315" w:rsidRPr="0060618A" w14:paraId="5886E641" w14:textId="77777777" w:rsidTr="0090664E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" w:type="pct"/>
            <w:vMerge/>
            <w:shd w:val="clear" w:color="auto" w:fill="F2F2F2" w:themeFill="background1" w:themeFillShade="F2"/>
            <w:vAlign w:val="center"/>
          </w:tcPr>
          <w:p w14:paraId="171ADE03" w14:textId="77777777" w:rsidR="006C1315" w:rsidRPr="0060618A" w:rsidRDefault="006C1315" w:rsidP="00B35BFC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535" w:type="pct"/>
            <w:vMerge/>
            <w:shd w:val="clear" w:color="auto" w:fill="F2F2F2" w:themeFill="background1" w:themeFillShade="F2"/>
            <w:vAlign w:val="center"/>
          </w:tcPr>
          <w:p w14:paraId="7CC3D04F" w14:textId="77777777" w:rsidR="006C1315" w:rsidRPr="0060618A" w:rsidRDefault="006C1315" w:rsidP="00B35BF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294" w:type="pct"/>
            <w:shd w:val="clear" w:color="auto" w:fill="F2F2F2" w:themeFill="background1" w:themeFillShade="F2"/>
            <w:vAlign w:val="center"/>
          </w:tcPr>
          <w:p w14:paraId="7F1B61E1" w14:textId="2309712E" w:rsidR="006C1315" w:rsidRPr="0060618A" w:rsidRDefault="006C1315" w:rsidP="00B35BFC">
            <w:pPr>
              <w:keepNext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60618A">
              <w:rPr>
                <w:rFonts w:cs="Times New Roman"/>
                <w:sz w:val="20"/>
                <w:szCs w:val="20"/>
                <w:lang w:val="en-US"/>
              </w:rPr>
              <w:t xml:space="preserve">I </w:t>
            </w:r>
            <w:r w:rsidR="009529D3" w:rsidRPr="0060618A">
              <w:rPr>
                <w:rFonts w:cs="Times New Roman"/>
                <w:sz w:val="20"/>
                <w:szCs w:val="20"/>
                <w:lang w:val="en-US"/>
              </w:rPr>
              <w:t>don't</w:t>
            </w:r>
            <w:r w:rsidRPr="0060618A">
              <w:rPr>
                <w:rFonts w:cs="Times New Roman"/>
                <w:sz w:val="20"/>
                <w:szCs w:val="20"/>
                <w:lang w:val="en-US"/>
              </w:rPr>
              <w:t xml:space="preserve"> know</w:t>
            </w:r>
          </w:p>
        </w:tc>
      </w:tr>
    </w:tbl>
    <w:p w14:paraId="01899867" w14:textId="77777777" w:rsidR="006C1315" w:rsidRPr="0060618A" w:rsidRDefault="006C1315" w:rsidP="00B35BFC">
      <w:pPr>
        <w:spacing w:line="480" w:lineRule="auto"/>
        <w:rPr>
          <w:lang w:val="en-US"/>
        </w:rPr>
      </w:pPr>
    </w:p>
    <w:p w14:paraId="74EC2187" w14:textId="7E69ACFA" w:rsidR="006505F3" w:rsidRDefault="006505F3" w:rsidP="006505F3">
      <w:pPr>
        <w:pStyle w:val="Didascalia"/>
        <w:keepNext/>
        <w:jc w:val="left"/>
        <w:rPr>
          <w:i w:val="0"/>
          <w:iCs w:val="0"/>
          <w:sz w:val="24"/>
          <w:szCs w:val="24"/>
        </w:rPr>
      </w:pPr>
      <w:bookmarkStart w:id="1" w:name="_Ref158970281"/>
      <w:r w:rsidRPr="00D069E0">
        <w:rPr>
          <w:b/>
          <w:bCs/>
          <w:i w:val="0"/>
          <w:iCs w:val="0"/>
          <w:sz w:val="24"/>
          <w:szCs w:val="24"/>
        </w:rPr>
        <w:lastRenderedPageBreak/>
        <w:t xml:space="preserve">Table </w:t>
      </w:r>
      <w:r w:rsidRPr="00D069E0">
        <w:rPr>
          <w:b/>
          <w:bCs/>
          <w:i w:val="0"/>
          <w:iCs w:val="0"/>
          <w:sz w:val="24"/>
          <w:szCs w:val="24"/>
        </w:rPr>
        <w:fldChar w:fldCharType="begin"/>
      </w:r>
      <w:r w:rsidRPr="00D069E0">
        <w:rPr>
          <w:b/>
          <w:bCs/>
          <w:i w:val="0"/>
          <w:iCs w:val="0"/>
          <w:sz w:val="24"/>
          <w:szCs w:val="24"/>
        </w:rPr>
        <w:instrText xml:space="preserve"> SEQ Table \* ALPHABETIC </w:instrText>
      </w:r>
      <w:r w:rsidRPr="00D069E0">
        <w:rPr>
          <w:b/>
          <w:bCs/>
          <w:i w:val="0"/>
          <w:iCs w:val="0"/>
          <w:sz w:val="24"/>
          <w:szCs w:val="24"/>
        </w:rPr>
        <w:fldChar w:fldCharType="separate"/>
      </w:r>
      <w:r w:rsidR="00D069E0">
        <w:rPr>
          <w:b/>
          <w:bCs/>
          <w:i w:val="0"/>
          <w:iCs w:val="0"/>
          <w:noProof/>
          <w:sz w:val="24"/>
          <w:szCs w:val="24"/>
        </w:rPr>
        <w:t>B</w:t>
      </w:r>
      <w:r w:rsidRPr="00D069E0">
        <w:rPr>
          <w:b/>
          <w:bCs/>
          <w:i w:val="0"/>
          <w:iCs w:val="0"/>
          <w:sz w:val="24"/>
          <w:szCs w:val="24"/>
        </w:rPr>
        <w:fldChar w:fldCharType="end"/>
      </w:r>
      <w:bookmarkEnd w:id="1"/>
      <w:r w:rsidRPr="00D069E0">
        <w:rPr>
          <w:b/>
          <w:bCs/>
          <w:i w:val="0"/>
          <w:iCs w:val="0"/>
          <w:sz w:val="24"/>
          <w:szCs w:val="24"/>
        </w:rPr>
        <w:t xml:space="preserve">. Part </w:t>
      </w:r>
      <w:r w:rsidR="00D069E0">
        <w:rPr>
          <w:b/>
          <w:bCs/>
          <w:i w:val="0"/>
          <w:iCs w:val="0"/>
          <w:sz w:val="24"/>
          <w:szCs w:val="24"/>
        </w:rPr>
        <w:t>B</w:t>
      </w:r>
      <w:r w:rsidRPr="00D069E0">
        <w:rPr>
          <w:b/>
          <w:bCs/>
          <w:i w:val="0"/>
          <w:iCs w:val="0"/>
          <w:sz w:val="24"/>
          <w:szCs w:val="24"/>
        </w:rPr>
        <w:t xml:space="preserve"> of the submitted questionnaire.</w:t>
      </w:r>
      <w:r w:rsidR="00D069E0">
        <w:rPr>
          <w:b/>
          <w:bCs/>
          <w:i w:val="0"/>
          <w:iCs w:val="0"/>
          <w:sz w:val="24"/>
          <w:szCs w:val="24"/>
        </w:rPr>
        <w:t xml:space="preserve"> </w:t>
      </w:r>
      <w:r w:rsidR="00D069E0" w:rsidRPr="00D069E0">
        <w:rPr>
          <w:i w:val="0"/>
          <w:iCs w:val="0"/>
          <w:sz w:val="24"/>
          <w:szCs w:val="24"/>
        </w:rPr>
        <w:t>Measurement of the theoretical constructs of the proposed model through Likert Scale (from 1: strongly disagree to 5: strongly agree)</w:t>
      </w:r>
      <w:r w:rsidR="00D069E0" w:rsidRPr="00D069E0">
        <w:rPr>
          <w:i w:val="0"/>
          <w:iCs w:val="0"/>
          <w:sz w:val="24"/>
          <w:szCs w:val="24"/>
        </w:rPr>
        <w:t>.</w:t>
      </w:r>
    </w:p>
    <w:p w14:paraId="24C9B15A" w14:textId="77777777" w:rsidR="007E7C03" w:rsidRPr="007E7C03" w:rsidRDefault="007E7C03" w:rsidP="007E7C03"/>
    <w:tbl>
      <w:tblPr>
        <w:tblStyle w:val="Tabellasemplice-1"/>
        <w:tblW w:w="5000" w:type="pct"/>
        <w:tblLook w:val="04A0" w:firstRow="1" w:lastRow="0" w:firstColumn="1" w:lastColumn="0" w:noHBand="0" w:noVBand="1"/>
      </w:tblPr>
      <w:tblGrid>
        <w:gridCol w:w="416"/>
        <w:gridCol w:w="7354"/>
        <w:gridCol w:w="316"/>
        <w:gridCol w:w="316"/>
        <w:gridCol w:w="316"/>
        <w:gridCol w:w="316"/>
        <w:gridCol w:w="316"/>
      </w:tblGrid>
      <w:tr w:rsidR="006C1315" w:rsidRPr="0060618A" w14:paraId="34217D2B" w14:textId="77777777" w:rsidTr="009066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pct"/>
            <w:vAlign w:val="center"/>
          </w:tcPr>
          <w:p w14:paraId="51D6AA55" w14:textId="77777777" w:rsidR="006C1315" w:rsidRPr="0060618A" w:rsidRDefault="006C1315" w:rsidP="00B35BFC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0618A">
              <w:rPr>
                <w:rFonts w:cs="Times New Roman"/>
                <w:sz w:val="20"/>
                <w:szCs w:val="20"/>
                <w:lang w:val="en-US"/>
              </w:rPr>
              <w:t>#</w:t>
            </w:r>
          </w:p>
        </w:tc>
        <w:tc>
          <w:tcPr>
            <w:tcW w:w="3933" w:type="pct"/>
            <w:vAlign w:val="center"/>
          </w:tcPr>
          <w:p w14:paraId="33515D54" w14:textId="77777777" w:rsidR="006C1315" w:rsidRPr="0060618A" w:rsidRDefault="006C1315" w:rsidP="00B35BFC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60618A">
              <w:rPr>
                <w:rFonts w:cs="Times New Roman"/>
                <w:sz w:val="20"/>
                <w:szCs w:val="20"/>
                <w:lang w:val="en-US"/>
              </w:rPr>
              <w:t>Question</w:t>
            </w:r>
          </w:p>
        </w:tc>
        <w:tc>
          <w:tcPr>
            <w:tcW w:w="169" w:type="pct"/>
            <w:vAlign w:val="center"/>
          </w:tcPr>
          <w:p w14:paraId="53762499" w14:textId="77777777" w:rsidR="006C1315" w:rsidRPr="0060618A" w:rsidRDefault="006C1315" w:rsidP="00B35BFC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60618A">
              <w:rPr>
                <w:rFonts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69" w:type="pct"/>
            <w:vAlign w:val="center"/>
          </w:tcPr>
          <w:p w14:paraId="7666ED8D" w14:textId="77777777" w:rsidR="006C1315" w:rsidRPr="0060618A" w:rsidRDefault="006C1315" w:rsidP="00B35BFC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60618A">
              <w:rPr>
                <w:rFonts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69" w:type="pct"/>
            <w:vAlign w:val="center"/>
          </w:tcPr>
          <w:p w14:paraId="65B4309B" w14:textId="77777777" w:rsidR="006C1315" w:rsidRPr="0060618A" w:rsidRDefault="006C1315" w:rsidP="00B35BFC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60618A">
              <w:rPr>
                <w:rFonts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69" w:type="pct"/>
            <w:vAlign w:val="center"/>
          </w:tcPr>
          <w:p w14:paraId="4CB9AA36" w14:textId="77777777" w:rsidR="006C1315" w:rsidRPr="0060618A" w:rsidRDefault="006C1315" w:rsidP="00B35BFC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60618A">
              <w:rPr>
                <w:rFonts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69" w:type="pct"/>
            <w:vAlign w:val="center"/>
          </w:tcPr>
          <w:p w14:paraId="09C3B5C8" w14:textId="77777777" w:rsidR="006C1315" w:rsidRPr="0060618A" w:rsidRDefault="006C1315" w:rsidP="00B35BFC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60618A">
              <w:rPr>
                <w:rFonts w:cs="Times New Roman"/>
                <w:sz w:val="20"/>
                <w:szCs w:val="20"/>
                <w:lang w:val="en-US"/>
              </w:rPr>
              <w:t>5</w:t>
            </w:r>
          </w:p>
        </w:tc>
      </w:tr>
      <w:tr w:rsidR="006C1315" w:rsidRPr="0060618A" w14:paraId="579F3B0B" w14:textId="77777777" w:rsidTr="009066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pct"/>
            <w:vAlign w:val="center"/>
          </w:tcPr>
          <w:p w14:paraId="03CBA75A" w14:textId="77777777" w:rsidR="006C1315" w:rsidRPr="0060618A" w:rsidRDefault="006C1315" w:rsidP="00B35BFC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0618A">
              <w:rPr>
                <w:rFonts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3933" w:type="pct"/>
            <w:vAlign w:val="center"/>
          </w:tcPr>
          <w:p w14:paraId="36DFDB2C" w14:textId="77777777" w:rsidR="006C1315" w:rsidRPr="0060618A" w:rsidRDefault="006C1315" w:rsidP="00B35BF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60618A">
              <w:rPr>
                <w:rFonts w:cs="Times New Roman"/>
                <w:sz w:val="20"/>
                <w:szCs w:val="20"/>
                <w:lang w:val="en-US"/>
              </w:rPr>
              <w:t>I would like to use this DTx</w:t>
            </w:r>
          </w:p>
        </w:tc>
        <w:tc>
          <w:tcPr>
            <w:tcW w:w="169" w:type="pct"/>
            <w:vAlign w:val="center"/>
          </w:tcPr>
          <w:p w14:paraId="44E7F8A8" w14:textId="77777777" w:rsidR="006C1315" w:rsidRPr="0060618A" w:rsidRDefault="006C1315" w:rsidP="00B35BF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69" w:type="pct"/>
            <w:vAlign w:val="center"/>
          </w:tcPr>
          <w:p w14:paraId="123B1E6C" w14:textId="77777777" w:rsidR="006C1315" w:rsidRPr="0060618A" w:rsidRDefault="006C1315" w:rsidP="00B35BF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69" w:type="pct"/>
            <w:vAlign w:val="center"/>
          </w:tcPr>
          <w:p w14:paraId="010AE377" w14:textId="77777777" w:rsidR="006C1315" w:rsidRPr="0060618A" w:rsidRDefault="006C1315" w:rsidP="00B35BF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69" w:type="pct"/>
            <w:vAlign w:val="center"/>
          </w:tcPr>
          <w:p w14:paraId="19C4F19F" w14:textId="77777777" w:rsidR="006C1315" w:rsidRPr="0060618A" w:rsidRDefault="006C1315" w:rsidP="00B35BF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69" w:type="pct"/>
            <w:vAlign w:val="center"/>
          </w:tcPr>
          <w:p w14:paraId="33762CBE" w14:textId="77777777" w:rsidR="006C1315" w:rsidRPr="0060618A" w:rsidRDefault="006C1315" w:rsidP="00B35BF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6C1315" w:rsidRPr="0060618A" w14:paraId="3EB5DF2E" w14:textId="77777777" w:rsidTr="0090664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pct"/>
            <w:vAlign w:val="center"/>
          </w:tcPr>
          <w:p w14:paraId="12A8F82B" w14:textId="77777777" w:rsidR="006C1315" w:rsidRPr="0060618A" w:rsidRDefault="006C1315" w:rsidP="00B35BFC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0618A">
              <w:rPr>
                <w:rFonts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3933" w:type="pct"/>
            <w:vAlign w:val="center"/>
          </w:tcPr>
          <w:p w14:paraId="77453946" w14:textId="77777777" w:rsidR="006C1315" w:rsidRPr="0060618A" w:rsidRDefault="006C1315" w:rsidP="00B35BF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60618A">
              <w:rPr>
                <w:rFonts w:cs="Times New Roman"/>
                <w:sz w:val="20"/>
                <w:szCs w:val="20"/>
                <w:lang w:val="en-US"/>
              </w:rPr>
              <w:t>I intend to regularly use this DTx in my work</w:t>
            </w:r>
          </w:p>
        </w:tc>
        <w:tc>
          <w:tcPr>
            <w:tcW w:w="169" w:type="pct"/>
            <w:vAlign w:val="center"/>
          </w:tcPr>
          <w:p w14:paraId="35B3205A" w14:textId="77777777" w:rsidR="006C1315" w:rsidRPr="0060618A" w:rsidRDefault="006C1315" w:rsidP="00B35BF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69" w:type="pct"/>
            <w:vAlign w:val="center"/>
          </w:tcPr>
          <w:p w14:paraId="33ECE228" w14:textId="77777777" w:rsidR="006C1315" w:rsidRPr="0060618A" w:rsidRDefault="006C1315" w:rsidP="00B35BF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69" w:type="pct"/>
            <w:vAlign w:val="center"/>
          </w:tcPr>
          <w:p w14:paraId="21ACDA9F" w14:textId="77777777" w:rsidR="006C1315" w:rsidRPr="0060618A" w:rsidRDefault="006C1315" w:rsidP="00B35BF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69" w:type="pct"/>
            <w:vAlign w:val="center"/>
          </w:tcPr>
          <w:p w14:paraId="7F4BC12D" w14:textId="77777777" w:rsidR="006C1315" w:rsidRPr="0060618A" w:rsidRDefault="006C1315" w:rsidP="00B35BF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69" w:type="pct"/>
            <w:vAlign w:val="center"/>
          </w:tcPr>
          <w:p w14:paraId="183EDD20" w14:textId="77777777" w:rsidR="006C1315" w:rsidRPr="0060618A" w:rsidRDefault="006C1315" w:rsidP="00B35BF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6C1315" w:rsidRPr="0060618A" w14:paraId="228EDA4A" w14:textId="77777777" w:rsidTr="009066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pct"/>
            <w:vAlign w:val="center"/>
          </w:tcPr>
          <w:p w14:paraId="623FB748" w14:textId="77777777" w:rsidR="006C1315" w:rsidRPr="0060618A" w:rsidRDefault="006C1315" w:rsidP="00B35BFC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0618A">
              <w:rPr>
                <w:rFonts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3933" w:type="pct"/>
            <w:vAlign w:val="center"/>
          </w:tcPr>
          <w:p w14:paraId="4167419D" w14:textId="77777777" w:rsidR="006C1315" w:rsidRPr="0060618A" w:rsidRDefault="006C1315" w:rsidP="00B35BF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60618A">
              <w:rPr>
                <w:rFonts w:cs="Times New Roman"/>
                <w:sz w:val="20"/>
                <w:szCs w:val="20"/>
                <w:lang w:val="en-US"/>
              </w:rPr>
              <w:t>I would be inclined to use this DTx</w:t>
            </w:r>
          </w:p>
        </w:tc>
        <w:tc>
          <w:tcPr>
            <w:tcW w:w="169" w:type="pct"/>
            <w:vAlign w:val="center"/>
          </w:tcPr>
          <w:p w14:paraId="314CF290" w14:textId="77777777" w:rsidR="006C1315" w:rsidRPr="0060618A" w:rsidRDefault="006C1315" w:rsidP="00B35BF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69" w:type="pct"/>
            <w:vAlign w:val="center"/>
          </w:tcPr>
          <w:p w14:paraId="70023F93" w14:textId="77777777" w:rsidR="006C1315" w:rsidRPr="0060618A" w:rsidRDefault="006C1315" w:rsidP="00B35BF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69" w:type="pct"/>
            <w:vAlign w:val="center"/>
          </w:tcPr>
          <w:p w14:paraId="214DCC43" w14:textId="77777777" w:rsidR="006C1315" w:rsidRPr="0060618A" w:rsidRDefault="006C1315" w:rsidP="00B35BF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69" w:type="pct"/>
            <w:vAlign w:val="center"/>
          </w:tcPr>
          <w:p w14:paraId="40A1E282" w14:textId="77777777" w:rsidR="006C1315" w:rsidRPr="0060618A" w:rsidRDefault="006C1315" w:rsidP="00B35BF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69" w:type="pct"/>
            <w:vAlign w:val="center"/>
          </w:tcPr>
          <w:p w14:paraId="1D7B6999" w14:textId="77777777" w:rsidR="006C1315" w:rsidRPr="0060618A" w:rsidRDefault="006C1315" w:rsidP="00B35BF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6C1315" w:rsidRPr="0060618A" w14:paraId="70B8F33C" w14:textId="77777777" w:rsidTr="0090664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pct"/>
            <w:vAlign w:val="center"/>
          </w:tcPr>
          <w:p w14:paraId="5D591C34" w14:textId="77777777" w:rsidR="006C1315" w:rsidRPr="0060618A" w:rsidRDefault="006C1315" w:rsidP="00B35BFC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0618A">
              <w:rPr>
                <w:rFonts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3933" w:type="pct"/>
            <w:vAlign w:val="center"/>
          </w:tcPr>
          <w:p w14:paraId="3E9BD021" w14:textId="77777777" w:rsidR="006C1315" w:rsidRPr="0060618A" w:rsidRDefault="006C1315" w:rsidP="00B35BF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60618A">
              <w:rPr>
                <w:rFonts w:cs="Times New Roman"/>
                <w:sz w:val="20"/>
                <w:szCs w:val="20"/>
                <w:lang w:val="en-US"/>
              </w:rPr>
              <w:t>Using this DTx would optimize the way I work</w:t>
            </w:r>
          </w:p>
        </w:tc>
        <w:tc>
          <w:tcPr>
            <w:tcW w:w="169" w:type="pct"/>
            <w:vAlign w:val="center"/>
          </w:tcPr>
          <w:p w14:paraId="7A8C68A3" w14:textId="77777777" w:rsidR="006C1315" w:rsidRPr="0060618A" w:rsidRDefault="006C1315" w:rsidP="00B35BF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69" w:type="pct"/>
            <w:vAlign w:val="center"/>
          </w:tcPr>
          <w:p w14:paraId="77972F92" w14:textId="77777777" w:rsidR="006C1315" w:rsidRPr="0060618A" w:rsidRDefault="006C1315" w:rsidP="00B35BF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69" w:type="pct"/>
            <w:vAlign w:val="center"/>
          </w:tcPr>
          <w:p w14:paraId="7E08E5B4" w14:textId="77777777" w:rsidR="006C1315" w:rsidRPr="0060618A" w:rsidRDefault="006C1315" w:rsidP="00B35BF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69" w:type="pct"/>
            <w:vAlign w:val="center"/>
          </w:tcPr>
          <w:p w14:paraId="3661195C" w14:textId="77777777" w:rsidR="006C1315" w:rsidRPr="0060618A" w:rsidRDefault="006C1315" w:rsidP="00B35BF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69" w:type="pct"/>
            <w:vAlign w:val="center"/>
          </w:tcPr>
          <w:p w14:paraId="4616B8B6" w14:textId="77777777" w:rsidR="006C1315" w:rsidRPr="0060618A" w:rsidRDefault="006C1315" w:rsidP="00B35BF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6C1315" w:rsidRPr="0060618A" w14:paraId="6A4F37D7" w14:textId="77777777" w:rsidTr="009066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pct"/>
            <w:vAlign w:val="center"/>
          </w:tcPr>
          <w:p w14:paraId="02582BD4" w14:textId="77777777" w:rsidR="006C1315" w:rsidRPr="0060618A" w:rsidRDefault="006C1315" w:rsidP="00B35BFC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0618A">
              <w:rPr>
                <w:rFonts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3933" w:type="pct"/>
            <w:vAlign w:val="center"/>
          </w:tcPr>
          <w:p w14:paraId="0B960E34" w14:textId="277B875D" w:rsidR="006C1315" w:rsidRPr="0060618A" w:rsidRDefault="006C1315" w:rsidP="00B35BF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60618A">
              <w:rPr>
                <w:rFonts w:cs="Times New Roman"/>
                <w:sz w:val="20"/>
                <w:szCs w:val="20"/>
                <w:lang w:val="en-US"/>
              </w:rPr>
              <w:t xml:space="preserve">Using this DTx would allow me to better manage my </w:t>
            </w:r>
            <w:r w:rsidR="009529D3" w:rsidRPr="0060618A">
              <w:rPr>
                <w:rFonts w:cs="Times New Roman"/>
                <w:sz w:val="20"/>
                <w:szCs w:val="20"/>
                <w:lang w:val="en-US"/>
              </w:rPr>
              <w:t>patients'</w:t>
            </w:r>
            <w:r w:rsidRPr="0060618A">
              <w:rPr>
                <w:rFonts w:cs="Times New Roman"/>
                <w:sz w:val="20"/>
                <w:szCs w:val="20"/>
                <w:lang w:val="en-US"/>
              </w:rPr>
              <w:t xml:space="preserve"> treatment journey</w:t>
            </w:r>
          </w:p>
        </w:tc>
        <w:tc>
          <w:tcPr>
            <w:tcW w:w="169" w:type="pct"/>
            <w:vAlign w:val="center"/>
          </w:tcPr>
          <w:p w14:paraId="16AB9E7D" w14:textId="77777777" w:rsidR="006C1315" w:rsidRPr="0060618A" w:rsidRDefault="006C1315" w:rsidP="00B35BF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69" w:type="pct"/>
            <w:vAlign w:val="center"/>
          </w:tcPr>
          <w:p w14:paraId="50EBD15B" w14:textId="77777777" w:rsidR="006C1315" w:rsidRPr="0060618A" w:rsidRDefault="006C1315" w:rsidP="00B35BF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69" w:type="pct"/>
            <w:vAlign w:val="center"/>
          </w:tcPr>
          <w:p w14:paraId="01CB643F" w14:textId="77777777" w:rsidR="006C1315" w:rsidRPr="0060618A" w:rsidRDefault="006C1315" w:rsidP="00B35BF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69" w:type="pct"/>
            <w:vAlign w:val="center"/>
          </w:tcPr>
          <w:p w14:paraId="72D167F3" w14:textId="77777777" w:rsidR="006C1315" w:rsidRPr="0060618A" w:rsidRDefault="006C1315" w:rsidP="00B35BF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69" w:type="pct"/>
            <w:vAlign w:val="center"/>
          </w:tcPr>
          <w:p w14:paraId="668DD5C8" w14:textId="77777777" w:rsidR="006C1315" w:rsidRPr="0060618A" w:rsidRDefault="006C1315" w:rsidP="00B35BF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6C1315" w:rsidRPr="0060618A" w14:paraId="397F42E2" w14:textId="77777777" w:rsidTr="0090664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pct"/>
            <w:vAlign w:val="center"/>
          </w:tcPr>
          <w:p w14:paraId="7C1E194E" w14:textId="77777777" w:rsidR="006C1315" w:rsidRPr="0060618A" w:rsidRDefault="006C1315" w:rsidP="00B35BFC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0618A">
              <w:rPr>
                <w:rFonts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3933" w:type="pct"/>
            <w:vAlign w:val="center"/>
          </w:tcPr>
          <w:p w14:paraId="29BDBC40" w14:textId="77777777" w:rsidR="006C1315" w:rsidRPr="0060618A" w:rsidRDefault="006C1315" w:rsidP="00B35BF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60618A">
              <w:rPr>
                <w:rFonts w:cs="Times New Roman"/>
                <w:sz w:val="20"/>
                <w:szCs w:val="20"/>
                <w:lang w:val="en-US"/>
              </w:rPr>
              <w:t>Using this DTx would improve the quality of my work</w:t>
            </w:r>
          </w:p>
        </w:tc>
        <w:tc>
          <w:tcPr>
            <w:tcW w:w="169" w:type="pct"/>
            <w:vAlign w:val="center"/>
          </w:tcPr>
          <w:p w14:paraId="6EEBA0EA" w14:textId="77777777" w:rsidR="006C1315" w:rsidRPr="0060618A" w:rsidRDefault="006C1315" w:rsidP="00B35BF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69" w:type="pct"/>
            <w:vAlign w:val="center"/>
          </w:tcPr>
          <w:p w14:paraId="60891DA7" w14:textId="77777777" w:rsidR="006C1315" w:rsidRPr="0060618A" w:rsidRDefault="006C1315" w:rsidP="00B35BF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69" w:type="pct"/>
            <w:vAlign w:val="center"/>
          </w:tcPr>
          <w:p w14:paraId="07437832" w14:textId="77777777" w:rsidR="006C1315" w:rsidRPr="0060618A" w:rsidRDefault="006C1315" w:rsidP="00B35BF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69" w:type="pct"/>
            <w:vAlign w:val="center"/>
          </w:tcPr>
          <w:p w14:paraId="4266D88D" w14:textId="77777777" w:rsidR="006C1315" w:rsidRPr="0060618A" w:rsidRDefault="006C1315" w:rsidP="00B35BF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69" w:type="pct"/>
            <w:vAlign w:val="center"/>
          </w:tcPr>
          <w:p w14:paraId="7E8E7083" w14:textId="77777777" w:rsidR="006C1315" w:rsidRPr="0060618A" w:rsidRDefault="006C1315" w:rsidP="00B35BF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6C1315" w:rsidRPr="0060618A" w14:paraId="18829B12" w14:textId="77777777" w:rsidTr="009066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pct"/>
            <w:vAlign w:val="center"/>
          </w:tcPr>
          <w:p w14:paraId="6235A427" w14:textId="77777777" w:rsidR="006C1315" w:rsidRPr="0060618A" w:rsidRDefault="006C1315" w:rsidP="00B35BFC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0618A">
              <w:rPr>
                <w:rFonts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3933" w:type="pct"/>
            <w:vAlign w:val="center"/>
          </w:tcPr>
          <w:p w14:paraId="3EE75405" w14:textId="77777777" w:rsidR="006C1315" w:rsidRPr="0060618A" w:rsidRDefault="006C1315" w:rsidP="00B35BF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60618A">
              <w:rPr>
                <w:rFonts w:cs="Times New Roman"/>
                <w:sz w:val="20"/>
                <w:szCs w:val="20"/>
                <w:lang w:val="en-US"/>
              </w:rPr>
              <w:t>Using this DTx would increase the effectiveness of my work</w:t>
            </w:r>
          </w:p>
        </w:tc>
        <w:tc>
          <w:tcPr>
            <w:tcW w:w="169" w:type="pct"/>
            <w:vAlign w:val="center"/>
          </w:tcPr>
          <w:p w14:paraId="4B8F1437" w14:textId="77777777" w:rsidR="006C1315" w:rsidRPr="0060618A" w:rsidRDefault="006C1315" w:rsidP="00B35BF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69" w:type="pct"/>
            <w:vAlign w:val="center"/>
          </w:tcPr>
          <w:p w14:paraId="4B0757FF" w14:textId="77777777" w:rsidR="006C1315" w:rsidRPr="0060618A" w:rsidRDefault="006C1315" w:rsidP="00B35BF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69" w:type="pct"/>
            <w:vAlign w:val="center"/>
          </w:tcPr>
          <w:p w14:paraId="73C7BF8E" w14:textId="77777777" w:rsidR="006C1315" w:rsidRPr="0060618A" w:rsidRDefault="006C1315" w:rsidP="00B35BF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69" w:type="pct"/>
            <w:vAlign w:val="center"/>
          </w:tcPr>
          <w:p w14:paraId="510C9655" w14:textId="77777777" w:rsidR="006C1315" w:rsidRPr="0060618A" w:rsidRDefault="006C1315" w:rsidP="00B35BF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69" w:type="pct"/>
            <w:vAlign w:val="center"/>
          </w:tcPr>
          <w:p w14:paraId="6AF01C82" w14:textId="77777777" w:rsidR="006C1315" w:rsidRPr="0060618A" w:rsidRDefault="006C1315" w:rsidP="00B35BF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6C1315" w:rsidRPr="0060618A" w14:paraId="7EF81DCE" w14:textId="77777777" w:rsidTr="0090664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pct"/>
            <w:vAlign w:val="center"/>
          </w:tcPr>
          <w:p w14:paraId="6583AE1F" w14:textId="77777777" w:rsidR="006C1315" w:rsidRPr="0060618A" w:rsidRDefault="006C1315" w:rsidP="00B35BFC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0618A">
              <w:rPr>
                <w:rFonts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3933" w:type="pct"/>
            <w:vAlign w:val="center"/>
          </w:tcPr>
          <w:p w14:paraId="07BBB807" w14:textId="77777777" w:rsidR="006C1315" w:rsidRPr="0060618A" w:rsidRDefault="006C1315" w:rsidP="00B35BF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60618A">
              <w:rPr>
                <w:rFonts w:cs="Times New Roman"/>
                <w:sz w:val="20"/>
                <w:szCs w:val="20"/>
                <w:lang w:val="en-US"/>
              </w:rPr>
              <w:t>I think that the use of this DTx would not require me to make a great effort</w:t>
            </w:r>
          </w:p>
        </w:tc>
        <w:tc>
          <w:tcPr>
            <w:tcW w:w="169" w:type="pct"/>
            <w:vAlign w:val="center"/>
          </w:tcPr>
          <w:p w14:paraId="478F9313" w14:textId="77777777" w:rsidR="006C1315" w:rsidRPr="0060618A" w:rsidRDefault="006C1315" w:rsidP="00B35BF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69" w:type="pct"/>
            <w:vAlign w:val="center"/>
          </w:tcPr>
          <w:p w14:paraId="6A0A1206" w14:textId="77777777" w:rsidR="006C1315" w:rsidRPr="0060618A" w:rsidRDefault="006C1315" w:rsidP="00B35BF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69" w:type="pct"/>
            <w:vAlign w:val="center"/>
          </w:tcPr>
          <w:p w14:paraId="1F624D05" w14:textId="77777777" w:rsidR="006C1315" w:rsidRPr="0060618A" w:rsidRDefault="006C1315" w:rsidP="00B35BF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69" w:type="pct"/>
            <w:vAlign w:val="center"/>
          </w:tcPr>
          <w:p w14:paraId="19316E51" w14:textId="77777777" w:rsidR="006C1315" w:rsidRPr="0060618A" w:rsidRDefault="006C1315" w:rsidP="00B35BF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69" w:type="pct"/>
            <w:vAlign w:val="center"/>
          </w:tcPr>
          <w:p w14:paraId="1861E76E" w14:textId="77777777" w:rsidR="006C1315" w:rsidRPr="0060618A" w:rsidRDefault="006C1315" w:rsidP="00B35BF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6C1315" w:rsidRPr="0060618A" w14:paraId="2FFCB8A8" w14:textId="77777777" w:rsidTr="009066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pct"/>
            <w:vAlign w:val="center"/>
          </w:tcPr>
          <w:p w14:paraId="0F9C668B" w14:textId="77777777" w:rsidR="006C1315" w:rsidRPr="0060618A" w:rsidRDefault="006C1315" w:rsidP="00B35BFC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0618A">
              <w:rPr>
                <w:rFonts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3933" w:type="pct"/>
            <w:vAlign w:val="center"/>
          </w:tcPr>
          <w:p w14:paraId="7E169BF6" w14:textId="77777777" w:rsidR="006C1315" w:rsidRPr="0060618A" w:rsidRDefault="006C1315" w:rsidP="00B35BF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60618A">
              <w:rPr>
                <w:rFonts w:cs="Times New Roman"/>
                <w:sz w:val="20"/>
                <w:szCs w:val="20"/>
                <w:lang w:val="en-US"/>
              </w:rPr>
              <w:t>I think the interface of this DTx would be clear, understandable, and intuitive to me</w:t>
            </w:r>
          </w:p>
        </w:tc>
        <w:tc>
          <w:tcPr>
            <w:tcW w:w="169" w:type="pct"/>
            <w:vAlign w:val="center"/>
          </w:tcPr>
          <w:p w14:paraId="446A38C8" w14:textId="77777777" w:rsidR="006C1315" w:rsidRPr="0060618A" w:rsidRDefault="006C1315" w:rsidP="00B35BF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69" w:type="pct"/>
            <w:vAlign w:val="center"/>
          </w:tcPr>
          <w:p w14:paraId="3A1139C8" w14:textId="77777777" w:rsidR="006C1315" w:rsidRPr="0060618A" w:rsidRDefault="006C1315" w:rsidP="00B35BF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69" w:type="pct"/>
            <w:vAlign w:val="center"/>
          </w:tcPr>
          <w:p w14:paraId="41E2816D" w14:textId="77777777" w:rsidR="006C1315" w:rsidRPr="0060618A" w:rsidRDefault="006C1315" w:rsidP="00B35BF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69" w:type="pct"/>
            <w:vAlign w:val="center"/>
          </w:tcPr>
          <w:p w14:paraId="298C0F49" w14:textId="77777777" w:rsidR="006C1315" w:rsidRPr="0060618A" w:rsidRDefault="006C1315" w:rsidP="00B35BF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69" w:type="pct"/>
            <w:vAlign w:val="center"/>
          </w:tcPr>
          <w:p w14:paraId="7D333171" w14:textId="77777777" w:rsidR="006C1315" w:rsidRPr="0060618A" w:rsidRDefault="006C1315" w:rsidP="00B35BF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6C1315" w:rsidRPr="0060618A" w14:paraId="6984103A" w14:textId="77777777" w:rsidTr="0090664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pct"/>
            <w:vAlign w:val="center"/>
          </w:tcPr>
          <w:p w14:paraId="0D44E192" w14:textId="77777777" w:rsidR="006C1315" w:rsidRPr="0060618A" w:rsidRDefault="006C1315" w:rsidP="00B35BFC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0618A">
              <w:rPr>
                <w:rFonts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3933" w:type="pct"/>
            <w:vAlign w:val="center"/>
          </w:tcPr>
          <w:p w14:paraId="268E5E08" w14:textId="77777777" w:rsidR="006C1315" w:rsidRPr="0060618A" w:rsidRDefault="006C1315" w:rsidP="00B35BF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60618A">
              <w:rPr>
                <w:rFonts w:cs="Times New Roman"/>
                <w:sz w:val="20"/>
                <w:szCs w:val="20"/>
                <w:lang w:val="en-US"/>
              </w:rPr>
              <w:t>I think I would have no difficulty using the different functionalities of this DTx on my smartphone</w:t>
            </w:r>
          </w:p>
        </w:tc>
        <w:tc>
          <w:tcPr>
            <w:tcW w:w="169" w:type="pct"/>
            <w:vAlign w:val="center"/>
          </w:tcPr>
          <w:p w14:paraId="3EBA1107" w14:textId="77777777" w:rsidR="006C1315" w:rsidRPr="0060618A" w:rsidRDefault="006C1315" w:rsidP="00B35BF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69" w:type="pct"/>
            <w:vAlign w:val="center"/>
          </w:tcPr>
          <w:p w14:paraId="032C1542" w14:textId="77777777" w:rsidR="006C1315" w:rsidRPr="0060618A" w:rsidRDefault="006C1315" w:rsidP="00B35BF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69" w:type="pct"/>
            <w:vAlign w:val="center"/>
          </w:tcPr>
          <w:p w14:paraId="4D38450A" w14:textId="77777777" w:rsidR="006C1315" w:rsidRPr="0060618A" w:rsidRDefault="006C1315" w:rsidP="00B35BF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69" w:type="pct"/>
            <w:vAlign w:val="center"/>
          </w:tcPr>
          <w:p w14:paraId="02BD7618" w14:textId="77777777" w:rsidR="006C1315" w:rsidRPr="0060618A" w:rsidRDefault="006C1315" w:rsidP="00B35BF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69" w:type="pct"/>
            <w:vAlign w:val="center"/>
          </w:tcPr>
          <w:p w14:paraId="39681896" w14:textId="77777777" w:rsidR="006C1315" w:rsidRPr="0060618A" w:rsidRDefault="006C1315" w:rsidP="00B35BF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6C1315" w:rsidRPr="0060618A" w14:paraId="46572221" w14:textId="77777777" w:rsidTr="009066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pct"/>
            <w:vAlign w:val="center"/>
          </w:tcPr>
          <w:p w14:paraId="0A6F7AD5" w14:textId="77777777" w:rsidR="006C1315" w:rsidRPr="0060618A" w:rsidRDefault="006C1315" w:rsidP="00B35BFC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0618A">
              <w:rPr>
                <w:rFonts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3933" w:type="pct"/>
            <w:vAlign w:val="center"/>
          </w:tcPr>
          <w:p w14:paraId="71C7F739" w14:textId="749A226A" w:rsidR="006C1315" w:rsidRPr="0060618A" w:rsidRDefault="006C1315" w:rsidP="00B35BF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60618A">
              <w:rPr>
                <w:rFonts w:cs="Times New Roman"/>
                <w:sz w:val="20"/>
                <w:szCs w:val="20"/>
                <w:lang w:val="en-US"/>
              </w:rPr>
              <w:t xml:space="preserve">If I tried to use this DTx in the </w:t>
            </w:r>
            <w:r w:rsidR="00343CBD" w:rsidRPr="0060618A">
              <w:rPr>
                <w:rFonts w:cs="Times New Roman"/>
                <w:sz w:val="20"/>
                <w:szCs w:val="20"/>
                <w:lang w:val="en-US"/>
              </w:rPr>
              <w:t>healthcare</w:t>
            </w:r>
            <w:r w:rsidRPr="0060618A">
              <w:rPr>
                <w:rFonts w:cs="Times New Roman"/>
                <w:sz w:val="20"/>
                <w:szCs w:val="20"/>
                <w:lang w:val="en-US"/>
              </w:rPr>
              <w:t xml:space="preserve"> facility where I work, I would run up against the procedures in place today</w:t>
            </w:r>
          </w:p>
        </w:tc>
        <w:tc>
          <w:tcPr>
            <w:tcW w:w="169" w:type="pct"/>
            <w:vAlign w:val="center"/>
          </w:tcPr>
          <w:p w14:paraId="1F64283D" w14:textId="77777777" w:rsidR="006C1315" w:rsidRPr="0060618A" w:rsidRDefault="006C1315" w:rsidP="00B35BF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69" w:type="pct"/>
            <w:vAlign w:val="center"/>
          </w:tcPr>
          <w:p w14:paraId="6068809A" w14:textId="77777777" w:rsidR="006C1315" w:rsidRPr="0060618A" w:rsidRDefault="006C1315" w:rsidP="00B35BF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69" w:type="pct"/>
            <w:vAlign w:val="center"/>
          </w:tcPr>
          <w:p w14:paraId="241A88FC" w14:textId="77777777" w:rsidR="006C1315" w:rsidRPr="0060618A" w:rsidRDefault="006C1315" w:rsidP="00B35BF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69" w:type="pct"/>
            <w:vAlign w:val="center"/>
          </w:tcPr>
          <w:p w14:paraId="2905FABF" w14:textId="77777777" w:rsidR="006C1315" w:rsidRPr="0060618A" w:rsidRDefault="006C1315" w:rsidP="00B35BF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69" w:type="pct"/>
            <w:vAlign w:val="center"/>
          </w:tcPr>
          <w:p w14:paraId="65714B00" w14:textId="77777777" w:rsidR="006C1315" w:rsidRPr="0060618A" w:rsidRDefault="006C1315" w:rsidP="00B35BF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6C1315" w:rsidRPr="0060618A" w14:paraId="03529296" w14:textId="77777777" w:rsidTr="0090664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pct"/>
            <w:vAlign w:val="center"/>
          </w:tcPr>
          <w:p w14:paraId="17C531BE" w14:textId="77777777" w:rsidR="006C1315" w:rsidRPr="0060618A" w:rsidRDefault="006C1315" w:rsidP="00B35BFC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0618A">
              <w:rPr>
                <w:rFonts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3933" w:type="pct"/>
            <w:vAlign w:val="center"/>
          </w:tcPr>
          <w:p w14:paraId="03121321" w14:textId="708DEF1C" w:rsidR="006C1315" w:rsidRPr="0060618A" w:rsidRDefault="006C1315" w:rsidP="00B35BF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60618A">
              <w:rPr>
                <w:rFonts w:cs="Times New Roman"/>
                <w:sz w:val="20"/>
                <w:szCs w:val="20"/>
                <w:lang w:val="en-US"/>
              </w:rPr>
              <w:t xml:space="preserve">Some rules in place today in the </w:t>
            </w:r>
            <w:r w:rsidR="00343CBD" w:rsidRPr="0060618A">
              <w:rPr>
                <w:rFonts w:cs="Times New Roman"/>
                <w:sz w:val="20"/>
                <w:szCs w:val="20"/>
                <w:lang w:val="en-US"/>
              </w:rPr>
              <w:t>healthcare</w:t>
            </w:r>
            <w:r w:rsidRPr="0060618A">
              <w:rPr>
                <w:rFonts w:cs="Times New Roman"/>
                <w:sz w:val="20"/>
                <w:szCs w:val="20"/>
                <w:lang w:val="en-US"/>
              </w:rPr>
              <w:t xml:space="preserve"> facility where I work would prevent me from using this DTx effectively</w:t>
            </w:r>
          </w:p>
        </w:tc>
        <w:tc>
          <w:tcPr>
            <w:tcW w:w="169" w:type="pct"/>
            <w:vAlign w:val="center"/>
          </w:tcPr>
          <w:p w14:paraId="677488F1" w14:textId="77777777" w:rsidR="006C1315" w:rsidRPr="0060618A" w:rsidRDefault="006C1315" w:rsidP="00B35BF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69" w:type="pct"/>
            <w:vAlign w:val="center"/>
          </w:tcPr>
          <w:p w14:paraId="7CB668FB" w14:textId="77777777" w:rsidR="006C1315" w:rsidRPr="0060618A" w:rsidRDefault="006C1315" w:rsidP="00B35BF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69" w:type="pct"/>
            <w:vAlign w:val="center"/>
          </w:tcPr>
          <w:p w14:paraId="7CE65772" w14:textId="77777777" w:rsidR="006C1315" w:rsidRPr="0060618A" w:rsidRDefault="006C1315" w:rsidP="00B35BF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69" w:type="pct"/>
            <w:vAlign w:val="center"/>
          </w:tcPr>
          <w:p w14:paraId="2BB5B0C5" w14:textId="77777777" w:rsidR="006C1315" w:rsidRPr="0060618A" w:rsidRDefault="006C1315" w:rsidP="00B35BF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69" w:type="pct"/>
            <w:vAlign w:val="center"/>
          </w:tcPr>
          <w:p w14:paraId="744B2EE2" w14:textId="77777777" w:rsidR="006C1315" w:rsidRPr="0060618A" w:rsidRDefault="006C1315" w:rsidP="00B35BF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6C1315" w:rsidRPr="0060618A" w14:paraId="023DB69B" w14:textId="77777777" w:rsidTr="009066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pct"/>
            <w:vAlign w:val="center"/>
          </w:tcPr>
          <w:p w14:paraId="11CE28FC" w14:textId="77777777" w:rsidR="006C1315" w:rsidRPr="0060618A" w:rsidRDefault="006C1315" w:rsidP="00B35BFC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0618A">
              <w:rPr>
                <w:rFonts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3933" w:type="pct"/>
            <w:vAlign w:val="center"/>
          </w:tcPr>
          <w:p w14:paraId="2D0710A2" w14:textId="7784A760" w:rsidR="006C1315" w:rsidRPr="0060618A" w:rsidRDefault="006C1315" w:rsidP="00B35BF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60618A">
              <w:rPr>
                <w:rFonts w:cs="Times New Roman"/>
                <w:sz w:val="20"/>
                <w:szCs w:val="20"/>
                <w:lang w:val="en-US"/>
              </w:rPr>
              <w:t xml:space="preserve">The regulations I follow today within the </w:t>
            </w:r>
            <w:r w:rsidR="00343CBD" w:rsidRPr="0060618A">
              <w:rPr>
                <w:rFonts w:cs="Times New Roman"/>
                <w:sz w:val="20"/>
                <w:szCs w:val="20"/>
                <w:lang w:val="en-US"/>
              </w:rPr>
              <w:t>healthcare</w:t>
            </w:r>
            <w:r w:rsidRPr="0060618A">
              <w:rPr>
                <w:rFonts w:cs="Times New Roman"/>
                <w:sz w:val="20"/>
                <w:szCs w:val="20"/>
                <w:lang w:val="en-US"/>
              </w:rPr>
              <w:t xml:space="preserve"> facility where I work would not allow me to use this DTx</w:t>
            </w:r>
          </w:p>
        </w:tc>
        <w:tc>
          <w:tcPr>
            <w:tcW w:w="169" w:type="pct"/>
            <w:vAlign w:val="center"/>
          </w:tcPr>
          <w:p w14:paraId="0315F378" w14:textId="77777777" w:rsidR="006C1315" w:rsidRPr="0060618A" w:rsidRDefault="006C1315" w:rsidP="00B35BF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69" w:type="pct"/>
            <w:vAlign w:val="center"/>
          </w:tcPr>
          <w:p w14:paraId="7C29E32F" w14:textId="77777777" w:rsidR="006C1315" w:rsidRPr="0060618A" w:rsidRDefault="006C1315" w:rsidP="00B35BF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69" w:type="pct"/>
            <w:vAlign w:val="center"/>
          </w:tcPr>
          <w:p w14:paraId="6DFD82CD" w14:textId="77777777" w:rsidR="006C1315" w:rsidRPr="0060618A" w:rsidRDefault="006C1315" w:rsidP="00B35BF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69" w:type="pct"/>
            <w:vAlign w:val="center"/>
          </w:tcPr>
          <w:p w14:paraId="318FE5A3" w14:textId="77777777" w:rsidR="006C1315" w:rsidRPr="0060618A" w:rsidRDefault="006C1315" w:rsidP="00B35BF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69" w:type="pct"/>
            <w:vAlign w:val="center"/>
          </w:tcPr>
          <w:p w14:paraId="78697F18" w14:textId="77777777" w:rsidR="006C1315" w:rsidRPr="0060618A" w:rsidRDefault="006C1315" w:rsidP="00B35BF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6C1315" w:rsidRPr="0060618A" w14:paraId="6757947A" w14:textId="77777777" w:rsidTr="0090664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pct"/>
            <w:vAlign w:val="center"/>
          </w:tcPr>
          <w:p w14:paraId="14930797" w14:textId="77777777" w:rsidR="006C1315" w:rsidRPr="0060618A" w:rsidRDefault="006C1315" w:rsidP="00B35BFC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0618A">
              <w:rPr>
                <w:rFonts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3933" w:type="pct"/>
            <w:vAlign w:val="center"/>
          </w:tcPr>
          <w:p w14:paraId="6796F6EF" w14:textId="62B417C5" w:rsidR="006C1315" w:rsidRPr="0060618A" w:rsidRDefault="006C1315" w:rsidP="00B35BF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60618A">
              <w:rPr>
                <w:rFonts w:cs="Times New Roman"/>
                <w:sz w:val="20"/>
                <w:szCs w:val="20"/>
                <w:lang w:val="en-US"/>
              </w:rPr>
              <w:t xml:space="preserve">I think the colleagues I value most within the </w:t>
            </w:r>
            <w:r w:rsidR="00343CBD" w:rsidRPr="0060618A">
              <w:rPr>
                <w:rFonts w:cs="Times New Roman"/>
                <w:sz w:val="20"/>
                <w:szCs w:val="20"/>
                <w:lang w:val="en-US"/>
              </w:rPr>
              <w:t>healthcare</w:t>
            </w:r>
            <w:r w:rsidRPr="0060618A">
              <w:rPr>
                <w:rFonts w:cs="Times New Roman"/>
                <w:sz w:val="20"/>
                <w:szCs w:val="20"/>
                <w:lang w:val="en-US"/>
              </w:rPr>
              <w:t xml:space="preserve"> facility where I work would consider the use of this DTx appropriate</w:t>
            </w:r>
          </w:p>
        </w:tc>
        <w:tc>
          <w:tcPr>
            <w:tcW w:w="169" w:type="pct"/>
            <w:vAlign w:val="center"/>
          </w:tcPr>
          <w:p w14:paraId="258C1FD1" w14:textId="77777777" w:rsidR="006C1315" w:rsidRPr="0060618A" w:rsidRDefault="006C1315" w:rsidP="00B35BF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69" w:type="pct"/>
            <w:vAlign w:val="center"/>
          </w:tcPr>
          <w:p w14:paraId="0BAD6B79" w14:textId="77777777" w:rsidR="006C1315" w:rsidRPr="0060618A" w:rsidRDefault="006C1315" w:rsidP="00B35BF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69" w:type="pct"/>
            <w:vAlign w:val="center"/>
          </w:tcPr>
          <w:p w14:paraId="1700AC91" w14:textId="77777777" w:rsidR="006C1315" w:rsidRPr="0060618A" w:rsidRDefault="006C1315" w:rsidP="00B35BF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69" w:type="pct"/>
            <w:vAlign w:val="center"/>
          </w:tcPr>
          <w:p w14:paraId="0FE90594" w14:textId="77777777" w:rsidR="006C1315" w:rsidRPr="0060618A" w:rsidRDefault="006C1315" w:rsidP="00B35BF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69" w:type="pct"/>
            <w:vAlign w:val="center"/>
          </w:tcPr>
          <w:p w14:paraId="7987BC81" w14:textId="77777777" w:rsidR="006C1315" w:rsidRPr="0060618A" w:rsidRDefault="006C1315" w:rsidP="00B35BF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6C1315" w:rsidRPr="0060618A" w14:paraId="380F4701" w14:textId="77777777" w:rsidTr="009066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pct"/>
            <w:vAlign w:val="center"/>
          </w:tcPr>
          <w:p w14:paraId="25E7F0A7" w14:textId="77777777" w:rsidR="006C1315" w:rsidRPr="0060618A" w:rsidRDefault="006C1315" w:rsidP="00B35BFC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0618A">
              <w:rPr>
                <w:rFonts w:cs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3933" w:type="pct"/>
            <w:vAlign w:val="center"/>
          </w:tcPr>
          <w:p w14:paraId="4E07F276" w14:textId="622F8B9D" w:rsidR="006C1315" w:rsidRPr="0060618A" w:rsidRDefault="006C1315" w:rsidP="00B35BF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60618A">
              <w:rPr>
                <w:rFonts w:cs="Times New Roman"/>
                <w:sz w:val="20"/>
                <w:szCs w:val="20"/>
                <w:lang w:val="en-US"/>
              </w:rPr>
              <w:t xml:space="preserve">The colleagues I value most within the </w:t>
            </w:r>
            <w:r w:rsidR="00343CBD" w:rsidRPr="0060618A">
              <w:rPr>
                <w:rFonts w:cs="Times New Roman"/>
                <w:sz w:val="20"/>
                <w:szCs w:val="20"/>
                <w:lang w:val="en-US"/>
              </w:rPr>
              <w:t>healthcare</w:t>
            </w:r>
            <w:r w:rsidRPr="0060618A">
              <w:rPr>
                <w:rFonts w:cs="Times New Roman"/>
                <w:sz w:val="20"/>
                <w:szCs w:val="20"/>
                <w:lang w:val="en-US"/>
              </w:rPr>
              <w:t xml:space="preserve"> facility where I work would think it would be interesting and beneficial to use this DTx</w:t>
            </w:r>
          </w:p>
        </w:tc>
        <w:tc>
          <w:tcPr>
            <w:tcW w:w="169" w:type="pct"/>
            <w:vAlign w:val="center"/>
          </w:tcPr>
          <w:p w14:paraId="21ED70C3" w14:textId="77777777" w:rsidR="006C1315" w:rsidRPr="0060618A" w:rsidRDefault="006C1315" w:rsidP="00B35BF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69" w:type="pct"/>
            <w:vAlign w:val="center"/>
          </w:tcPr>
          <w:p w14:paraId="2D0B9ECA" w14:textId="77777777" w:rsidR="006C1315" w:rsidRPr="0060618A" w:rsidRDefault="006C1315" w:rsidP="00B35BF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69" w:type="pct"/>
            <w:vAlign w:val="center"/>
          </w:tcPr>
          <w:p w14:paraId="31D77CD5" w14:textId="77777777" w:rsidR="006C1315" w:rsidRPr="0060618A" w:rsidRDefault="006C1315" w:rsidP="00B35BF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69" w:type="pct"/>
            <w:vAlign w:val="center"/>
          </w:tcPr>
          <w:p w14:paraId="32DCBBDD" w14:textId="77777777" w:rsidR="006C1315" w:rsidRPr="0060618A" w:rsidRDefault="006C1315" w:rsidP="00B35BF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69" w:type="pct"/>
            <w:vAlign w:val="center"/>
          </w:tcPr>
          <w:p w14:paraId="591FE7DF" w14:textId="77777777" w:rsidR="006C1315" w:rsidRPr="0060618A" w:rsidRDefault="006C1315" w:rsidP="00B35BF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6C1315" w:rsidRPr="0060618A" w14:paraId="70E32C0D" w14:textId="77777777" w:rsidTr="0090664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pct"/>
            <w:vAlign w:val="center"/>
          </w:tcPr>
          <w:p w14:paraId="3D23C7E8" w14:textId="77777777" w:rsidR="006C1315" w:rsidRPr="0060618A" w:rsidRDefault="006C1315" w:rsidP="00B35BFC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0618A">
              <w:rPr>
                <w:rFonts w:cs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3933" w:type="pct"/>
            <w:vAlign w:val="center"/>
          </w:tcPr>
          <w:p w14:paraId="20B8E141" w14:textId="466FA554" w:rsidR="006C1315" w:rsidRPr="0060618A" w:rsidRDefault="006C1315" w:rsidP="00B35BF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60618A">
              <w:rPr>
                <w:rFonts w:cs="Times New Roman"/>
                <w:sz w:val="20"/>
                <w:szCs w:val="20"/>
                <w:lang w:val="en-US"/>
              </w:rPr>
              <w:t xml:space="preserve">The colleagues I value most within the </w:t>
            </w:r>
            <w:r w:rsidR="00343CBD" w:rsidRPr="0060618A">
              <w:rPr>
                <w:rFonts w:cs="Times New Roman"/>
                <w:sz w:val="20"/>
                <w:szCs w:val="20"/>
                <w:lang w:val="en-US"/>
              </w:rPr>
              <w:t>healthcare</w:t>
            </w:r>
            <w:r w:rsidRPr="0060618A">
              <w:rPr>
                <w:rFonts w:cs="Times New Roman"/>
                <w:sz w:val="20"/>
                <w:szCs w:val="20"/>
                <w:lang w:val="en-US"/>
              </w:rPr>
              <w:t xml:space="preserve"> facility where I work would NOT think I would waste my time using this DTx</w:t>
            </w:r>
          </w:p>
        </w:tc>
        <w:tc>
          <w:tcPr>
            <w:tcW w:w="169" w:type="pct"/>
            <w:vAlign w:val="center"/>
          </w:tcPr>
          <w:p w14:paraId="6FA64983" w14:textId="77777777" w:rsidR="006C1315" w:rsidRPr="0060618A" w:rsidRDefault="006C1315" w:rsidP="00B35BF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69" w:type="pct"/>
            <w:vAlign w:val="center"/>
          </w:tcPr>
          <w:p w14:paraId="595F0AB1" w14:textId="77777777" w:rsidR="006C1315" w:rsidRPr="0060618A" w:rsidRDefault="006C1315" w:rsidP="00B35BF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69" w:type="pct"/>
            <w:vAlign w:val="center"/>
          </w:tcPr>
          <w:p w14:paraId="2E2A1BEB" w14:textId="77777777" w:rsidR="006C1315" w:rsidRPr="0060618A" w:rsidRDefault="006C1315" w:rsidP="00B35BF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69" w:type="pct"/>
            <w:vAlign w:val="center"/>
          </w:tcPr>
          <w:p w14:paraId="207DC444" w14:textId="77777777" w:rsidR="006C1315" w:rsidRPr="0060618A" w:rsidRDefault="006C1315" w:rsidP="00B35BF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69" w:type="pct"/>
            <w:vAlign w:val="center"/>
          </w:tcPr>
          <w:p w14:paraId="13DF1988" w14:textId="77777777" w:rsidR="006C1315" w:rsidRPr="0060618A" w:rsidRDefault="006C1315" w:rsidP="00B35BF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6C1315" w:rsidRPr="0060618A" w14:paraId="783AFEDA" w14:textId="77777777" w:rsidTr="009066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pct"/>
            <w:vAlign w:val="center"/>
          </w:tcPr>
          <w:p w14:paraId="561DF106" w14:textId="77777777" w:rsidR="006C1315" w:rsidRPr="0060618A" w:rsidRDefault="006C1315" w:rsidP="00B35BFC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0618A">
              <w:rPr>
                <w:rFonts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3933" w:type="pct"/>
            <w:vAlign w:val="center"/>
          </w:tcPr>
          <w:p w14:paraId="55B44839" w14:textId="0E5ADE47" w:rsidR="006C1315" w:rsidRPr="0060618A" w:rsidRDefault="006C1315" w:rsidP="00B35BF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60618A">
              <w:rPr>
                <w:rFonts w:cs="Times New Roman"/>
                <w:sz w:val="20"/>
                <w:szCs w:val="20"/>
                <w:lang w:val="en-US"/>
              </w:rPr>
              <w:t xml:space="preserve">In the </w:t>
            </w:r>
            <w:r w:rsidR="00343CBD" w:rsidRPr="0060618A">
              <w:rPr>
                <w:rFonts w:cs="Times New Roman"/>
                <w:sz w:val="20"/>
                <w:szCs w:val="20"/>
                <w:lang w:val="en-US"/>
              </w:rPr>
              <w:t>healthcare</w:t>
            </w:r>
            <w:r w:rsidRPr="0060618A">
              <w:rPr>
                <w:rFonts w:cs="Times New Roman"/>
                <w:sz w:val="20"/>
                <w:szCs w:val="20"/>
                <w:lang w:val="en-US"/>
              </w:rPr>
              <w:t xml:space="preserve"> facility where I work, there is full confidence in digital innovation (e.g., this DTx)</w:t>
            </w:r>
          </w:p>
        </w:tc>
        <w:tc>
          <w:tcPr>
            <w:tcW w:w="169" w:type="pct"/>
            <w:vAlign w:val="center"/>
          </w:tcPr>
          <w:p w14:paraId="004392C5" w14:textId="77777777" w:rsidR="006C1315" w:rsidRPr="0060618A" w:rsidRDefault="006C1315" w:rsidP="00B35BF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69" w:type="pct"/>
            <w:vAlign w:val="center"/>
          </w:tcPr>
          <w:p w14:paraId="3B623DCC" w14:textId="77777777" w:rsidR="006C1315" w:rsidRPr="0060618A" w:rsidRDefault="006C1315" w:rsidP="00B35BF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69" w:type="pct"/>
            <w:vAlign w:val="center"/>
          </w:tcPr>
          <w:p w14:paraId="42E997B9" w14:textId="77777777" w:rsidR="006C1315" w:rsidRPr="0060618A" w:rsidRDefault="006C1315" w:rsidP="00B35BF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69" w:type="pct"/>
            <w:vAlign w:val="center"/>
          </w:tcPr>
          <w:p w14:paraId="166E698E" w14:textId="77777777" w:rsidR="006C1315" w:rsidRPr="0060618A" w:rsidRDefault="006C1315" w:rsidP="00B35BF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69" w:type="pct"/>
            <w:vAlign w:val="center"/>
          </w:tcPr>
          <w:p w14:paraId="24D41BCB" w14:textId="77777777" w:rsidR="006C1315" w:rsidRPr="0060618A" w:rsidRDefault="006C1315" w:rsidP="00B35BF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6C1315" w:rsidRPr="0060618A" w14:paraId="1D7AF564" w14:textId="77777777" w:rsidTr="0090664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pct"/>
            <w:vAlign w:val="center"/>
          </w:tcPr>
          <w:p w14:paraId="0A4FF5AC" w14:textId="77777777" w:rsidR="006C1315" w:rsidRPr="0060618A" w:rsidRDefault="006C1315" w:rsidP="00B35BFC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0618A">
              <w:rPr>
                <w:rFonts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3933" w:type="pct"/>
            <w:vAlign w:val="center"/>
          </w:tcPr>
          <w:p w14:paraId="3890805B" w14:textId="6912D6B5" w:rsidR="006C1315" w:rsidRPr="0060618A" w:rsidRDefault="006C1315" w:rsidP="00B35BF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60618A">
              <w:rPr>
                <w:rFonts w:cs="Times New Roman"/>
                <w:sz w:val="20"/>
                <w:szCs w:val="20"/>
                <w:lang w:val="en-US"/>
              </w:rPr>
              <w:t xml:space="preserve">In the </w:t>
            </w:r>
            <w:r w:rsidR="00343CBD" w:rsidRPr="0060618A">
              <w:rPr>
                <w:rFonts w:cs="Times New Roman"/>
                <w:sz w:val="20"/>
                <w:szCs w:val="20"/>
                <w:lang w:val="en-US"/>
              </w:rPr>
              <w:t>healthcare</w:t>
            </w:r>
            <w:r w:rsidRPr="0060618A">
              <w:rPr>
                <w:rFonts w:cs="Times New Roman"/>
                <w:sz w:val="20"/>
                <w:szCs w:val="20"/>
                <w:lang w:val="en-US"/>
              </w:rPr>
              <w:t xml:space="preserve"> facility where I work, there is full openness to trying new digital solutions (e.g., this DTx)</w:t>
            </w:r>
          </w:p>
        </w:tc>
        <w:tc>
          <w:tcPr>
            <w:tcW w:w="169" w:type="pct"/>
            <w:vAlign w:val="center"/>
          </w:tcPr>
          <w:p w14:paraId="1A98F7BB" w14:textId="77777777" w:rsidR="006C1315" w:rsidRPr="0060618A" w:rsidRDefault="006C1315" w:rsidP="00B35BF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69" w:type="pct"/>
            <w:vAlign w:val="center"/>
          </w:tcPr>
          <w:p w14:paraId="79647E26" w14:textId="77777777" w:rsidR="006C1315" w:rsidRPr="0060618A" w:rsidRDefault="006C1315" w:rsidP="00B35BF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69" w:type="pct"/>
            <w:vAlign w:val="center"/>
          </w:tcPr>
          <w:p w14:paraId="1F486102" w14:textId="77777777" w:rsidR="006C1315" w:rsidRPr="0060618A" w:rsidRDefault="006C1315" w:rsidP="00B35BF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69" w:type="pct"/>
            <w:vAlign w:val="center"/>
          </w:tcPr>
          <w:p w14:paraId="36BE3E1A" w14:textId="77777777" w:rsidR="006C1315" w:rsidRPr="0060618A" w:rsidRDefault="006C1315" w:rsidP="00B35BF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69" w:type="pct"/>
            <w:vAlign w:val="center"/>
          </w:tcPr>
          <w:p w14:paraId="3B614403" w14:textId="77777777" w:rsidR="006C1315" w:rsidRPr="0060618A" w:rsidRDefault="006C1315" w:rsidP="00B35BF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6C1315" w:rsidRPr="0060618A" w14:paraId="41573D71" w14:textId="77777777" w:rsidTr="009066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pct"/>
            <w:vAlign w:val="center"/>
          </w:tcPr>
          <w:p w14:paraId="1124D00D" w14:textId="77777777" w:rsidR="006C1315" w:rsidRPr="0060618A" w:rsidRDefault="006C1315" w:rsidP="00B35BFC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0618A">
              <w:rPr>
                <w:rFonts w:cs="Times New Roman"/>
                <w:sz w:val="20"/>
                <w:szCs w:val="20"/>
                <w:lang w:val="en-US"/>
              </w:rPr>
              <w:t>26</w:t>
            </w:r>
          </w:p>
        </w:tc>
        <w:tc>
          <w:tcPr>
            <w:tcW w:w="3933" w:type="pct"/>
            <w:vAlign w:val="center"/>
          </w:tcPr>
          <w:p w14:paraId="4C4E4A94" w14:textId="7C7D9053" w:rsidR="006C1315" w:rsidRPr="0060618A" w:rsidRDefault="006C1315" w:rsidP="00B35BF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60618A">
              <w:rPr>
                <w:rFonts w:cs="Times New Roman"/>
                <w:sz w:val="20"/>
                <w:szCs w:val="20"/>
                <w:lang w:val="en-US"/>
              </w:rPr>
              <w:t xml:space="preserve">The </w:t>
            </w:r>
            <w:r w:rsidR="00343CBD" w:rsidRPr="0060618A">
              <w:rPr>
                <w:rFonts w:cs="Times New Roman"/>
                <w:sz w:val="20"/>
                <w:szCs w:val="20"/>
                <w:lang w:val="en-US"/>
              </w:rPr>
              <w:t>healthcare</w:t>
            </w:r>
            <w:r w:rsidRPr="0060618A">
              <w:rPr>
                <w:rFonts w:cs="Times New Roman"/>
                <w:sz w:val="20"/>
                <w:szCs w:val="20"/>
                <w:lang w:val="en-US"/>
              </w:rPr>
              <w:t xml:space="preserve"> facility where I work is totally open to the introduction of digital solutions (e.g., this DTx)</w:t>
            </w:r>
          </w:p>
        </w:tc>
        <w:tc>
          <w:tcPr>
            <w:tcW w:w="169" w:type="pct"/>
            <w:vAlign w:val="center"/>
          </w:tcPr>
          <w:p w14:paraId="728FF105" w14:textId="77777777" w:rsidR="006C1315" w:rsidRPr="0060618A" w:rsidRDefault="006C1315" w:rsidP="00B35BF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69" w:type="pct"/>
            <w:vAlign w:val="center"/>
          </w:tcPr>
          <w:p w14:paraId="171E442E" w14:textId="77777777" w:rsidR="006C1315" w:rsidRPr="0060618A" w:rsidRDefault="006C1315" w:rsidP="00B35BF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69" w:type="pct"/>
            <w:vAlign w:val="center"/>
          </w:tcPr>
          <w:p w14:paraId="7F2A59D2" w14:textId="77777777" w:rsidR="006C1315" w:rsidRPr="0060618A" w:rsidRDefault="006C1315" w:rsidP="00B35BF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69" w:type="pct"/>
            <w:vAlign w:val="center"/>
          </w:tcPr>
          <w:p w14:paraId="16C4C793" w14:textId="77777777" w:rsidR="006C1315" w:rsidRPr="0060618A" w:rsidRDefault="006C1315" w:rsidP="00B35BF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69" w:type="pct"/>
            <w:vAlign w:val="center"/>
          </w:tcPr>
          <w:p w14:paraId="162916AA" w14:textId="77777777" w:rsidR="006C1315" w:rsidRPr="0060618A" w:rsidRDefault="006C1315" w:rsidP="00B35BF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6C1315" w:rsidRPr="0060618A" w14:paraId="6CA81FEB" w14:textId="77777777" w:rsidTr="0090664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pct"/>
            <w:vAlign w:val="center"/>
          </w:tcPr>
          <w:p w14:paraId="4ADCEF0B" w14:textId="77777777" w:rsidR="006C1315" w:rsidRPr="0060618A" w:rsidRDefault="006C1315" w:rsidP="00B35BFC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0618A">
              <w:rPr>
                <w:rFonts w:cs="Times New Roman"/>
                <w:sz w:val="20"/>
                <w:szCs w:val="20"/>
                <w:lang w:val="en-US"/>
              </w:rPr>
              <w:t>27</w:t>
            </w:r>
          </w:p>
        </w:tc>
        <w:tc>
          <w:tcPr>
            <w:tcW w:w="3933" w:type="pct"/>
            <w:vAlign w:val="center"/>
          </w:tcPr>
          <w:p w14:paraId="18CB4E6B" w14:textId="77777777" w:rsidR="006C1315" w:rsidRPr="0060618A" w:rsidRDefault="006C1315" w:rsidP="00B35BF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60618A">
              <w:rPr>
                <w:rFonts w:cs="Times New Roman"/>
                <w:sz w:val="20"/>
                <w:szCs w:val="20"/>
                <w:lang w:val="en-US"/>
              </w:rPr>
              <w:t>If I used this DTx, my scientific reference society would have doubts about consistency with the procedures it recommends</w:t>
            </w:r>
          </w:p>
        </w:tc>
        <w:tc>
          <w:tcPr>
            <w:tcW w:w="169" w:type="pct"/>
            <w:vAlign w:val="center"/>
          </w:tcPr>
          <w:p w14:paraId="4A8C150B" w14:textId="77777777" w:rsidR="006C1315" w:rsidRPr="0060618A" w:rsidRDefault="006C1315" w:rsidP="00B35BF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69" w:type="pct"/>
            <w:vAlign w:val="center"/>
          </w:tcPr>
          <w:p w14:paraId="7B102D58" w14:textId="77777777" w:rsidR="006C1315" w:rsidRPr="0060618A" w:rsidRDefault="006C1315" w:rsidP="00B35BF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69" w:type="pct"/>
            <w:vAlign w:val="center"/>
          </w:tcPr>
          <w:p w14:paraId="36A88DD1" w14:textId="77777777" w:rsidR="006C1315" w:rsidRPr="0060618A" w:rsidRDefault="006C1315" w:rsidP="00B35BF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69" w:type="pct"/>
            <w:vAlign w:val="center"/>
          </w:tcPr>
          <w:p w14:paraId="7B5566B6" w14:textId="77777777" w:rsidR="006C1315" w:rsidRPr="0060618A" w:rsidRDefault="006C1315" w:rsidP="00B35BF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69" w:type="pct"/>
            <w:vAlign w:val="center"/>
          </w:tcPr>
          <w:p w14:paraId="16524184" w14:textId="77777777" w:rsidR="006C1315" w:rsidRPr="0060618A" w:rsidRDefault="006C1315" w:rsidP="00B35BF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6C1315" w:rsidRPr="0060618A" w14:paraId="631035B2" w14:textId="77777777" w:rsidTr="009066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pct"/>
            <w:vAlign w:val="center"/>
          </w:tcPr>
          <w:p w14:paraId="08DD78B4" w14:textId="77777777" w:rsidR="006C1315" w:rsidRPr="0060618A" w:rsidRDefault="006C1315" w:rsidP="00B35BFC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0618A">
              <w:rPr>
                <w:rFonts w:cs="Times New Roman"/>
                <w:sz w:val="20"/>
                <w:szCs w:val="20"/>
                <w:lang w:val="en-US"/>
              </w:rPr>
              <w:t>28</w:t>
            </w:r>
          </w:p>
        </w:tc>
        <w:tc>
          <w:tcPr>
            <w:tcW w:w="3933" w:type="pct"/>
            <w:vAlign w:val="center"/>
          </w:tcPr>
          <w:p w14:paraId="336C4E75" w14:textId="77777777" w:rsidR="006C1315" w:rsidRPr="0060618A" w:rsidRDefault="006C1315" w:rsidP="00B35BF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60618A">
              <w:rPr>
                <w:rFonts w:cs="Times New Roman"/>
                <w:sz w:val="20"/>
                <w:szCs w:val="20"/>
                <w:lang w:val="en-US"/>
              </w:rPr>
              <w:t>Some rules promoted by my scientific reference society would prevent me from using this DTx</w:t>
            </w:r>
          </w:p>
        </w:tc>
        <w:tc>
          <w:tcPr>
            <w:tcW w:w="169" w:type="pct"/>
            <w:vAlign w:val="center"/>
          </w:tcPr>
          <w:p w14:paraId="5D0AB9C4" w14:textId="77777777" w:rsidR="006C1315" w:rsidRPr="0060618A" w:rsidRDefault="006C1315" w:rsidP="00B35BF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69" w:type="pct"/>
            <w:vAlign w:val="center"/>
          </w:tcPr>
          <w:p w14:paraId="7F85772E" w14:textId="77777777" w:rsidR="006C1315" w:rsidRPr="0060618A" w:rsidRDefault="006C1315" w:rsidP="00B35BF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69" w:type="pct"/>
            <w:vAlign w:val="center"/>
          </w:tcPr>
          <w:p w14:paraId="3E3A1DE4" w14:textId="77777777" w:rsidR="006C1315" w:rsidRPr="0060618A" w:rsidRDefault="006C1315" w:rsidP="00B35BF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69" w:type="pct"/>
            <w:vAlign w:val="center"/>
          </w:tcPr>
          <w:p w14:paraId="5699892C" w14:textId="77777777" w:rsidR="006C1315" w:rsidRPr="0060618A" w:rsidRDefault="006C1315" w:rsidP="00B35BF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69" w:type="pct"/>
            <w:vAlign w:val="center"/>
          </w:tcPr>
          <w:p w14:paraId="5B30328D" w14:textId="77777777" w:rsidR="006C1315" w:rsidRPr="0060618A" w:rsidRDefault="006C1315" w:rsidP="00B35BF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6C1315" w:rsidRPr="0060618A" w14:paraId="15FD1D84" w14:textId="77777777" w:rsidTr="0090664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pct"/>
            <w:vAlign w:val="center"/>
          </w:tcPr>
          <w:p w14:paraId="7FE8CBC5" w14:textId="77777777" w:rsidR="006C1315" w:rsidRPr="0060618A" w:rsidRDefault="006C1315" w:rsidP="00B35BFC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0618A">
              <w:rPr>
                <w:rFonts w:cs="Times New Roman"/>
                <w:sz w:val="20"/>
                <w:szCs w:val="20"/>
                <w:lang w:val="en-US"/>
              </w:rPr>
              <w:t>29</w:t>
            </w:r>
          </w:p>
        </w:tc>
        <w:tc>
          <w:tcPr>
            <w:tcW w:w="3933" w:type="pct"/>
            <w:vAlign w:val="center"/>
          </w:tcPr>
          <w:p w14:paraId="20DE4A2A" w14:textId="77777777" w:rsidR="006C1315" w:rsidRPr="0060618A" w:rsidRDefault="006C1315" w:rsidP="00B35BF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60618A">
              <w:rPr>
                <w:rFonts w:cs="Times New Roman"/>
                <w:sz w:val="20"/>
                <w:szCs w:val="20"/>
                <w:lang w:val="en-US"/>
              </w:rPr>
              <w:t>The regulations I follow within my scientific reference society would NOT allow me to use this DTx</w:t>
            </w:r>
          </w:p>
        </w:tc>
        <w:tc>
          <w:tcPr>
            <w:tcW w:w="169" w:type="pct"/>
            <w:vAlign w:val="center"/>
          </w:tcPr>
          <w:p w14:paraId="0AD00201" w14:textId="77777777" w:rsidR="006C1315" w:rsidRPr="0060618A" w:rsidRDefault="006C1315" w:rsidP="00B35BF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69" w:type="pct"/>
            <w:vAlign w:val="center"/>
          </w:tcPr>
          <w:p w14:paraId="68E9A48C" w14:textId="77777777" w:rsidR="006C1315" w:rsidRPr="0060618A" w:rsidRDefault="006C1315" w:rsidP="00B35BF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69" w:type="pct"/>
            <w:vAlign w:val="center"/>
          </w:tcPr>
          <w:p w14:paraId="665A73F0" w14:textId="77777777" w:rsidR="006C1315" w:rsidRPr="0060618A" w:rsidRDefault="006C1315" w:rsidP="00B35BF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69" w:type="pct"/>
            <w:vAlign w:val="center"/>
          </w:tcPr>
          <w:p w14:paraId="371E994D" w14:textId="77777777" w:rsidR="006C1315" w:rsidRPr="0060618A" w:rsidRDefault="006C1315" w:rsidP="00B35BF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69" w:type="pct"/>
            <w:vAlign w:val="center"/>
          </w:tcPr>
          <w:p w14:paraId="2BEBF405" w14:textId="77777777" w:rsidR="006C1315" w:rsidRPr="0060618A" w:rsidRDefault="006C1315" w:rsidP="00B35BF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6C1315" w:rsidRPr="0060618A" w14:paraId="620F33CF" w14:textId="77777777" w:rsidTr="009066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pct"/>
            <w:vAlign w:val="center"/>
          </w:tcPr>
          <w:p w14:paraId="2A61FF2F" w14:textId="77777777" w:rsidR="006C1315" w:rsidRPr="0060618A" w:rsidRDefault="006C1315" w:rsidP="00B35BFC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0618A">
              <w:rPr>
                <w:rFonts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3933" w:type="pct"/>
            <w:vAlign w:val="center"/>
          </w:tcPr>
          <w:p w14:paraId="0C878AB0" w14:textId="77777777" w:rsidR="006C1315" w:rsidRPr="0060618A" w:rsidRDefault="006C1315" w:rsidP="00B35BF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60618A">
              <w:rPr>
                <w:rFonts w:cs="Times New Roman"/>
                <w:sz w:val="20"/>
                <w:szCs w:val="20"/>
                <w:lang w:val="en-US"/>
              </w:rPr>
              <w:t>I think the colleagues I value most within my scientific reference society would consider the use of this DTx appropriate</w:t>
            </w:r>
          </w:p>
        </w:tc>
        <w:tc>
          <w:tcPr>
            <w:tcW w:w="169" w:type="pct"/>
            <w:vAlign w:val="center"/>
          </w:tcPr>
          <w:p w14:paraId="46E048E5" w14:textId="77777777" w:rsidR="006C1315" w:rsidRPr="0060618A" w:rsidRDefault="006C1315" w:rsidP="00B35BF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69" w:type="pct"/>
            <w:vAlign w:val="center"/>
          </w:tcPr>
          <w:p w14:paraId="2559538F" w14:textId="77777777" w:rsidR="006C1315" w:rsidRPr="0060618A" w:rsidRDefault="006C1315" w:rsidP="00B35BF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69" w:type="pct"/>
            <w:vAlign w:val="center"/>
          </w:tcPr>
          <w:p w14:paraId="6EE74AAC" w14:textId="77777777" w:rsidR="006C1315" w:rsidRPr="0060618A" w:rsidRDefault="006C1315" w:rsidP="00B35BF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69" w:type="pct"/>
            <w:vAlign w:val="center"/>
          </w:tcPr>
          <w:p w14:paraId="3A288B64" w14:textId="77777777" w:rsidR="006C1315" w:rsidRPr="0060618A" w:rsidRDefault="006C1315" w:rsidP="00B35BF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69" w:type="pct"/>
            <w:vAlign w:val="center"/>
          </w:tcPr>
          <w:p w14:paraId="40784C2D" w14:textId="77777777" w:rsidR="006C1315" w:rsidRPr="0060618A" w:rsidRDefault="006C1315" w:rsidP="00B35BF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6C1315" w:rsidRPr="0060618A" w14:paraId="6882999F" w14:textId="77777777" w:rsidTr="0090664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pct"/>
            <w:vAlign w:val="center"/>
          </w:tcPr>
          <w:p w14:paraId="7C4387C1" w14:textId="77777777" w:rsidR="006C1315" w:rsidRPr="0060618A" w:rsidRDefault="006C1315" w:rsidP="00B35BFC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0618A">
              <w:rPr>
                <w:rFonts w:cs="Times New Roman"/>
                <w:sz w:val="20"/>
                <w:szCs w:val="20"/>
                <w:lang w:val="en-US"/>
              </w:rPr>
              <w:t>31</w:t>
            </w:r>
          </w:p>
        </w:tc>
        <w:tc>
          <w:tcPr>
            <w:tcW w:w="3933" w:type="pct"/>
            <w:vAlign w:val="center"/>
          </w:tcPr>
          <w:p w14:paraId="45BBE51C" w14:textId="77777777" w:rsidR="006C1315" w:rsidRPr="0060618A" w:rsidRDefault="006C1315" w:rsidP="00B35BF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60618A">
              <w:rPr>
                <w:rFonts w:cs="Times New Roman"/>
                <w:sz w:val="20"/>
                <w:szCs w:val="20"/>
                <w:lang w:val="en-US"/>
              </w:rPr>
              <w:t>The colleagues I value most within my scientific reference society would think it would be interesting and beneficial to use this DTx</w:t>
            </w:r>
          </w:p>
        </w:tc>
        <w:tc>
          <w:tcPr>
            <w:tcW w:w="169" w:type="pct"/>
            <w:vAlign w:val="center"/>
          </w:tcPr>
          <w:p w14:paraId="54512F86" w14:textId="77777777" w:rsidR="006C1315" w:rsidRPr="0060618A" w:rsidRDefault="006C1315" w:rsidP="00B35BF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69" w:type="pct"/>
            <w:vAlign w:val="center"/>
          </w:tcPr>
          <w:p w14:paraId="4999050A" w14:textId="77777777" w:rsidR="006C1315" w:rsidRPr="0060618A" w:rsidRDefault="006C1315" w:rsidP="00B35BF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69" w:type="pct"/>
            <w:vAlign w:val="center"/>
          </w:tcPr>
          <w:p w14:paraId="0E6336EA" w14:textId="77777777" w:rsidR="006C1315" w:rsidRPr="0060618A" w:rsidRDefault="006C1315" w:rsidP="00B35BF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69" w:type="pct"/>
            <w:vAlign w:val="center"/>
          </w:tcPr>
          <w:p w14:paraId="0F3E602A" w14:textId="77777777" w:rsidR="006C1315" w:rsidRPr="0060618A" w:rsidRDefault="006C1315" w:rsidP="00B35BF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69" w:type="pct"/>
            <w:vAlign w:val="center"/>
          </w:tcPr>
          <w:p w14:paraId="66FBE4BA" w14:textId="77777777" w:rsidR="006C1315" w:rsidRPr="0060618A" w:rsidRDefault="006C1315" w:rsidP="00B35BF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6C1315" w:rsidRPr="0060618A" w14:paraId="27FCA6F4" w14:textId="77777777" w:rsidTr="009066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pct"/>
            <w:vAlign w:val="center"/>
          </w:tcPr>
          <w:p w14:paraId="754C51BC" w14:textId="77777777" w:rsidR="006C1315" w:rsidRPr="0060618A" w:rsidRDefault="006C1315" w:rsidP="00B35BFC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0618A">
              <w:rPr>
                <w:rFonts w:cs="Times New Roman"/>
                <w:sz w:val="20"/>
                <w:szCs w:val="20"/>
                <w:lang w:val="en-US"/>
              </w:rPr>
              <w:t>32</w:t>
            </w:r>
          </w:p>
        </w:tc>
        <w:tc>
          <w:tcPr>
            <w:tcW w:w="3933" w:type="pct"/>
            <w:vAlign w:val="center"/>
          </w:tcPr>
          <w:p w14:paraId="0BE8857F" w14:textId="77777777" w:rsidR="006C1315" w:rsidRPr="0060618A" w:rsidRDefault="006C1315" w:rsidP="00B35BF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60618A">
              <w:rPr>
                <w:rFonts w:cs="Times New Roman"/>
                <w:sz w:val="20"/>
                <w:szCs w:val="20"/>
                <w:lang w:val="en-US"/>
              </w:rPr>
              <w:t>The colleagues I value most within my scientific reference society would NOT think I would waste my time using this DTx c</w:t>
            </w:r>
          </w:p>
        </w:tc>
        <w:tc>
          <w:tcPr>
            <w:tcW w:w="169" w:type="pct"/>
            <w:vAlign w:val="center"/>
          </w:tcPr>
          <w:p w14:paraId="725617B3" w14:textId="77777777" w:rsidR="006C1315" w:rsidRPr="0060618A" w:rsidRDefault="006C1315" w:rsidP="00B35BF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69" w:type="pct"/>
            <w:vAlign w:val="center"/>
          </w:tcPr>
          <w:p w14:paraId="6BD82190" w14:textId="77777777" w:rsidR="006C1315" w:rsidRPr="0060618A" w:rsidRDefault="006C1315" w:rsidP="00B35BF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69" w:type="pct"/>
            <w:vAlign w:val="center"/>
          </w:tcPr>
          <w:p w14:paraId="5D8C951C" w14:textId="77777777" w:rsidR="006C1315" w:rsidRPr="0060618A" w:rsidRDefault="006C1315" w:rsidP="00B35BF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69" w:type="pct"/>
            <w:vAlign w:val="center"/>
          </w:tcPr>
          <w:p w14:paraId="7541407D" w14:textId="77777777" w:rsidR="006C1315" w:rsidRPr="0060618A" w:rsidRDefault="006C1315" w:rsidP="00B35BF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69" w:type="pct"/>
            <w:vAlign w:val="center"/>
          </w:tcPr>
          <w:p w14:paraId="6353FC23" w14:textId="77777777" w:rsidR="006C1315" w:rsidRPr="0060618A" w:rsidRDefault="006C1315" w:rsidP="00B35BF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6C1315" w:rsidRPr="0060618A" w14:paraId="31C0CB43" w14:textId="77777777" w:rsidTr="0090664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pct"/>
            <w:vAlign w:val="center"/>
          </w:tcPr>
          <w:p w14:paraId="229DA91F" w14:textId="77777777" w:rsidR="006C1315" w:rsidRPr="0060618A" w:rsidRDefault="006C1315" w:rsidP="00B35BFC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0618A">
              <w:rPr>
                <w:rFonts w:cs="Times New Roman"/>
                <w:sz w:val="20"/>
                <w:szCs w:val="20"/>
                <w:lang w:val="en-US"/>
              </w:rPr>
              <w:t>33</w:t>
            </w:r>
          </w:p>
        </w:tc>
        <w:tc>
          <w:tcPr>
            <w:tcW w:w="3933" w:type="pct"/>
            <w:vAlign w:val="center"/>
          </w:tcPr>
          <w:p w14:paraId="156DD2DF" w14:textId="77777777" w:rsidR="006C1315" w:rsidRPr="0060618A" w:rsidRDefault="006C1315" w:rsidP="00B35BF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60618A">
              <w:rPr>
                <w:rFonts w:cs="Times New Roman"/>
                <w:sz w:val="20"/>
                <w:szCs w:val="20"/>
                <w:lang w:val="en-US"/>
              </w:rPr>
              <w:t>There is full confidence in digital innovation (e.g., this DTx) in my scientific reference society</w:t>
            </w:r>
          </w:p>
        </w:tc>
        <w:tc>
          <w:tcPr>
            <w:tcW w:w="169" w:type="pct"/>
            <w:vAlign w:val="center"/>
          </w:tcPr>
          <w:p w14:paraId="313F68DD" w14:textId="77777777" w:rsidR="006C1315" w:rsidRPr="0060618A" w:rsidRDefault="006C1315" w:rsidP="00B35BF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69" w:type="pct"/>
            <w:vAlign w:val="center"/>
          </w:tcPr>
          <w:p w14:paraId="68A6B46F" w14:textId="77777777" w:rsidR="006C1315" w:rsidRPr="0060618A" w:rsidRDefault="006C1315" w:rsidP="00B35BF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69" w:type="pct"/>
            <w:vAlign w:val="center"/>
          </w:tcPr>
          <w:p w14:paraId="5E64F178" w14:textId="77777777" w:rsidR="006C1315" w:rsidRPr="0060618A" w:rsidRDefault="006C1315" w:rsidP="00B35BF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69" w:type="pct"/>
            <w:vAlign w:val="center"/>
          </w:tcPr>
          <w:p w14:paraId="61907F0E" w14:textId="77777777" w:rsidR="006C1315" w:rsidRPr="0060618A" w:rsidRDefault="006C1315" w:rsidP="00B35BF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69" w:type="pct"/>
            <w:vAlign w:val="center"/>
          </w:tcPr>
          <w:p w14:paraId="7F671C97" w14:textId="77777777" w:rsidR="006C1315" w:rsidRPr="0060618A" w:rsidRDefault="006C1315" w:rsidP="00B35BF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6C1315" w:rsidRPr="0060618A" w14:paraId="02E74461" w14:textId="77777777" w:rsidTr="009066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pct"/>
            <w:vAlign w:val="center"/>
          </w:tcPr>
          <w:p w14:paraId="4C428D4D" w14:textId="77777777" w:rsidR="006C1315" w:rsidRPr="0060618A" w:rsidRDefault="006C1315" w:rsidP="00B35BFC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0618A">
              <w:rPr>
                <w:rFonts w:cs="Times New Roman"/>
                <w:sz w:val="20"/>
                <w:szCs w:val="20"/>
                <w:lang w:val="en-US"/>
              </w:rPr>
              <w:t>34</w:t>
            </w:r>
          </w:p>
        </w:tc>
        <w:tc>
          <w:tcPr>
            <w:tcW w:w="3933" w:type="pct"/>
            <w:vAlign w:val="center"/>
          </w:tcPr>
          <w:p w14:paraId="30339326" w14:textId="77777777" w:rsidR="006C1315" w:rsidRPr="0060618A" w:rsidRDefault="006C1315" w:rsidP="00B35BF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60618A">
              <w:rPr>
                <w:rFonts w:cs="Times New Roman"/>
                <w:sz w:val="20"/>
                <w:szCs w:val="20"/>
                <w:lang w:val="en-US"/>
              </w:rPr>
              <w:t>In my scientific reference society, there is full openness to try new digital solutions (e.g., this DTx)</w:t>
            </w:r>
          </w:p>
        </w:tc>
        <w:tc>
          <w:tcPr>
            <w:tcW w:w="169" w:type="pct"/>
            <w:vAlign w:val="center"/>
          </w:tcPr>
          <w:p w14:paraId="45A0D9EB" w14:textId="77777777" w:rsidR="006C1315" w:rsidRPr="0060618A" w:rsidRDefault="006C1315" w:rsidP="00B35BF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69" w:type="pct"/>
            <w:vAlign w:val="center"/>
          </w:tcPr>
          <w:p w14:paraId="46D4E04A" w14:textId="77777777" w:rsidR="006C1315" w:rsidRPr="0060618A" w:rsidRDefault="006C1315" w:rsidP="00B35BF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69" w:type="pct"/>
            <w:vAlign w:val="center"/>
          </w:tcPr>
          <w:p w14:paraId="6FAD6181" w14:textId="77777777" w:rsidR="006C1315" w:rsidRPr="0060618A" w:rsidRDefault="006C1315" w:rsidP="00B35BF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69" w:type="pct"/>
            <w:vAlign w:val="center"/>
          </w:tcPr>
          <w:p w14:paraId="69827DE8" w14:textId="77777777" w:rsidR="006C1315" w:rsidRPr="0060618A" w:rsidRDefault="006C1315" w:rsidP="00B35BF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69" w:type="pct"/>
            <w:vAlign w:val="center"/>
          </w:tcPr>
          <w:p w14:paraId="4E252AC9" w14:textId="77777777" w:rsidR="006C1315" w:rsidRPr="0060618A" w:rsidRDefault="006C1315" w:rsidP="00B35BF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6C1315" w:rsidRPr="0060618A" w14:paraId="0ED03191" w14:textId="77777777" w:rsidTr="0090664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pct"/>
            <w:vAlign w:val="center"/>
          </w:tcPr>
          <w:p w14:paraId="7D36EB2A" w14:textId="77777777" w:rsidR="006C1315" w:rsidRPr="0060618A" w:rsidRDefault="006C1315" w:rsidP="00B35BFC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0618A">
              <w:rPr>
                <w:rFonts w:cs="Times New Roman"/>
                <w:sz w:val="20"/>
                <w:szCs w:val="20"/>
                <w:lang w:val="en-US"/>
              </w:rPr>
              <w:t>35</w:t>
            </w:r>
          </w:p>
        </w:tc>
        <w:tc>
          <w:tcPr>
            <w:tcW w:w="3933" w:type="pct"/>
            <w:vAlign w:val="center"/>
          </w:tcPr>
          <w:p w14:paraId="3EE8B7BA" w14:textId="77777777" w:rsidR="006C1315" w:rsidRPr="0060618A" w:rsidRDefault="006C1315" w:rsidP="00B35BF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60618A">
              <w:rPr>
                <w:rFonts w:cs="Times New Roman"/>
                <w:sz w:val="20"/>
                <w:szCs w:val="20"/>
                <w:lang w:val="en-US"/>
              </w:rPr>
              <w:t>My scientific reference society is totally open to the introduction of digital solutions (e.g., this DTx)</w:t>
            </w:r>
          </w:p>
        </w:tc>
        <w:tc>
          <w:tcPr>
            <w:tcW w:w="169" w:type="pct"/>
            <w:vAlign w:val="center"/>
          </w:tcPr>
          <w:p w14:paraId="00DD22BB" w14:textId="77777777" w:rsidR="006C1315" w:rsidRPr="0060618A" w:rsidRDefault="006C1315" w:rsidP="00B35BF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69" w:type="pct"/>
            <w:vAlign w:val="center"/>
          </w:tcPr>
          <w:p w14:paraId="3E8A1056" w14:textId="77777777" w:rsidR="006C1315" w:rsidRPr="0060618A" w:rsidRDefault="006C1315" w:rsidP="00B35BF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69" w:type="pct"/>
            <w:vAlign w:val="center"/>
          </w:tcPr>
          <w:p w14:paraId="51A19A1F" w14:textId="77777777" w:rsidR="006C1315" w:rsidRPr="0060618A" w:rsidRDefault="006C1315" w:rsidP="00B35BF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69" w:type="pct"/>
            <w:vAlign w:val="center"/>
          </w:tcPr>
          <w:p w14:paraId="3FA26543" w14:textId="77777777" w:rsidR="006C1315" w:rsidRPr="0060618A" w:rsidRDefault="006C1315" w:rsidP="00B35BF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69" w:type="pct"/>
            <w:vAlign w:val="center"/>
          </w:tcPr>
          <w:p w14:paraId="5413988D" w14:textId="77777777" w:rsidR="006C1315" w:rsidRPr="0060618A" w:rsidRDefault="006C1315" w:rsidP="00B35BFC">
            <w:pPr>
              <w:keepNext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</w:tbl>
    <w:p w14:paraId="4F539913" w14:textId="645610F4" w:rsidR="00D069E0" w:rsidRDefault="00D069E0" w:rsidP="00D069E0">
      <w:pPr>
        <w:pStyle w:val="Didascalia"/>
        <w:keepNext/>
        <w:jc w:val="left"/>
        <w:rPr>
          <w:i w:val="0"/>
          <w:iCs w:val="0"/>
          <w:sz w:val="24"/>
          <w:szCs w:val="24"/>
        </w:rPr>
      </w:pPr>
      <w:bookmarkStart w:id="2" w:name="_Ref158970294"/>
      <w:r w:rsidRPr="00D069E0">
        <w:rPr>
          <w:b/>
          <w:bCs/>
          <w:i w:val="0"/>
          <w:iCs w:val="0"/>
          <w:sz w:val="24"/>
          <w:szCs w:val="24"/>
        </w:rPr>
        <w:lastRenderedPageBreak/>
        <w:t xml:space="preserve">Table </w:t>
      </w:r>
      <w:r w:rsidRPr="00D069E0">
        <w:rPr>
          <w:b/>
          <w:bCs/>
          <w:i w:val="0"/>
          <w:iCs w:val="0"/>
          <w:sz w:val="24"/>
          <w:szCs w:val="24"/>
        </w:rPr>
        <w:fldChar w:fldCharType="begin"/>
      </w:r>
      <w:r w:rsidRPr="00D069E0">
        <w:rPr>
          <w:b/>
          <w:bCs/>
          <w:i w:val="0"/>
          <w:iCs w:val="0"/>
          <w:sz w:val="24"/>
          <w:szCs w:val="24"/>
        </w:rPr>
        <w:instrText xml:space="preserve"> SEQ Table \* ALPHABETIC </w:instrText>
      </w:r>
      <w:r w:rsidRPr="00D069E0">
        <w:rPr>
          <w:b/>
          <w:bCs/>
          <w:i w:val="0"/>
          <w:iCs w:val="0"/>
          <w:sz w:val="24"/>
          <w:szCs w:val="24"/>
        </w:rPr>
        <w:fldChar w:fldCharType="separate"/>
      </w:r>
      <w:r w:rsidRPr="00D069E0">
        <w:rPr>
          <w:b/>
          <w:bCs/>
          <w:i w:val="0"/>
          <w:iCs w:val="0"/>
          <w:noProof/>
          <w:sz w:val="24"/>
          <w:szCs w:val="24"/>
        </w:rPr>
        <w:t>C</w:t>
      </w:r>
      <w:r w:rsidRPr="00D069E0">
        <w:rPr>
          <w:b/>
          <w:bCs/>
          <w:i w:val="0"/>
          <w:iCs w:val="0"/>
          <w:sz w:val="24"/>
          <w:szCs w:val="24"/>
        </w:rPr>
        <w:fldChar w:fldCharType="end"/>
      </w:r>
      <w:bookmarkEnd w:id="2"/>
      <w:r w:rsidRPr="00D069E0">
        <w:rPr>
          <w:b/>
          <w:bCs/>
          <w:i w:val="0"/>
          <w:iCs w:val="0"/>
          <w:sz w:val="24"/>
          <w:szCs w:val="24"/>
        </w:rPr>
        <w:t>. Part C of the submitted questionnaire.</w:t>
      </w:r>
      <w:r>
        <w:rPr>
          <w:b/>
          <w:bCs/>
          <w:i w:val="0"/>
          <w:iCs w:val="0"/>
          <w:sz w:val="24"/>
          <w:szCs w:val="24"/>
        </w:rPr>
        <w:t xml:space="preserve"> </w:t>
      </w:r>
      <w:r w:rsidRPr="007E7C03">
        <w:rPr>
          <w:i w:val="0"/>
          <w:iCs w:val="0"/>
          <w:sz w:val="24"/>
          <w:szCs w:val="24"/>
        </w:rPr>
        <w:t>Measurement of the control variables of the proposed model through Likert Scale (from 1: strongly disagree to 5: strongly agree)</w:t>
      </w:r>
      <w:r w:rsidRPr="007E7C03">
        <w:rPr>
          <w:i w:val="0"/>
          <w:iCs w:val="0"/>
          <w:sz w:val="24"/>
          <w:szCs w:val="24"/>
        </w:rPr>
        <w:t>.</w:t>
      </w:r>
    </w:p>
    <w:p w14:paraId="5C5D6EB0" w14:textId="77777777" w:rsidR="007E7C03" w:rsidRPr="007E7C03" w:rsidRDefault="007E7C03" w:rsidP="007E7C03"/>
    <w:tbl>
      <w:tblPr>
        <w:tblStyle w:val="Tabellasemplice-1"/>
        <w:tblW w:w="5000" w:type="pct"/>
        <w:tblLook w:val="04A0" w:firstRow="1" w:lastRow="0" w:firstColumn="1" w:lastColumn="0" w:noHBand="0" w:noVBand="1"/>
      </w:tblPr>
      <w:tblGrid>
        <w:gridCol w:w="416"/>
        <w:gridCol w:w="7354"/>
        <w:gridCol w:w="316"/>
        <w:gridCol w:w="316"/>
        <w:gridCol w:w="316"/>
        <w:gridCol w:w="316"/>
        <w:gridCol w:w="316"/>
      </w:tblGrid>
      <w:tr w:rsidR="006C1315" w:rsidRPr="0060618A" w14:paraId="33FC0A52" w14:textId="77777777" w:rsidTr="009066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pct"/>
            <w:vAlign w:val="center"/>
          </w:tcPr>
          <w:p w14:paraId="62489B61" w14:textId="77777777" w:rsidR="006C1315" w:rsidRPr="0060618A" w:rsidRDefault="006C1315" w:rsidP="00B35BFC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0618A">
              <w:rPr>
                <w:rFonts w:cs="Times New Roman"/>
                <w:sz w:val="20"/>
                <w:szCs w:val="20"/>
                <w:lang w:val="en-US"/>
              </w:rPr>
              <w:t>#</w:t>
            </w:r>
          </w:p>
        </w:tc>
        <w:tc>
          <w:tcPr>
            <w:tcW w:w="3933" w:type="pct"/>
            <w:vAlign w:val="center"/>
          </w:tcPr>
          <w:p w14:paraId="167DC0B1" w14:textId="77777777" w:rsidR="006C1315" w:rsidRPr="0060618A" w:rsidRDefault="006C1315" w:rsidP="00B35BFC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60618A">
              <w:rPr>
                <w:rFonts w:cs="Times New Roman"/>
                <w:sz w:val="20"/>
                <w:szCs w:val="20"/>
                <w:lang w:val="en-US"/>
              </w:rPr>
              <w:t>Question</w:t>
            </w:r>
          </w:p>
        </w:tc>
        <w:tc>
          <w:tcPr>
            <w:tcW w:w="169" w:type="pct"/>
            <w:vAlign w:val="center"/>
          </w:tcPr>
          <w:p w14:paraId="715601B7" w14:textId="77777777" w:rsidR="006C1315" w:rsidRPr="0060618A" w:rsidRDefault="006C1315" w:rsidP="00B35BFC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60618A">
              <w:rPr>
                <w:rFonts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69" w:type="pct"/>
            <w:vAlign w:val="center"/>
          </w:tcPr>
          <w:p w14:paraId="0B8CCB43" w14:textId="77777777" w:rsidR="006C1315" w:rsidRPr="0060618A" w:rsidRDefault="006C1315" w:rsidP="00B35BFC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60618A">
              <w:rPr>
                <w:rFonts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69" w:type="pct"/>
            <w:vAlign w:val="center"/>
          </w:tcPr>
          <w:p w14:paraId="335E6D88" w14:textId="77777777" w:rsidR="006C1315" w:rsidRPr="0060618A" w:rsidRDefault="006C1315" w:rsidP="00B35BFC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60618A">
              <w:rPr>
                <w:rFonts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69" w:type="pct"/>
            <w:vAlign w:val="center"/>
          </w:tcPr>
          <w:p w14:paraId="489CC9FB" w14:textId="77777777" w:rsidR="006C1315" w:rsidRPr="0060618A" w:rsidRDefault="006C1315" w:rsidP="00B35BFC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60618A">
              <w:rPr>
                <w:rFonts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69" w:type="pct"/>
            <w:vAlign w:val="center"/>
          </w:tcPr>
          <w:p w14:paraId="41FD7847" w14:textId="77777777" w:rsidR="006C1315" w:rsidRPr="0060618A" w:rsidRDefault="006C1315" w:rsidP="00B35BFC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60618A">
              <w:rPr>
                <w:rFonts w:cs="Times New Roman"/>
                <w:sz w:val="20"/>
                <w:szCs w:val="20"/>
                <w:lang w:val="en-US"/>
              </w:rPr>
              <w:t>5</w:t>
            </w:r>
          </w:p>
        </w:tc>
      </w:tr>
      <w:tr w:rsidR="006C1315" w:rsidRPr="0060618A" w14:paraId="165B83D6" w14:textId="77777777" w:rsidTr="009066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pct"/>
            <w:vAlign w:val="center"/>
          </w:tcPr>
          <w:p w14:paraId="6724AD0D" w14:textId="77777777" w:rsidR="006C1315" w:rsidRPr="0060618A" w:rsidRDefault="006C1315" w:rsidP="00B35BFC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0618A">
              <w:rPr>
                <w:rFonts w:cs="Times New Roman"/>
                <w:sz w:val="20"/>
                <w:szCs w:val="20"/>
                <w:lang w:val="en-US"/>
              </w:rPr>
              <w:t>36</w:t>
            </w:r>
          </w:p>
        </w:tc>
        <w:tc>
          <w:tcPr>
            <w:tcW w:w="3933" w:type="pct"/>
            <w:vAlign w:val="center"/>
          </w:tcPr>
          <w:p w14:paraId="050FAD95" w14:textId="77777777" w:rsidR="006C1315" w:rsidRPr="0060618A" w:rsidRDefault="006C1315" w:rsidP="00B35BF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60618A">
              <w:rPr>
                <w:rFonts w:cs="Times New Roman"/>
                <w:sz w:val="20"/>
                <w:szCs w:val="20"/>
                <w:lang w:val="en-US"/>
              </w:rPr>
              <w:t>I keep myself informed about the latest developments in digital solutions in my area of interest</w:t>
            </w:r>
          </w:p>
        </w:tc>
        <w:tc>
          <w:tcPr>
            <w:tcW w:w="169" w:type="pct"/>
            <w:vAlign w:val="center"/>
          </w:tcPr>
          <w:p w14:paraId="4582E925" w14:textId="77777777" w:rsidR="006C1315" w:rsidRPr="0060618A" w:rsidRDefault="006C1315" w:rsidP="00B35BF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69" w:type="pct"/>
            <w:vAlign w:val="center"/>
          </w:tcPr>
          <w:p w14:paraId="4A371D3D" w14:textId="77777777" w:rsidR="006C1315" w:rsidRPr="0060618A" w:rsidRDefault="006C1315" w:rsidP="00B35BF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69" w:type="pct"/>
            <w:vAlign w:val="center"/>
          </w:tcPr>
          <w:p w14:paraId="3F697D1C" w14:textId="77777777" w:rsidR="006C1315" w:rsidRPr="0060618A" w:rsidRDefault="006C1315" w:rsidP="00B35BF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69" w:type="pct"/>
            <w:vAlign w:val="center"/>
          </w:tcPr>
          <w:p w14:paraId="4CF16DBE" w14:textId="77777777" w:rsidR="006C1315" w:rsidRPr="0060618A" w:rsidRDefault="006C1315" w:rsidP="00B35BF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69" w:type="pct"/>
            <w:vAlign w:val="center"/>
          </w:tcPr>
          <w:p w14:paraId="650BF24E" w14:textId="77777777" w:rsidR="006C1315" w:rsidRPr="0060618A" w:rsidRDefault="006C1315" w:rsidP="00B35BF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6C1315" w:rsidRPr="0060618A" w14:paraId="68B23FD7" w14:textId="77777777" w:rsidTr="0090664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pct"/>
            <w:vAlign w:val="center"/>
          </w:tcPr>
          <w:p w14:paraId="4FDD78FD" w14:textId="77777777" w:rsidR="006C1315" w:rsidRPr="0060618A" w:rsidRDefault="006C1315" w:rsidP="00B35BFC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0618A">
              <w:rPr>
                <w:rFonts w:cs="Times New Roman"/>
                <w:sz w:val="20"/>
                <w:szCs w:val="20"/>
                <w:lang w:val="en-US"/>
              </w:rPr>
              <w:t>37</w:t>
            </w:r>
          </w:p>
        </w:tc>
        <w:tc>
          <w:tcPr>
            <w:tcW w:w="3933" w:type="pct"/>
            <w:vAlign w:val="center"/>
          </w:tcPr>
          <w:p w14:paraId="7E77705A" w14:textId="77777777" w:rsidR="006C1315" w:rsidRPr="0060618A" w:rsidRDefault="006C1315" w:rsidP="00B35BF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60618A">
              <w:rPr>
                <w:rFonts w:cs="Times New Roman"/>
                <w:sz w:val="20"/>
                <w:szCs w:val="20"/>
                <w:lang w:val="en-US"/>
              </w:rPr>
              <w:t>I am eager to learn about new digital solutions applicable to the context in which I work</w:t>
            </w:r>
          </w:p>
        </w:tc>
        <w:tc>
          <w:tcPr>
            <w:tcW w:w="169" w:type="pct"/>
            <w:vAlign w:val="center"/>
          </w:tcPr>
          <w:p w14:paraId="471E22DB" w14:textId="77777777" w:rsidR="006C1315" w:rsidRPr="0060618A" w:rsidRDefault="006C1315" w:rsidP="00B35BF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69" w:type="pct"/>
            <w:vAlign w:val="center"/>
          </w:tcPr>
          <w:p w14:paraId="6A2C16A1" w14:textId="77777777" w:rsidR="006C1315" w:rsidRPr="0060618A" w:rsidRDefault="006C1315" w:rsidP="00B35BF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69" w:type="pct"/>
            <w:vAlign w:val="center"/>
          </w:tcPr>
          <w:p w14:paraId="386D0DFB" w14:textId="77777777" w:rsidR="006C1315" w:rsidRPr="0060618A" w:rsidRDefault="006C1315" w:rsidP="00B35BF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69" w:type="pct"/>
            <w:vAlign w:val="center"/>
          </w:tcPr>
          <w:p w14:paraId="4ABE3AD0" w14:textId="77777777" w:rsidR="006C1315" w:rsidRPr="0060618A" w:rsidRDefault="006C1315" w:rsidP="00B35BF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69" w:type="pct"/>
            <w:vAlign w:val="center"/>
          </w:tcPr>
          <w:p w14:paraId="7EE3153A" w14:textId="77777777" w:rsidR="006C1315" w:rsidRPr="0060618A" w:rsidRDefault="006C1315" w:rsidP="00B35BF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6C1315" w:rsidRPr="0060618A" w14:paraId="14EA1842" w14:textId="77777777" w:rsidTr="009066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pct"/>
            <w:vAlign w:val="center"/>
          </w:tcPr>
          <w:p w14:paraId="1947F8FE" w14:textId="77777777" w:rsidR="006C1315" w:rsidRPr="0060618A" w:rsidRDefault="006C1315" w:rsidP="00B35BFC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0618A">
              <w:rPr>
                <w:rFonts w:cs="Times New Roman"/>
                <w:sz w:val="20"/>
                <w:szCs w:val="20"/>
                <w:lang w:val="en-US"/>
              </w:rPr>
              <w:t>38</w:t>
            </w:r>
          </w:p>
        </w:tc>
        <w:tc>
          <w:tcPr>
            <w:tcW w:w="3933" w:type="pct"/>
            <w:vAlign w:val="center"/>
          </w:tcPr>
          <w:p w14:paraId="7927F299" w14:textId="77777777" w:rsidR="006C1315" w:rsidRPr="0060618A" w:rsidRDefault="006C1315" w:rsidP="00B35BF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60618A">
              <w:rPr>
                <w:rFonts w:cs="Times New Roman"/>
                <w:sz w:val="20"/>
                <w:szCs w:val="20"/>
                <w:lang w:val="en-US"/>
              </w:rPr>
              <w:t>Usually, I am one of the first among my acquaintances to become aware of new digital solutions</w:t>
            </w:r>
          </w:p>
        </w:tc>
        <w:tc>
          <w:tcPr>
            <w:tcW w:w="169" w:type="pct"/>
            <w:vAlign w:val="center"/>
          </w:tcPr>
          <w:p w14:paraId="0C92DEFB" w14:textId="77777777" w:rsidR="006C1315" w:rsidRPr="0060618A" w:rsidRDefault="006C1315" w:rsidP="00B35BF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69" w:type="pct"/>
            <w:vAlign w:val="center"/>
          </w:tcPr>
          <w:p w14:paraId="7980FF59" w14:textId="77777777" w:rsidR="006C1315" w:rsidRPr="0060618A" w:rsidRDefault="006C1315" w:rsidP="00B35BF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69" w:type="pct"/>
            <w:vAlign w:val="center"/>
          </w:tcPr>
          <w:p w14:paraId="64D0F410" w14:textId="77777777" w:rsidR="006C1315" w:rsidRPr="0060618A" w:rsidRDefault="006C1315" w:rsidP="00B35BF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69" w:type="pct"/>
            <w:vAlign w:val="center"/>
          </w:tcPr>
          <w:p w14:paraId="3F2FF808" w14:textId="77777777" w:rsidR="006C1315" w:rsidRPr="0060618A" w:rsidRDefault="006C1315" w:rsidP="00B35BF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69" w:type="pct"/>
            <w:vAlign w:val="center"/>
          </w:tcPr>
          <w:p w14:paraId="2E4B2C2A" w14:textId="77777777" w:rsidR="006C1315" w:rsidRPr="0060618A" w:rsidRDefault="006C1315" w:rsidP="00B35BF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6C1315" w:rsidRPr="0060618A" w14:paraId="3E1CDB47" w14:textId="77777777" w:rsidTr="0090664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pct"/>
            <w:vAlign w:val="center"/>
          </w:tcPr>
          <w:p w14:paraId="73B15D03" w14:textId="77777777" w:rsidR="006C1315" w:rsidRPr="0060618A" w:rsidRDefault="006C1315" w:rsidP="00B35BFC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0618A">
              <w:rPr>
                <w:rFonts w:cs="Times New Roman"/>
                <w:sz w:val="20"/>
                <w:szCs w:val="20"/>
                <w:lang w:val="en-US"/>
              </w:rPr>
              <w:t>39</w:t>
            </w:r>
          </w:p>
        </w:tc>
        <w:tc>
          <w:tcPr>
            <w:tcW w:w="3933" w:type="pct"/>
            <w:vAlign w:val="center"/>
          </w:tcPr>
          <w:p w14:paraId="764A2F67" w14:textId="77777777" w:rsidR="006C1315" w:rsidRPr="0060618A" w:rsidRDefault="006C1315" w:rsidP="00B35BF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60618A">
              <w:rPr>
                <w:rFonts w:cs="Times New Roman"/>
                <w:sz w:val="20"/>
                <w:szCs w:val="20"/>
                <w:lang w:val="en-US"/>
              </w:rPr>
              <w:t>I am inclined to accept the clinical risk associated with using a new digital solution compared with an established treatment</w:t>
            </w:r>
          </w:p>
        </w:tc>
        <w:tc>
          <w:tcPr>
            <w:tcW w:w="169" w:type="pct"/>
            <w:vAlign w:val="center"/>
          </w:tcPr>
          <w:p w14:paraId="1709713D" w14:textId="77777777" w:rsidR="006C1315" w:rsidRPr="0060618A" w:rsidRDefault="006C1315" w:rsidP="00B35BF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69" w:type="pct"/>
            <w:vAlign w:val="center"/>
          </w:tcPr>
          <w:p w14:paraId="6049FD83" w14:textId="77777777" w:rsidR="006C1315" w:rsidRPr="0060618A" w:rsidRDefault="006C1315" w:rsidP="00B35BF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69" w:type="pct"/>
            <w:vAlign w:val="center"/>
          </w:tcPr>
          <w:p w14:paraId="118F67F4" w14:textId="77777777" w:rsidR="006C1315" w:rsidRPr="0060618A" w:rsidRDefault="006C1315" w:rsidP="00B35BF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69" w:type="pct"/>
            <w:vAlign w:val="center"/>
          </w:tcPr>
          <w:p w14:paraId="4593BB8E" w14:textId="77777777" w:rsidR="006C1315" w:rsidRPr="0060618A" w:rsidRDefault="006C1315" w:rsidP="00B35BF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69" w:type="pct"/>
            <w:vAlign w:val="center"/>
          </w:tcPr>
          <w:p w14:paraId="4F8F0E1A" w14:textId="77777777" w:rsidR="006C1315" w:rsidRPr="0060618A" w:rsidRDefault="006C1315" w:rsidP="00B35BF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6C1315" w:rsidRPr="0060618A" w14:paraId="34F19211" w14:textId="77777777" w:rsidTr="009066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pct"/>
            <w:vAlign w:val="center"/>
          </w:tcPr>
          <w:p w14:paraId="741518D8" w14:textId="77777777" w:rsidR="006C1315" w:rsidRPr="0060618A" w:rsidRDefault="006C1315" w:rsidP="00B35BFC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0618A">
              <w:rPr>
                <w:rFonts w:cs="Times New Roman"/>
                <w:sz w:val="20"/>
                <w:szCs w:val="20"/>
                <w:lang w:val="en-US"/>
              </w:rPr>
              <w:t>40</w:t>
            </w:r>
          </w:p>
        </w:tc>
        <w:tc>
          <w:tcPr>
            <w:tcW w:w="3933" w:type="pct"/>
            <w:vAlign w:val="center"/>
          </w:tcPr>
          <w:p w14:paraId="6866FF71" w14:textId="77777777" w:rsidR="006C1315" w:rsidRPr="0060618A" w:rsidRDefault="006C1315" w:rsidP="00B35BF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60618A">
              <w:rPr>
                <w:rFonts w:cs="Times New Roman"/>
                <w:sz w:val="20"/>
                <w:szCs w:val="20"/>
                <w:lang w:val="en-US"/>
              </w:rPr>
              <w:t>I am willing to accept the clinical risk associated with using a new digital solution to improve the patient care pathway</w:t>
            </w:r>
          </w:p>
        </w:tc>
        <w:tc>
          <w:tcPr>
            <w:tcW w:w="169" w:type="pct"/>
            <w:vAlign w:val="center"/>
          </w:tcPr>
          <w:p w14:paraId="52627E52" w14:textId="77777777" w:rsidR="006C1315" w:rsidRPr="0060618A" w:rsidRDefault="006C1315" w:rsidP="00B35BF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69" w:type="pct"/>
            <w:vAlign w:val="center"/>
          </w:tcPr>
          <w:p w14:paraId="2794FBB0" w14:textId="77777777" w:rsidR="006C1315" w:rsidRPr="0060618A" w:rsidRDefault="006C1315" w:rsidP="00B35BF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69" w:type="pct"/>
            <w:vAlign w:val="center"/>
          </w:tcPr>
          <w:p w14:paraId="198857FF" w14:textId="77777777" w:rsidR="006C1315" w:rsidRPr="0060618A" w:rsidRDefault="006C1315" w:rsidP="00B35BF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69" w:type="pct"/>
            <w:vAlign w:val="center"/>
          </w:tcPr>
          <w:p w14:paraId="1EA488F0" w14:textId="77777777" w:rsidR="006C1315" w:rsidRPr="0060618A" w:rsidRDefault="006C1315" w:rsidP="00B35BF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69" w:type="pct"/>
            <w:vAlign w:val="center"/>
          </w:tcPr>
          <w:p w14:paraId="2926149D" w14:textId="77777777" w:rsidR="006C1315" w:rsidRPr="0060618A" w:rsidRDefault="006C1315" w:rsidP="00B35BF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6C1315" w:rsidRPr="0060618A" w14:paraId="2BEB260C" w14:textId="77777777" w:rsidTr="0090664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pct"/>
            <w:vAlign w:val="center"/>
          </w:tcPr>
          <w:p w14:paraId="327D7782" w14:textId="77777777" w:rsidR="006C1315" w:rsidRPr="0060618A" w:rsidRDefault="006C1315" w:rsidP="00B35BFC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0618A">
              <w:rPr>
                <w:rFonts w:cs="Times New Roman"/>
                <w:sz w:val="20"/>
                <w:szCs w:val="20"/>
                <w:lang w:val="en-US"/>
              </w:rPr>
              <w:t>41</w:t>
            </w:r>
          </w:p>
        </w:tc>
        <w:tc>
          <w:tcPr>
            <w:tcW w:w="3933" w:type="pct"/>
            <w:vAlign w:val="center"/>
          </w:tcPr>
          <w:p w14:paraId="125E8E32" w14:textId="77777777" w:rsidR="006C1315" w:rsidRPr="0060618A" w:rsidRDefault="006C1315" w:rsidP="00B35BF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60618A">
              <w:rPr>
                <w:rFonts w:cs="Times New Roman"/>
                <w:sz w:val="20"/>
                <w:szCs w:val="20"/>
                <w:lang w:val="en-US"/>
              </w:rPr>
              <w:t>I am inclined to accept the clinical risk associated with using a new digital solution to improve clinical practice</w:t>
            </w:r>
          </w:p>
        </w:tc>
        <w:tc>
          <w:tcPr>
            <w:tcW w:w="169" w:type="pct"/>
            <w:vAlign w:val="center"/>
          </w:tcPr>
          <w:p w14:paraId="5081D115" w14:textId="77777777" w:rsidR="006C1315" w:rsidRPr="0060618A" w:rsidRDefault="006C1315" w:rsidP="00B35BF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69" w:type="pct"/>
            <w:vAlign w:val="center"/>
          </w:tcPr>
          <w:p w14:paraId="1F3EDFF5" w14:textId="77777777" w:rsidR="006C1315" w:rsidRPr="0060618A" w:rsidRDefault="006C1315" w:rsidP="00B35BF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69" w:type="pct"/>
            <w:vAlign w:val="center"/>
          </w:tcPr>
          <w:p w14:paraId="4A227EDD" w14:textId="77777777" w:rsidR="006C1315" w:rsidRPr="0060618A" w:rsidRDefault="006C1315" w:rsidP="00B35BF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69" w:type="pct"/>
            <w:vAlign w:val="center"/>
          </w:tcPr>
          <w:p w14:paraId="2869BB5B" w14:textId="77777777" w:rsidR="006C1315" w:rsidRPr="0060618A" w:rsidRDefault="006C1315" w:rsidP="00B35BF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69" w:type="pct"/>
            <w:vAlign w:val="center"/>
          </w:tcPr>
          <w:p w14:paraId="7B454814" w14:textId="77777777" w:rsidR="006C1315" w:rsidRPr="0060618A" w:rsidRDefault="006C1315" w:rsidP="00B35BF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6C1315" w:rsidRPr="0060618A" w14:paraId="78DB4E8B" w14:textId="77777777" w:rsidTr="009066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pct"/>
            <w:vAlign w:val="center"/>
          </w:tcPr>
          <w:p w14:paraId="771F5AB8" w14:textId="77777777" w:rsidR="006C1315" w:rsidRPr="0060618A" w:rsidRDefault="006C1315" w:rsidP="00B35BFC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0618A">
              <w:rPr>
                <w:rFonts w:cs="Times New Roman"/>
                <w:sz w:val="20"/>
                <w:szCs w:val="20"/>
                <w:lang w:val="en-US"/>
              </w:rPr>
              <w:t>42</w:t>
            </w:r>
          </w:p>
        </w:tc>
        <w:tc>
          <w:tcPr>
            <w:tcW w:w="3933" w:type="pct"/>
            <w:vAlign w:val="center"/>
          </w:tcPr>
          <w:p w14:paraId="08E8462C" w14:textId="77777777" w:rsidR="006C1315" w:rsidRPr="0060618A" w:rsidRDefault="006C1315" w:rsidP="00B35BF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60618A">
              <w:rPr>
                <w:rFonts w:cs="Times New Roman"/>
                <w:sz w:val="20"/>
                <w:szCs w:val="20"/>
                <w:lang w:val="en-US"/>
              </w:rPr>
              <w:t>Using DTx would pose risks related to privacy and protection of collected clinical data</w:t>
            </w:r>
          </w:p>
        </w:tc>
        <w:tc>
          <w:tcPr>
            <w:tcW w:w="169" w:type="pct"/>
            <w:vAlign w:val="center"/>
          </w:tcPr>
          <w:p w14:paraId="51D8CD3E" w14:textId="77777777" w:rsidR="006C1315" w:rsidRPr="0060618A" w:rsidRDefault="006C1315" w:rsidP="00B35BF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69" w:type="pct"/>
            <w:vAlign w:val="center"/>
          </w:tcPr>
          <w:p w14:paraId="05469367" w14:textId="77777777" w:rsidR="006C1315" w:rsidRPr="0060618A" w:rsidRDefault="006C1315" w:rsidP="00B35BF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69" w:type="pct"/>
            <w:vAlign w:val="center"/>
          </w:tcPr>
          <w:p w14:paraId="7F917BA7" w14:textId="77777777" w:rsidR="006C1315" w:rsidRPr="0060618A" w:rsidRDefault="006C1315" w:rsidP="00B35BF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69" w:type="pct"/>
            <w:vAlign w:val="center"/>
          </w:tcPr>
          <w:p w14:paraId="0B41C070" w14:textId="77777777" w:rsidR="006C1315" w:rsidRPr="0060618A" w:rsidRDefault="006C1315" w:rsidP="00B35BF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69" w:type="pct"/>
            <w:vAlign w:val="center"/>
          </w:tcPr>
          <w:p w14:paraId="74804B72" w14:textId="77777777" w:rsidR="006C1315" w:rsidRPr="0060618A" w:rsidRDefault="006C1315" w:rsidP="00B35BF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6C1315" w:rsidRPr="0060618A" w14:paraId="755F5EE7" w14:textId="77777777" w:rsidTr="0090664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pct"/>
            <w:vAlign w:val="center"/>
          </w:tcPr>
          <w:p w14:paraId="10612DB3" w14:textId="77777777" w:rsidR="006C1315" w:rsidRPr="0060618A" w:rsidRDefault="006C1315" w:rsidP="00B35BFC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0618A">
              <w:rPr>
                <w:rFonts w:cs="Times New Roman"/>
                <w:sz w:val="20"/>
                <w:szCs w:val="20"/>
                <w:lang w:val="en-US"/>
              </w:rPr>
              <w:t>43</w:t>
            </w:r>
          </w:p>
        </w:tc>
        <w:tc>
          <w:tcPr>
            <w:tcW w:w="3933" w:type="pct"/>
            <w:vAlign w:val="center"/>
          </w:tcPr>
          <w:p w14:paraId="7B22E199" w14:textId="77777777" w:rsidR="006C1315" w:rsidRPr="0060618A" w:rsidRDefault="006C1315" w:rsidP="00B35BF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60618A">
              <w:rPr>
                <w:rFonts w:cs="Times New Roman"/>
                <w:sz w:val="20"/>
                <w:szCs w:val="20"/>
                <w:lang w:val="en-US"/>
              </w:rPr>
              <w:t>Using DTx would pose risks due to misdiagnosis and poor clinical decisions</w:t>
            </w:r>
          </w:p>
        </w:tc>
        <w:tc>
          <w:tcPr>
            <w:tcW w:w="169" w:type="pct"/>
            <w:vAlign w:val="center"/>
          </w:tcPr>
          <w:p w14:paraId="0435A5EB" w14:textId="77777777" w:rsidR="006C1315" w:rsidRPr="0060618A" w:rsidRDefault="006C1315" w:rsidP="00B35BF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69" w:type="pct"/>
            <w:vAlign w:val="center"/>
          </w:tcPr>
          <w:p w14:paraId="192ADB40" w14:textId="77777777" w:rsidR="006C1315" w:rsidRPr="0060618A" w:rsidRDefault="006C1315" w:rsidP="00B35BF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69" w:type="pct"/>
            <w:vAlign w:val="center"/>
          </w:tcPr>
          <w:p w14:paraId="1C29E68A" w14:textId="77777777" w:rsidR="006C1315" w:rsidRPr="0060618A" w:rsidRDefault="006C1315" w:rsidP="00B35BF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69" w:type="pct"/>
            <w:vAlign w:val="center"/>
          </w:tcPr>
          <w:p w14:paraId="0E7E1021" w14:textId="77777777" w:rsidR="006C1315" w:rsidRPr="0060618A" w:rsidRDefault="006C1315" w:rsidP="00B35BF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69" w:type="pct"/>
            <w:vAlign w:val="center"/>
          </w:tcPr>
          <w:p w14:paraId="153D8D38" w14:textId="77777777" w:rsidR="006C1315" w:rsidRPr="0060618A" w:rsidRDefault="006C1315" w:rsidP="00B35BF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6C1315" w:rsidRPr="0060618A" w14:paraId="0FDE5B00" w14:textId="77777777" w:rsidTr="009066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pct"/>
            <w:vAlign w:val="center"/>
          </w:tcPr>
          <w:p w14:paraId="66C8C1A5" w14:textId="77777777" w:rsidR="006C1315" w:rsidRPr="0060618A" w:rsidRDefault="006C1315" w:rsidP="00B35BFC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0618A">
              <w:rPr>
                <w:rFonts w:cs="Times New Roman"/>
                <w:sz w:val="20"/>
                <w:szCs w:val="20"/>
                <w:lang w:val="en-US"/>
              </w:rPr>
              <w:t>44</w:t>
            </w:r>
          </w:p>
        </w:tc>
        <w:tc>
          <w:tcPr>
            <w:tcW w:w="3933" w:type="pct"/>
            <w:vAlign w:val="center"/>
          </w:tcPr>
          <w:p w14:paraId="3EB9CF5A" w14:textId="77777777" w:rsidR="006C1315" w:rsidRPr="0060618A" w:rsidRDefault="006C1315" w:rsidP="00B35BF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60618A">
              <w:rPr>
                <w:rFonts w:cs="Times New Roman"/>
                <w:sz w:val="20"/>
                <w:szCs w:val="20"/>
                <w:lang w:val="en-US"/>
              </w:rPr>
              <w:t>Using DTx would pose risks related to the impairment of the doctor-patient relationship</w:t>
            </w:r>
          </w:p>
        </w:tc>
        <w:tc>
          <w:tcPr>
            <w:tcW w:w="169" w:type="pct"/>
            <w:vAlign w:val="center"/>
          </w:tcPr>
          <w:p w14:paraId="7954858F" w14:textId="77777777" w:rsidR="006C1315" w:rsidRPr="0060618A" w:rsidRDefault="006C1315" w:rsidP="00B35BF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69" w:type="pct"/>
            <w:vAlign w:val="center"/>
          </w:tcPr>
          <w:p w14:paraId="3A94C54C" w14:textId="77777777" w:rsidR="006C1315" w:rsidRPr="0060618A" w:rsidRDefault="006C1315" w:rsidP="00B35BF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69" w:type="pct"/>
            <w:vAlign w:val="center"/>
          </w:tcPr>
          <w:p w14:paraId="7861C24F" w14:textId="77777777" w:rsidR="006C1315" w:rsidRPr="0060618A" w:rsidRDefault="006C1315" w:rsidP="00B35BF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69" w:type="pct"/>
            <w:vAlign w:val="center"/>
          </w:tcPr>
          <w:p w14:paraId="59683866" w14:textId="77777777" w:rsidR="006C1315" w:rsidRPr="0060618A" w:rsidRDefault="006C1315" w:rsidP="00B35BF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69" w:type="pct"/>
            <w:vAlign w:val="center"/>
          </w:tcPr>
          <w:p w14:paraId="0E4889E2" w14:textId="77777777" w:rsidR="006C1315" w:rsidRPr="0060618A" w:rsidRDefault="006C1315" w:rsidP="00B35BF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6C1315" w:rsidRPr="0060618A" w14:paraId="24C90D94" w14:textId="77777777" w:rsidTr="0090664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pct"/>
            <w:vAlign w:val="center"/>
          </w:tcPr>
          <w:p w14:paraId="6055D5CE" w14:textId="77777777" w:rsidR="006C1315" w:rsidRPr="0060618A" w:rsidRDefault="006C1315" w:rsidP="00B35BFC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0618A">
              <w:rPr>
                <w:rFonts w:cs="Times New Roman"/>
                <w:sz w:val="20"/>
                <w:szCs w:val="20"/>
                <w:lang w:val="en-US"/>
              </w:rPr>
              <w:t>45</w:t>
            </w:r>
          </w:p>
        </w:tc>
        <w:tc>
          <w:tcPr>
            <w:tcW w:w="3933" w:type="pct"/>
            <w:vAlign w:val="center"/>
          </w:tcPr>
          <w:p w14:paraId="57F832A0" w14:textId="77777777" w:rsidR="006C1315" w:rsidRPr="0060618A" w:rsidRDefault="006C1315" w:rsidP="00B35BF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60618A">
              <w:rPr>
                <w:rFonts w:cs="Times New Roman"/>
                <w:sz w:val="20"/>
                <w:szCs w:val="20"/>
                <w:lang w:val="en-US"/>
              </w:rPr>
              <w:t>Using DTx would pose risks due to the lack of a high level of clinical evidence</w:t>
            </w:r>
          </w:p>
        </w:tc>
        <w:tc>
          <w:tcPr>
            <w:tcW w:w="169" w:type="pct"/>
            <w:vAlign w:val="center"/>
          </w:tcPr>
          <w:p w14:paraId="67BB0874" w14:textId="77777777" w:rsidR="006C1315" w:rsidRPr="0060618A" w:rsidRDefault="006C1315" w:rsidP="00B35BF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69" w:type="pct"/>
            <w:vAlign w:val="center"/>
          </w:tcPr>
          <w:p w14:paraId="0D402C4D" w14:textId="77777777" w:rsidR="006C1315" w:rsidRPr="0060618A" w:rsidRDefault="006C1315" w:rsidP="00B35BF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69" w:type="pct"/>
            <w:vAlign w:val="center"/>
          </w:tcPr>
          <w:p w14:paraId="71F0377F" w14:textId="77777777" w:rsidR="006C1315" w:rsidRPr="0060618A" w:rsidRDefault="006C1315" w:rsidP="00B35BF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69" w:type="pct"/>
            <w:vAlign w:val="center"/>
          </w:tcPr>
          <w:p w14:paraId="278E05D0" w14:textId="77777777" w:rsidR="006C1315" w:rsidRPr="0060618A" w:rsidRDefault="006C1315" w:rsidP="00B35BF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69" w:type="pct"/>
            <w:vAlign w:val="center"/>
          </w:tcPr>
          <w:p w14:paraId="0E81CE03" w14:textId="77777777" w:rsidR="006C1315" w:rsidRPr="0060618A" w:rsidRDefault="006C1315" w:rsidP="00B35BF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6C1315" w:rsidRPr="0060618A" w14:paraId="23ED5835" w14:textId="77777777" w:rsidTr="009066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pct"/>
            <w:vAlign w:val="center"/>
          </w:tcPr>
          <w:p w14:paraId="501A9AFD" w14:textId="77777777" w:rsidR="006C1315" w:rsidRPr="0060618A" w:rsidRDefault="006C1315" w:rsidP="00B35BFC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0618A">
              <w:rPr>
                <w:rFonts w:cs="Times New Roman"/>
                <w:sz w:val="20"/>
                <w:szCs w:val="20"/>
                <w:lang w:val="en-US"/>
              </w:rPr>
              <w:t>46</w:t>
            </w:r>
          </w:p>
        </w:tc>
        <w:tc>
          <w:tcPr>
            <w:tcW w:w="3933" w:type="pct"/>
            <w:vAlign w:val="center"/>
          </w:tcPr>
          <w:p w14:paraId="27B8CCE7" w14:textId="77777777" w:rsidR="006C1315" w:rsidRPr="0060618A" w:rsidRDefault="006C1315" w:rsidP="00B35BF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60618A">
              <w:rPr>
                <w:rFonts w:cs="Times New Roman"/>
                <w:sz w:val="20"/>
                <w:szCs w:val="20"/>
                <w:lang w:val="en-US"/>
              </w:rPr>
              <w:t>Using DTx would pose risks due to the incompleteness of the regulatory framework</w:t>
            </w:r>
          </w:p>
        </w:tc>
        <w:tc>
          <w:tcPr>
            <w:tcW w:w="169" w:type="pct"/>
            <w:vAlign w:val="center"/>
          </w:tcPr>
          <w:p w14:paraId="77999075" w14:textId="77777777" w:rsidR="006C1315" w:rsidRPr="0060618A" w:rsidRDefault="006C1315" w:rsidP="00B35BF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69" w:type="pct"/>
            <w:vAlign w:val="center"/>
          </w:tcPr>
          <w:p w14:paraId="5947D0D6" w14:textId="77777777" w:rsidR="006C1315" w:rsidRPr="0060618A" w:rsidRDefault="006C1315" w:rsidP="00B35BF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69" w:type="pct"/>
            <w:vAlign w:val="center"/>
          </w:tcPr>
          <w:p w14:paraId="33239728" w14:textId="77777777" w:rsidR="006C1315" w:rsidRPr="0060618A" w:rsidRDefault="006C1315" w:rsidP="00B35BF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69" w:type="pct"/>
            <w:vAlign w:val="center"/>
          </w:tcPr>
          <w:p w14:paraId="776AA535" w14:textId="77777777" w:rsidR="006C1315" w:rsidRPr="0060618A" w:rsidRDefault="006C1315" w:rsidP="00B35BF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69" w:type="pct"/>
            <w:vAlign w:val="center"/>
          </w:tcPr>
          <w:p w14:paraId="5150CDA0" w14:textId="77777777" w:rsidR="006C1315" w:rsidRPr="0060618A" w:rsidRDefault="006C1315" w:rsidP="00B35BF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6C1315" w:rsidRPr="0060618A" w14:paraId="30863997" w14:textId="77777777" w:rsidTr="0090664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pct"/>
            <w:vAlign w:val="center"/>
          </w:tcPr>
          <w:p w14:paraId="635D9E00" w14:textId="77777777" w:rsidR="006C1315" w:rsidRPr="0060618A" w:rsidRDefault="006C1315" w:rsidP="00B35BFC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0618A">
              <w:rPr>
                <w:rFonts w:cs="Times New Roman"/>
                <w:sz w:val="20"/>
                <w:szCs w:val="20"/>
                <w:lang w:val="en-US"/>
              </w:rPr>
              <w:t>47</w:t>
            </w:r>
          </w:p>
        </w:tc>
        <w:tc>
          <w:tcPr>
            <w:tcW w:w="3933" w:type="pct"/>
            <w:vAlign w:val="center"/>
          </w:tcPr>
          <w:p w14:paraId="19836169" w14:textId="77777777" w:rsidR="006C1315" w:rsidRPr="0060618A" w:rsidRDefault="006C1315" w:rsidP="00B35BF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60618A">
              <w:rPr>
                <w:rFonts w:cs="Times New Roman"/>
                <w:sz w:val="20"/>
                <w:szCs w:val="20"/>
                <w:lang w:val="en-US"/>
              </w:rPr>
              <w:t>Using DTx would pose risks due to my low level of digital skills needed to know how it works</w:t>
            </w:r>
          </w:p>
        </w:tc>
        <w:tc>
          <w:tcPr>
            <w:tcW w:w="169" w:type="pct"/>
            <w:vAlign w:val="center"/>
          </w:tcPr>
          <w:p w14:paraId="603CB2D6" w14:textId="77777777" w:rsidR="006C1315" w:rsidRPr="0060618A" w:rsidRDefault="006C1315" w:rsidP="00B35BF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69" w:type="pct"/>
            <w:vAlign w:val="center"/>
          </w:tcPr>
          <w:p w14:paraId="13A5B6B4" w14:textId="77777777" w:rsidR="006C1315" w:rsidRPr="0060618A" w:rsidRDefault="006C1315" w:rsidP="00B35BF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69" w:type="pct"/>
            <w:vAlign w:val="center"/>
          </w:tcPr>
          <w:p w14:paraId="575ECDA3" w14:textId="77777777" w:rsidR="006C1315" w:rsidRPr="0060618A" w:rsidRDefault="006C1315" w:rsidP="00B35BF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69" w:type="pct"/>
            <w:vAlign w:val="center"/>
          </w:tcPr>
          <w:p w14:paraId="6B03D388" w14:textId="77777777" w:rsidR="006C1315" w:rsidRPr="0060618A" w:rsidRDefault="006C1315" w:rsidP="00B35BF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69" w:type="pct"/>
            <w:vAlign w:val="center"/>
          </w:tcPr>
          <w:p w14:paraId="0CD70923" w14:textId="77777777" w:rsidR="006C1315" w:rsidRPr="0060618A" w:rsidRDefault="006C1315" w:rsidP="00B35BF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6C1315" w:rsidRPr="0060618A" w14:paraId="5BAA8BC5" w14:textId="77777777" w:rsidTr="009066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pct"/>
            <w:vAlign w:val="center"/>
          </w:tcPr>
          <w:p w14:paraId="285C2056" w14:textId="77777777" w:rsidR="006C1315" w:rsidRPr="0060618A" w:rsidRDefault="006C1315" w:rsidP="00B35BFC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0618A">
              <w:rPr>
                <w:rFonts w:cs="Times New Roman"/>
                <w:sz w:val="20"/>
                <w:szCs w:val="20"/>
                <w:lang w:val="en-US"/>
              </w:rPr>
              <w:t>48</w:t>
            </w:r>
          </w:p>
        </w:tc>
        <w:tc>
          <w:tcPr>
            <w:tcW w:w="3933" w:type="pct"/>
            <w:vAlign w:val="center"/>
          </w:tcPr>
          <w:p w14:paraId="71514BD8" w14:textId="77777777" w:rsidR="006C1315" w:rsidRPr="0060618A" w:rsidRDefault="006C1315" w:rsidP="00B35BF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60618A">
              <w:rPr>
                <w:rFonts w:cs="Times New Roman"/>
                <w:sz w:val="20"/>
                <w:szCs w:val="20"/>
                <w:lang w:val="en-US"/>
              </w:rPr>
              <w:t>Using DTx would pose risks due to the failure of technological aspects</w:t>
            </w:r>
          </w:p>
        </w:tc>
        <w:tc>
          <w:tcPr>
            <w:tcW w:w="169" w:type="pct"/>
            <w:vAlign w:val="center"/>
          </w:tcPr>
          <w:p w14:paraId="56D79E0B" w14:textId="77777777" w:rsidR="006C1315" w:rsidRPr="0060618A" w:rsidRDefault="006C1315" w:rsidP="00B35BF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69" w:type="pct"/>
            <w:vAlign w:val="center"/>
          </w:tcPr>
          <w:p w14:paraId="28D70083" w14:textId="77777777" w:rsidR="006C1315" w:rsidRPr="0060618A" w:rsidRDefault="006C1315" w:rsidP="00B35BF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69" w:type="pct"/>
            <w:vAlign w:val="center"/>
          </w:tcPr>
          <w:p w14:paraId="5B3B665F" w14:textId="77777777" w:rsidR="006C1315" w:rsidRPr="0060618A" w:rsidRDefault="006C1315" w:rsidP="00B35BF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69" w:type="pct"/>
            <w:vAlign w:val="center"/>
          </w:tcPr>
          <w:p w14:paraId="10D340FA" w14:textId="77777777" w:rsidR="006C1315" w:rsidRPr="0060618A" w:rsidRDefault="006C1315" w:rsidP="00B35BF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69" w:type="pct"/>
            <w:vAlign w:val="center"/>
          </w:tcPr>
          <w:p w14:paraId="137070F8" w14:textId="77777777" w:rsidR="006C1315" w:rsidRPr="0060618A" w:rsidRDefault="006C1315" w:rsidP="00B35BF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6C1315" w:rsidRPr="0060618A" w14:paraId="18D051F8" w14:textId="77777777" w:rsidTr="0090664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pct"/>
            <w:vAlign w:val="center"/>
          </w:tcPr>
          <w:p w14:paraId="38C0EED1" w14:textId="77777777" w:rsidR="006C1315" w:rsidRPr="0060618A" w:rsidRDefault="006C1315" w:rsidP="00B35BFC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0618A">
              <w:rPr>
                <w:rFonts w:cs="Times New Roman"/>
                <w:sz w:val="20"/>
                <w:szCs w:val="20"/>
                <w:lang w:val="en-US"/>
              </w:rPr>
              <w:t>49</w:t>
            </w:r>
          </w:p>
        </w:tc>
        <w:tc>
          <w:tcPr>
            <w:tcW w:w="3933" w:type="pct"/>
            <w:vAlign w:val="center"/>
          </w:tcPr>
          <w:p w14:paraId="5C969121" w14:textId="77777777" w:rsidR="006C1315" w:rsidRPr="0060618A" w:rsidRDefault="006C1315" w:rsidP="00B35BF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60618A">
              <w:rPr>
                <w:rFonts w:cs="Times New Roman"/>
                <w:sz w:val="20"/>
                <w:szCs w:val="20"/>
                <w:lang w:val="en-US"/>
              </w:rPr>
              <w:t>I believe that I possess the skills necessary to use smartphones</w:t>
            </w:r>
          </w:p>
        </w:tc>
        <w:tc>
          <w:tcPr>
            <w:tcW w:w="169" w:type="pct"/>
            <w:vAlign w:val="center"/>
          </w:tcPr>
          <w:p w14:paraId="174A8A97" w14:textId="77777777" w:rsidR="006C1315" w:rsidRPr="0060618A" w:rsidRDefault="006C1315" w:rsidP="00B35BF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69" w:type="pct"/>
            <w:vAlign w:val="center"/>
          </w:tcPr>
          <w:p w14:paraId="21B3700A" w14:textId="77777777" w:rsidR="006C1315" w:rsidRPr="0060618A" w:rsidRDefault="006C1315" w:rsidP="00B35BF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69" w:type="pct"/>
            <w:vAlign w:val="center"/>
          </w:tcPr>
          <w:p w14:paraId="7BDDF769" w14:textId="77777777" w:rsidR="006C1315" w:rsidRPr="0060618A" w:rsidRDefault="006C1315" w:rsidP="00B35BF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69" w:type="pct"/>
            <w:vAlign w:val="center"/>
          </w:tcPr>
          <w:p w14:paraId="0D6977CD" w14:textId="77777777" w:rsidR="006C1315" w:rsidRPr="0060618A" w:rsidRDefault="006C1315" w:rsidP="00B35BF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69" w:type="pct"/>
            <w:vAlign w:val="center"/>
          </w:tcPr>
          <w:p w14:paraId="2225A24E" w14:textId="77777777" w:rsidR="006C1315" w:rsidRPr="0060618A" w:rsidRDefault="006C1315" w:rsidP="00B35BF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6C1315" w:rsidRPr="0060618A" w14:paraId="04169BEE" w14:textId="77777777" w:rsidTr="009066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pct"/>
            <w:vAlign w:val="center"/>
          </w:tcPr>
          <w:p w14:paraId="0AE56373" w14:textId="77777777" w:rsidR="006C1315" w:rsidRPr="0060618A" w:rsidRDefault="006C1315" w:rsidP="00B35BFC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0618A">
              <w:rPr>
                <w:rFonts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3933" w:type="pct"/>
            <w:vAlign w:val="center"/>
          </w:tcPr>
          <w:p w14:paraId="1D24E9C7" w14:textId="77777777" w:rsidR="006C1315" w:rsidRPr="0060618A" w:rsidRDefault="006C1315" w:rsidP="00B35BF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60618A">
              <w:rPr>
                <w:rFonts w:cs="Times New Roman"/>
                <w:sz w:val="20"/>
                <w:szCs w:val="20"/>
                <w:lang w:val="en-US"/>
              </w:rPr>
              <w:t>I believe that I possess the skills necessary to use smartphone applications to manage personal data (e.g., home banking)</w:t>
            </w:r>
          </w:p>
        </w:tc>
        <w:tc>
          <w:tcPr>
            <w:tcW w:w="169" w:type="pct"/>
            <w:vAlign w:val="center"/>
          </w:tcPr>
          <w:p w14:paraId="2C293735" w14:textId="77777777" w:rsidR="006C1315" w:rsidRPr="0060618A" w:rsidRDefault="006C1315" w:rsidP="00B35BF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69" w:type="pct"/>
            <w:vAlign w:val="center"/>
          </w:tcPr>
          <w:p w14:paraId="4437C3C5" w14:textId="77777777" w:rsidR="006C1315" w:rsidRPr="0060618A" w:rsidRDefault="006C1315" w:rsidP="00B35BF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69" w:type="pct"/>
            <w:vAlign w:val="center"/>
          </w:tcPr>
          <w:p w14:paraId="2A5E3C67" w14:textId="77777777" w:rsidR="006C1315" w:rsidRPr="0060618A" w:rsidRDefault="006C1315" w:rsidP="00B35BF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69" w:type="pct"/>
            <w:vAlign w:val="center"/>
          </w:tcPr>
          <w:p w14:paraId="7C3FFB1B" w14:textId="77777777" w:rsidR="006C1315" w:rsidRPr="0060618A" w:rsidRDefault="006C1315" w:rsidP="00B35BF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69" w:type="pct"/>
            <w:vAlign w:val="center"/>
          </w:tcPr>
          <w:p w14:paraId="3D9123C9" w14:textId="77777777" w:rsidR="006C1315" w:rsidRPr="0060618A" w:rsidRDefault="006C1315" w:rsidP="00B35BF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6C1315" w:rsidRPr="0060618A" w14:paraId="6AA51ADF" w14:textId="77777777" w:rsidTr="0090664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pct"/>
            <w:vAlign w:val="center"/>
          </w:tcPr>
          <w:p w14:paraId="7268BEFE" w14:textId="77777777" w:rsidR="006C1315" w:rsidRPr="0060618A" w:rsidRDefault="006C1315" w:rsidP="00B35BFC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0618A">
              <w:rPr>
                <w:rFonts w:cs="Times New Roman"/>
                <w:sz w:val="20"/>
                <w:szCs w:val="20"/>
                <w:lang w:val="en-US"/>
              </w:rPr>
              <w:t>51</w:t>
            </w:r>
          </w:p>
        </w:tc>
        <w:tc>
          <w:tcPr>
            <w:tcW w:w="3933" w:type="pct"/>
            <w:vAlign w:val="center"/>
          </w:tcPr>
          <w:p w14:paraId="377405B1" w14:textId="77777777" w:rsidR="006C1315" w:rsidRPr="0060618A" w:rsidRDefault="006C1315" w:rsidP="00B35BF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60618A">
              <w:rPr>
                <w:rFonts w:cs="Times New Roman"/>
                <w:sz w:val="20"/>
                <w:szCs w:val="20"/>
                <w:lang w:val="en-US"/>
              </w:rPr>
              <w:t>I believe that I possess the skills necessary to use digital identity systems (e.g., SPID)</w:t>
            </w:r>
          </w:p>
        </w:tc>
        <w:tc>
          <w:tcPr>
            <w:tcW w:w="169" w:type="pct"/>
            <w:vAlign w:val="center"/>
          </w:tcPr>
          <w:p w14:paraId="790B3508" w14:textId="77777777" w:rsidR="006C1315" w:rsidRPr="0060618A" w:rsidRDefault="006C1315" w:rsidP="00B35BF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69" w:type="pct"/>
            <w:vAlign w:val="center"/>
          </w:tcPr>
          <w:p w14:paraId="3DFE7D07" w14:textId="77777777" w:rsidR="006C1315" w:rsidRPr="0060618A" w:rsidRDefault="006C1315" w:rsidP="00B35BF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69" w:type="pct"/>
            <w:vAlign w:val="center"/>
          </w:tcPr>
          <w:p w14:paraId="670F389A" w14:textId="77777777" w:rsidR="006C1315" w:rsidRPr="0060618A" w:rsidRDefault="006C1315" w:rsidP="00B35BF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69" w:type="pct"/>
            <w:vAlign w:val="center"/>
          </w:tcPr>
          <w:p w14:paraId="4DFB5B97" w14:textId="77777777" w:rsidR="006C1315" w:rsidRPr="0060618A" w:rsidRDefault="006C1315" w:rsidP="00B35BF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69" w:type="pct"/>
            <w:vAlign w:val="center"/>
          </w:tcPr>
          <w:p w14:paraId="3EF57C0F" w14:textId="77777777" w:rsidR="006C1315" w:rsidRPr="0060618A" w:rsidRDefault="006C1315" w:rsidP="00B35BF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6C1315" w:rsidRPr="0060618A" w14:paraId="09A6E212" w14:textId="77777777" w:rsidTr="009066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pct"/>
            <w:vAlign w:val="center"/>
          </w:tcPr>
          <w:p w14:paraId="5B04CB88" w14:textId="77777777" w:rsidR="006C1315" w:rsidRPr="0060618A" w:rsidRDefault="006C1315" w:rsidP="00B35BFC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0618A">
              <w:rPr>
                <w:rFonts w:cs="Times New Roman"/>
                <w:sz w:val="20"/>
                <w:szCs w:val="20"/>
                <w:lang w:val="en-US"/>
              </w:rPr>
              <w:t>52</w:t>
            </w:r>
          </w:p>
        </w:tc>
        <w:tc>
          <w:tcPr>
            <w:tcW w:w="3933" w:type="pct"/>
            <w:vAlign w:val="center"/>
          </w:tcPr>
          <w:p w14:paraId="6200F72C" w14:textId="77777777" w:rsidR="006C1315" w:rsidRPr="0060618A" w:rsidRDefault="006C1315" w:rsidP="00B35BF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60618A">
              <w:rPr>
                <w:rFonts w:cs="Times New Roman"/>
                <w:sz w:val="20"/>
                <w:szCs w:val="20"/>
                <w:lang w:val="en-US"/>
              </w:rPr>
              <w:t>I believe that I possess the skills necessary to exchange data, information, and documents via digital tools securely and in compliance with privacy requirements</w:t>
            </w:r>
          </w:p>
        </w:tc>
        <w:tc>
          <w:tcPr>
            <w:tcW w:w="169" w:type="pct"/>
            <w:vAlign w:val="center"/>
          </w:tcPr>
          <w:p w14:paraId="5A1739DC" w14:textId="77777777" w:rsidR="006C1315" w:rsidRPr="0060618A" w:rsidRDefault="006C1315" w:rsidP="00B35BF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69" w:type="pct"/>
            <w:vAlign w:val="center"/>
          </w:tcPr>
          <w:p w14:paraId="481395D2" w14:textId="77777777" w:rsidR="006C1315" w:rsidRPr="0060618A" w:rsidRDefault="006C1315" w:rsidP="00B35BF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69" w:type="pct"/>
            <w:vAlign w:val="center"/>
          </w:tcPr>
          <w:p w14:paraId="32677E85" w14:textId="77777777" w:rsidR="006C1315" w:rsidRPr="0060618A" w:rsidRDefault="006C1315" w:rsidP="00B35BF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69" w:type="pct"/>
            <w:vAlign w:val="center"/>
          </w:tcPr>
          <w:p w14:paraId="476D7701" w14:textId="77777777" w:rsidR="006C1315" w:rsidRPr="0060618A" w:rsidRDefault="006C1315" w:rsidP="00B35BF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69" w:type="pct"/>
            <w:vAlign w:val="center"/>
          </w:tcPr>
          <w:p w14:paraId="4D7B2E2A" w14:textId="77777777" w:rsidR="006C1315" w:rsidRPr="0060618A" w:rsidRDefault="006C1315" w:rsidP="00B35BF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6C1315" w:rsidRPr="0060618A" w14:paraId="55482258" w14:textId="77777777" w:rsidTr="0090664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pct"/>
            <w:vAlign w:val="center"/>
          </w:tcPr>
          <w:p w14:paraId="623B73BA" w14:textId="77777777" w:rsidR="006C1315" w:rsidRPr="0060618A" w:rsidRDefault="006C1315" w:rsidP="00B35BFC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0618A">
              <w:rPr>
                <w:rFonts w:cs="Times New Roman"/>
                <w:sz w:val="20"/>
                <w:szCs w:val="20"/>
                <w:lang w:val="en-US"/>
              </w:rPr>
              <w:t>53</w:t>
            </w:r>
          </w:p>
        </w:tc>
        <w:tc>
          <w:tcPr>
            <w:tcW w:w="3933" w:type="pct"/>
            <w:vAlign w:val="center"/>
          </w:tcPr>
          <w:p w14:paraId="1DD38056" w14:textId="77777777" w:rsidR="006C1315" w:rsidRPr="0060618A" w:rsidRDefault="006C1315" w:rsidP="00B35BF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60618A">
              <w:rPr>
                <w:rFonts w:cs="Times New Roman"/>
                <w:sz w:val="20"/>
                <w:szCs w:val="20"/>
                <w:lang w:val="en-US"/>
              </w:rPr>
              <w:t>I believe that I possess the skills necessary to store data, information, and documents securely and in compliance with privacy requirements</w:t>
            </w:r>
          </w:p>
        </w:tc>
        <w:tc>
          <w:tcPr>
            <w:tcW w:w="169" w:type="pct"/>
            <w:vAlign w:val="center"/>
          </w:tcPr>
          <w:p w14:paraId="55EF2DF2" w14:textId="77777777" w:rsidR="006C1315" w:rsidRPr="0060618A" w:rsidRDefault="006C1315" w:rsidP="00B35BF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69" w:type="pct"/>
            <w:vAlign w:val="center"/>
          </w:tcPr>
          <w:p w14:paraId="53C27A6C" w14:textId="77777777" w:rsidR="006C1315" w:rsidRPr="0060618A" w:rsidRDefault="006C1315" w:rsidP="00B35BF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69" w:type="pct"/>
            <w:vAlign w:val="center"/>
          </w:tcPr>
          <w:p w14:paraId="66DF7572" w14:textId="77777777" w:rsidR="006C1315" w:rsidRPr="0060618A" w:rsidRDefault="006C1315" w:rsidP="00B35BF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69" w:type="pct"/>
            <w:vAlign w:val="center"/>
          </w:tcPr>
          <w:p w14:paraId="25A98C0E" w14:textId="77777777" w:rsidR="006C1315" w:rsidRPr="0060618A" w:rsidRDefault="006C1315" w:rsidP="00B35BF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69" w:type="pct"/>
            <w:vAlign w:val="center"/>
          </w:tcPr>
          <w:p w14:paraId="746EAF4D" w14:textId="77777777" w:rsidR="006C1315" w:rsidRPr="0060618A" w:rsidRDefault="006C1315" w:rsidP="00B35BF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6C1315" w:rsidRPr="0060618A" w14:paraId="136B41F7" w14:textId="77777777" w:rsidTr="009066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pct"/>
            <w:vAlign w:val="center"/>
          </w:tcPr>
          <w:p w14:paraId="4B5A7018" w14:textId="77777777" w:rsidR="006C1315" w:rsidRPr="0060618A" w:rsidRDefault="006C1315" w:rsidP="00B35BFC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0618A">
              <w:rPr>
                <w:rFonts w:cs="Times New Roman"/>
                <w:sz w:val="20"/>
                <w:szCs w:val="20"/>
                <w:lang w:val="en-US"/>
              </w:rPr>
              <w:t>54</w:t>
            </w:r>
          </w:p>
        </w:tc>
        <w:tc>
          <w:tcPr>
            <w:tcW w:w="3933" w:type="pct"/>
            <w:vAlign w:val="center"/>
          </w:tcPr>
          <w:p w14:paraId="678B38A9" w14:textId="77777777" w:rsidR="006C1315" w:rsidRPr="0060618A" w:rsidRDefault="006C1315" w:rsidP="00B35BF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60618A">
              <w:rPr>
                <w:rFonts w:cs="Times New Roman"/>
                <w:sz w:val="20"/>
                <w:szCs w:val="20"/>
                <w:lang w:val="en-US"/>
              </w:rPr>
              <w:t>I believe that I possess the skills necessary to analyze data through graphs and understand them</w:t>
            </w:r>
          </w:p>
        </w:tc>
        <w:tc>
          <w:tcPr>
            <w:tcW w:w="169" w:type="pct"/>
            <w:vAlign w:val="center"/>
          </w:tcPr>
          <w:p w14:paraId="63099378" w14:textId="77777777" w:rsidR="006C1315" w:rsidRPr="0060618A" w:rsidRDefault="006C1315" w:rsidP="00B35BF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69" w:type="pct"/>
            <w:vAlign w:val="center"/>
          </w:tcPr>
          <w:p w14:paraId="016B47E7" w14:textId="77777777" w:rsidR="006C1315" w:rsidRPr="0060618A" w:rsidRDefault="006C1315" w:rsidP="00B35BF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69" w:type="pct"/>
            <w:vAlign w:val="center"/>
          </w:tcPr>
          <w:p w14:paraId="0BB20C36" w14:textId="77777777" w:rsidR="006C1315" w:rsidRPr="0060618A" w:rsidRDefault="006C1315" w:rsidP="00B35BF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69" w:type="pct"/>
            <w:vAlign w:val="center"/>
          </w:tcPr>
          <w:p w14:paraId="488B3C4C" w14:textId="77777777" w:rsidR="006C1315" w:rsidRPr="0060618A" w:rsidRDefault="006C1315" w:rsidP="00B35BF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69" w:type="pct"/>
            <w:vAlign w:val="center"/>
          </w:tcPr>
          <w:p w14:paraId="20951C4C" w14:textId="77777777" w:rsidR="006C1315" w:rsidRPr="0060618A" w:rsidRDefault="006C1315" w:rsidP="00B35BF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6C1315" w:rsidRPr="0060618A" w14:paraId="344F0E4B" w14:textId="77777777" w:rsidTr="0090664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pct"/>
            <w:vAlign w:val="center"/>
          </w:tcPr>
          <w:p w14:paraId="14CE569B" w14:textId="77777777" w:rsidR="006C1315" w:rsidRPr="0060618A" w:rsidRDefault="006C1315" w:rsidP="00B35BFC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60618A">
              <w:rPr>
                <w:rFonts w:cs="Times New Roman"/>
                <w:sz w:val="20"/>
                <w:szCs w:val="20"/>
                <w:lang w:val="en-US"/>
              </w:rPr>
              <w:t>55</w:t>
            </w:r>
          </w:p>
        </w:tc>
        <w:tc>
          <w:tcPr>
            <w:tcW w:w="3933" w:type="pct"/>
            <w:vAlign w:val="center"/>
          </w:tcPr>
          <w:p w14:paraId="4ADD42C9" w14:textId="77777777" w:rsidR="006C1315" w:rsidRPr="0060618A" w:rsidRDefault="006C1315" w:rsidP="00B35BF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60618A">
              <w:rPr>
                <w:rFonts w:cs="Times New Roman"/>
                <w:sz w:val="20"/>
                <w:szCs w:val="20"/>
                <w:lang w:val="en-US"/>
              </w:rPr>
              <w:t>I believe that I possess the skills necessary to communicate with patients and caregivers through digital tools</w:t>
            </w:r>
          </w:p>
        </w:tc>
        <w:tc>
          <w:tcPr>
            <w:tcW w:w="169" w:type="pct"/>
            <w:vAlign w:val="center"/>
          </w:tcPr>
          <w:p w14:paraId="255807FE" w14:textId="77777777" w:rsidR="006C1315" w:rsidRPr="0060618A" w:rsidRDefault="006C1315" w:rsidP="00B35BF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69" w:type="pct"/>
            <w:vAlign w:val="center"/>
          </w:tcPr>
          <w:p w14:paraId="3D374F20" w14:textId="77777777" w:rsidR="006C1315" w:rsidRPr="0060618A" w:rsidRDefault="006C1315" w:rsidP="00B35BF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69" w:type="pct"/>
            <w:vAlign w:val="center"/>
          </w:tcPr>
          <w:p w14:paraId="0DE34CC7" w14:textId="77777777" w:rsidR="006C1315" w:rsidRPr="0060618A" w:rsidRDefault="006C1315" w:rsidP="00B35BF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69" w:type="pct"/>
            <w:vAlign w:val="center"/>
          </w:tcPr>
          <w:p w14:paraId="64053313" w14:textId="77777777" w:rsidR="006C1315" w:rsidRPr="0060618A" w:rsidRDefault="006C1315" w:rsidP="00B35BF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69" w:type="pct"/>
            <w:vAlign w:val="center"/>
          </w:tcPr>
          <w:p w14:paraId="3685565D" w14:textId="77777777" w:rsidR="006C1315" w:rsidRPr="0060618A" w:rsidRDefault="006C1315" w:rsidP="00B35BF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6C1315" w:rsidRPr="0060618A" w14:paraId="0119740F" w14:textId="77777777" w:rsidTr="009066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pct"/>
            <w:vAlign w:val="center"/>
          </w:tcPr>
          <w:p w14:paraId="57E42B49" w14:textId="77777777" w:rsidR="006C1315" w:rsidRPr="0060618A" w:rsidRDefault="006C1315" w:rsidP="00B35BFC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0618A">
              <w:rPr>
                <w:rFonts w:cs="Times New Roman"/>
                <w:sz w:val="20"/>
                <w:szCs w:val="20"/>
                <w:lang w:val="en-US"/>
              </w:rPr>
              <w:t>56</w:t>
            </w:r>
          </w:p>
        </w:tc>
        <w:tc>
          <w:tcPr>
            <w:tcW w:w="3933" w:type="pct"/>
            <w:vAlign w:val="center"/>
          </w:tcPr>
          <w:p w14:paraId="675D79C4" w14:textId="18B0B955" w:rsidR="006C1315" w:rsidRPr="0060618A" w:rsidRDefault="006C1315" w:rsidP="00B35BF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60618A">
              <w:rPr>
                <w:rFonts w:cs="Times New Roman"/>
                <w:sz w:val="20"/>
                <w:szCs w:val="20"/>
                <w:lang w:val="en-US"/>
              </w:rPr>
              <w:t xml:space="preserve">I believe that I possess the skills necessary to communicate with other </w:t>
            </w:r>
            <w:r w:rsidR="00343CBD" w:rsidRPr="0060618A">
              <w:rPr>
                <w:rFonts w:cs="Times New Roman"/>
                <w:sz w:val="20"/>
                <w:szCs w:val="20"/>
                <w:lang w:val="en-US"/>
              </w:rPr>
              <w:t>healthcare</w:t>
            </w:r>
            <w:r w:rsidRPr="0060618A">
              <w:rPr>
                <w:rFonts w:cs="Times New Roman"/>
                <w:sz w:val="20"/>
                <w:szCs w:val="20"/>
                <w:lang w:val="en-US"/>
              </w:rPr>
              <w:t xml:space="preserve"> professionals through digital tools</w:t>
            </w:r>
          </w:p>
        </w:tc>
        <w:tc>
          <w:tcPr>
            <w:tcW w:w="169" w:type="pct"/>
            <w:vAlign w:val="center"/>
          </w:tcPr>
          <w:p w14:paraId="081543C6" w14:textId="77777777" w:rsidR="006C1315" w:rsidRPr="0060618A" w:rsidRDefault="006C1315" w:rsidP="00B35BF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69" w:type="pct"/>
            <w:vAlign w:val="center"/>
          </w:tcPr>
          <w:p w14:paraId="32D5C82A" w14:textId="77777777" w:rsidR="006C1315" w:rsidRPr="0060618A" w:rsidRDefault="006C1315" w:rsidP="00B35BF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69" w:type="pct"/>
            <w:vAlign w:val="center"/>
          </w:tcPr>
          <w:p w14:paraId="4E6CC6CD" w14:textId="77777777" w:rsidR="006C1315" w:rsidRPr="0060618A" w:rsidRDefault="006C1315" w:rsidP="00B35BF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69" w:type="pct"/>
            <w:vAlign w:val="center"/>
          </w:tcPr>
          <w:p w14:paraId="3E13949E" w14:textId="77777777" w:rsidR="006C1315" w:rsidRPr="0060618A" w:rsidRDefault="006C1315" w:rsidP="00B35BF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69" w:type="pct"/>
            <w:vAlign w:val="center"/>
          </w:tcPr>
          <w:p w14:paraId="10394BB1" w14:textId="77777777" w:rsidR="006C1315" w:rsidRPr="0060618A" w:rsidRDefault="006C1315" w:rsidP="00B35BF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6C1315" w:rsidRPr="0060618A" w14:paraId="79681125" w14:textId="77777777" w:rsidTr="0090664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pct"/>
            <w:vAlign w:val="center"/>
          </w:tcPr>
          <w:p w14:paraId="4886241D" w14:textId="77777777" w:rsidR="006C1315" w:rsidRPr="0060618A" w:rsidRDefault="006C1315" w:rsidP="00B35BFC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0618A">
              <w:rPr>
                <w:rFonts w:cs="Times New Roman"/>
                <w:sz w:val="20"/>
                <w:szCs w:val="20"/>
                <w:lang w:val="en-US"/>
              </w:rPr>
              <w:t>57</w:t>
            </w:r>
          </w:p>
        </w:tc>
        <w:tc>
          <w:tcPr>
            <w:tcW w:w="3933" w:type="pct"/>
            <w:vAlign w:val="center"/>
          </w:tcPr>
          <w:p w14:paraId="5D243D02" w14:textId="77777777" w:rsidR="006C1315" w:rsidRPr="0060618A" w:rsidRDefault="006C1315" w:rsidP="00B35BF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60618A">
              <w:rPr>
                <w:rFonts w:cs="Times New Roman"/>
                <w:sz w:val="20"/>
                <w:szCs w:val="20"/>
                <w:lang w:val="en-US"/>
              </w:rPr>
              <w:t>I believe that I possess the skills necessary to use different technologies consciously and carefully while balancing productivity and work-life balance</w:t>
            </w:r>
          </w:p>
        </w:tc>
        <w:tc>
          <w:tcPr>
            <w:tcW w:w="169" w:type="pct"/>
            <w:vAlign w:val="center"/>
          </w:tcPr>
          <w:p w14:paraId="52455E2D" w14:textId="77777777" w:rsidR="006C1315" w:rsidRPr="0060618A" w:rsidRDefault="006C1315" w:rsidP="00B35BF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69" w:type="pct"/>
            <w:vAlign w:val="center"/>
          </w:tcPr>
          <w:p w14:paraId="4A3AC621" w14:textId="77777777" w:rsidR="006C1315" w:rsidRPr="0060618A" w:rsidRDefault="006C1315" w:rsidP="00B35BF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69" w:type="pct"/>
            <w:vAlign w:val="center"/>
          </w:tcPr>
          <w:p w14:paraId="4BCFBB67" w14:textId="77777777" w:rsidR="006C1315" w:rsidRPr="0060618A" w:rsidRDefault="006C1315" w:rsidP="00B35BF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69" w:type="pct"/>
            <w:vAlign w:val="center"/>
          </w:tcPr>
          <w:p w14:paraId="7B5528F8" w14:textId="77777777" w:rsidR="006C1315" w:rsidRPr="0060618A" w:rsidRDefault="006C1315" w:rsidP="00B35BF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69" w:type="pct"/>
            <w:vAlign w:val="center"/>
          </w:tcPr>
          <w:p w14:paraId="0D11A809" w14:textId="77777777" w:rsidR="006C1315" w:rsidRPr="0060618A" w:rsidRDefault="006C1315" w:rsidP="00B35BF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6C1315" w:rsidRPr="0060618A" w14:paraId="5972B2C3" w14:textId="77777777" w:rsidTr="009066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pct"/>
            <w:vAlign w:val="center"/>
          </w:tcPr>
          <w:p w14:paraId="2866BB45" w14:textId="77777777" w:rsidR="006C1315" w:rsidRPr="0060618A" w:rsidRDefault="006C1315" w:rsidP="00B35BFC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0618A">
              <w:rPr>
                <w:rFonts w:cs="Times New Roman"/>
                <w:sz w:val="20"/>
                <w:szCs w:val="20"/>
                <w:lang w:val="en-US"/>
              </w:rPr>
              <w:t>58</w:t>
            </w:r>
          </w:p>
        </w:tc>
        <w:tc>
          <w:tcPr>
            <w:tcW w:w="3933" w:type="pct"/>
            <w:vAlign w:val="center"/>
          </w:tcPr>
          <w:p w14:paraId="082AFF3E" w14:textId="77777777" w:rsidR="006C1315" w:rsidRPr="0060618A" w:rsidRDefault="006C1315" w:rsidP="00B35BF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60618A">
              <w:rPr>
                <w:rFonts w:cs="Times New Roman"/>
                <w:sz w:val="20"/>
                <w:szCs w:val="20"/>
                <w:lang w:val="en-US"/>
              </w:rPr>
              <w:t>I am interested in using a digital solution that increases patient adherence to therapy</w:t>
            </w:r>
          </w:p>
        </w:tc>
        <w:tc>
          <w:tcPr>
            <w:tcW w:w="169" w:type="pct"/>
            <w:vAlign w:val="center"/>
          </w:tcPr>
          <w:p w14:paraId="748E9156" w14:textId="77777777" w:rsidR="006C1315" w:rsidRPr="0060618A" w:rsidRDefault="006C1315" w:rsidP="00B35BF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69" w:type="pct"/>
            <w:vAlign w:val="center"/>
          </w:tcPr>
          <w:p w14:paraId="1C6A89B4" w14:textId="77777777" w:rsidR="006C1315" w:rsidRPr="0060618A" w:rsidRDefault="006C1315" w:rsidP="00B35BF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69" w:type="pct"/>
            <w:vAlign w:val="center"/>
          </w:tcPr>
          <w:p w14:paraId="3E3182CD" w14:textId="77777777" w:rsidR="006C1315" w:rsidRPr="0060618A" w:rsidRDefault="006C1315" w:rsidP="00B35BF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69" w:type="pct"/>
            <w:vAlign w:val="center"/>
          </w:tcPr>
          <w:p w14:paraId="0C73C619" w14:textId="77777777" w:rsidR="006C1315" w:rsidRPr="0060618A" w:rsidRDefault="006C1315" w:rsidP="00B35BF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69" w:type="pct"/>
            <w:vAlign w:val="center"/>
          </w:tcPr>
          <w:p w14:paraId="50835578" w14:textId="77777777" w:rsidR="006C1315" w:rsidRPr="0060618A" w:rsidRDefault="006C1315" w:rsidP="00B35BF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6C1315" w:rsidRPr="0060618A" w14:paraId="1019D74B" w14:textId="77777777" w:rsidTr="0090664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pct"/>
            <w:vAlign w:val="center"/>
          </w:tcPr>
          <w:p w14:paraId="2040B856" w14:textId="77777777" w:rsidR="006C1315" w:rsidRPr="0060618A" w:rsidRDefault="006C1315" w:rsidP="00B35BFC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0618A">
              <w:rPr>
                <w:rFonts w:cs="Times New Roman"/>
                <w:sz w:val="20"/>
                <w:szCs w:val="20"/>
                <w:lang w:val="en-US"/>
              </w:rPr>
              <w:t>59</w:t>
            </w:r>
          </w:p>
        </w:tc>
        <w:tc>
          <w:tcPr>
            <w:tcW w:w="3933" w:type="pct"/>
            <w:vAlign w:val="center"/>
          </w:tcPr>
          <w:p w14:paraId="6DEC7862" w14:textId="77777777" w:rsidR="006C1315" w:rsidRPr="0060618A" w:rsidRDefault="006C1315" w:rsidP="00B35BF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60618A">
              <w:rPr>
                <w:rFonts w:cs="Times New Roman"/>
                <w:sz w:val="20"/>
                <w:szCs w:val="20"/>
                <w:lang w:val="en-US"/>
              </w:rPr>
              <w:t>I am interested in using a digital solution that supports me in decision-making through patient data collection and analysis (e.g., dosage of drugs)</w:t>
            </w:r>
          </w:p>
        </w:tc>
        <w:tc>
          <w:tcPr>
            <w:tcW w:w="169" w:type="pct"/>
            <w:vAlign w:val="center"/>
          </w:tcPr>
          <w:p w14:paraId="23D329D6" w14:textId="77777777" w:rsidR="006C1315" w:rsidRPr="0060618A" w:rsidRDefault="006C1315" w:rsidP="00B35BF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69" w:type="pct"/>
            <w:vAlign w:val="center"/>
          </w:tcPr>
          <w:p w14:paraId="76F8AF4F" w14:textId="77777777" w:rsidR="006C1315" w:rsidRPr="0060618A" w:rsidRDefault="006C1315" w:rsidP="00B35BF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69" w:type="pct"/>
            <w:vAlign w:val="center"/>
          </w:tcPr>
          <w:p w14:paraId="3D6A6F39" w14:textId="77777777" w:rsidR="006C1315" w:rsidRPr="0060618A" w:rsidRDefault="006C1315" w:rsidP="00B35BF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69" w:type="pct"/>
            <w:vAlign w:val="center"/>
          </w:tcPr>
          <w:p w14:paraId="3739AB8F" w14:textId="77777777" w:rsidR="006C1315" w:rsidRPr="0060618A" w:rsidRDefault="006C1315" w:rsidP="00B35BF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69" w:type="pct"/>
            <w:vAlign w:val="center"/>
          </w:tcPr>
          <w:p w14:paraId="3A775C39" w14:textId="77777777" w:rsidR="006C1315" w:rsidRPr="0060618A" w:rsidRDefault="006C1315" w:rsidP="00B35BF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6C1315" w:rsidRPr="0060618A" w14:paraId="4D27703D" w14:textId="77777777" w:rsidTr="009066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pct"/>
            <w:vAlign w:val="center"/>
          </w:tcPr>
          <w:p w14:paraId="4A6510E4" w14:textId="77777777" w:rsidR="006C1315" w:rsidRPr="0060618A" w:rsidRDefault="006C1315" w:rsidP="00B35BFC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0618A">
              <w:rPr>
                <w:rFonts w:cs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3933" w:type="pct"/>
            <w:vAlign w:val="center"/>
          </w:tcPr>
          <w:p w14:paraId="2245E0F5" w14:textId="77777777" w:rsidR="006C1315" w:rsidRPr="0060618A" w:rsidRDefault="006C1315" w:rsidP="00B35BF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60618A">
              <w:rPr>
                <w:rFonts w:cs="Times New Roman"/>
                <w:sz w:val="20"/>
                <w:szCs w:val="20"/>
                <w:lang w:val="en-US"/>
              </w:rPr>
              <w:t>I would be inclined to recommend a digital solution if I believed that my patients had the necessary digital tools (e.g., smartphones, internet connection) for its use</w:t>
            </w:r>
          </w:p>
        </w:tc>
        <w:tc>
          <w:tcPr>
            <w:tcW w:w="169" w:type="pct"/>
            <w:vAlign w:val="center"/>
          </w:tcPr>
          <w:p w14:paraId="6DD3E095" w14:textId="77777777" w:rsidR="006C1315" w:rsidRPr="0060618A" w:rsidRDefault="006C1315" w:rsidP="00B35BF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69" w:type="pct"/>
            <w:vAlign w:val="center"/>
          </w:tcPr>
          <w:p w14:paraId="745B9C34" w14:textId="77777777" w:rsidR="006C1315" w:rsidRPr="0060618A" w:rsidRDefault="006C1315" w:rsidP="00B35BF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69" w:type="pct"/>
            <w:vAlign w:val="center"/>
          </w:tcPr>
          <w:p w14:paraId="79845C44" w14:textId="77777777" w:rsidR="006C1315" w:rsidRPr="0060618A" w:rsidRDefault="006C1315" w:rsidP="00B35BF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69" w:type="pct"/>
            <w:vAlign w:val="center"/>
          </w:tcPr>
          <w:p w14:paraId="65D493C3" w14:textId="77777777" w:rsidR="006C1315" w:rsidRPr="0060618A" w:rsidRDefault="006C1315" w:rsidP="00B35BF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69" w:type="pct"/>
            <w:vAlign w:val="center"/>
          </w:tcPr>
          <w:p w14:paraId="273591CF" w14:textId="77777777" w:rsidR="006C1315" w:rsidRPr="0060618A" w:rsidRDefault="006C1315" w:rsidP="00B35BF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6C1315" w:rsidRPr="0060618A" w14:paraId="005B7CC7" w14:textId="77777777" w:rsidTr="0090664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pct"/>
            <w:vAlign w:val="center"/>
          </w:tcPr>
          <w:p w14:paraId="7D09BD48" w14:textId="77777777" w:rsidR="006C1315" w:rsidRPr="0060618A" w:rsidRDefault="006C1315" w:rsidP="00B35BFC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0618A">
              <w:rPr>
                <w:rFonts w:cs="Times New Roman"/>
                <w:sz w:val="20"/>
                <w:szCs w:val="20"/>
                <w:lang w:val="en-US"/>
              </w:rPr>
              <w:t>61</w:t>
            </w:r>
          </w:p>
        </w:tc>
        <w:tc>
          <w:tcPr>
            <w:tcW w:w="3933" w:type="pct"/>
            <w:vAlign w:val="center"/>
          </w:tcPr>
          <w:p w14:paraId="79AF6D49" w14:textId="77777777" w:rsidR="006C1315" w:rsidRPr="0060618A" w:rsidRDefault="006C1315" w:rsidP="00B35BF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60618A">
              <w:rPr>
                <w:rFonts w:cs="Times New Roman"/>
                <w:sz w:val="20"/>
                <w:szCs w:val="20"/>
                <w:lang w:val="en-US"/>
              </w:rPr>
              <w:t>I would be inclined to recommend a digital solution if I believed that my patients had the necessary digital skills for its use or had the opportunity to develop them</w:t>
            </w:r>
          </w:p>
        </w:tc>
        <w:tc>
          <w:tcPr>
            <w:tcW w:w="169" w:type="pct"/>
            <w:vAlign w:val="center"/>
          </w:tcPr>
          <w:p w14:paraId="5A008CB8" w14:textId="77777777" w:rsidR="006C1315" w:rsidRPr="0060618A" w:rsidRDefault="006C1315" w:rsidP="00B35BF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69" w:type="pct"/>
            <w:vAlign w:val="center"/>
          </w:tcPr>
          <w:p w14:paraId="62234AC7" w14:textId="77777777" w:rsidR="006C1315" w:rsidRPr="0060618A" w:rsidRDefault="006C1315" w:rsidP="00B35BF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69" w:type="pct"/>
            <w:vAlign w:val="center"/>
          </w:tcPr>
          <w:p w14:paraId="7EF8AF9F" w14:textId="77777777" w:rsidR="006C1315" w:rsidRPr="0060618A" w:rsidRDefault="006C1315" w:rsidP="00B35BF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69" w:type="pct"/>
            <w:vAlign w:val="center"/>
          </w:tcPr>
          <w:p w14:paraId="25766637" w14:textId="77777777" w:rsidR="006C1315" w:rsidRPr="0060618A" w:rsidRDefault="006C1315" w:rsidP="00B35BF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69" w:type="pct"/>
            <w:vAlign w:val="center"/>
          </w:tcPr>
          <w:p w14:paraId="4A3C24C5" w14:textId="77777777" w:rsidR="006C1315" w:rsidRPr="0060618A" w:rsidRDefault="006C1315" w:rsidP="00B35BFC">
            <w:pPr>
              <w:keepNext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</w:tbl>
    <w:p w14:paraId="5EA5B1ED" w14:textId="7EFEAA3B" w:rsidR="004E0D05" w:rsidRPr="007E7C03" w:rsidRDefault="004E0D05" w:rsidP="007E7C03">
      <w:pPr>
        <w:spacing w:line="480" w:lineRule="auto"/>
        <w:jc w:val="left"/>
        <w:rPr>
          <w:rFonts w:eastAsia="Times New Roman" w:cs="Times New Roman"/>
          <w:color w:val="000000"/>
          <w:szCs w:val="22"/>
          <w:lang w:val="en-US"/>
        </w:rPr>
      </w:pPr>
    </w:p>
    <w:sectPr w:rsidR="004E0D05" w:rsidRPr="007E7C03" w:rsidSect="002300E5"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086C7A" w14:textId="77777777" w:rsidR="002300E5" w:rsidRDefault="002300E5" w:rsidP="00F37FC6">
      <w:pPr>
        <w:spacing w:line="240" w:lineRule="auto"/>
      </w:pPr>
      <w:r>
        <w:separator/>
      </w:r>
    </w:p>
  </w:endnote>
  <w:endnote w:type="continuationSeparator" w:id="0">
    <w:p w14:paraId="1526A657" w14:textId="77777777" w:rsidR="002300E5" w:rsidRDefault="002300E5" w:rsidP="00F37FC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 (Corpo)">
    <w:altName w:val="Calibri"/>
    <w:panose1 w:val="020B0604020202020204"/>
    <w:charset w:val="00"/>
    <w:family w:val="roman"/>
    <w:pitch w:val="default"/>
  </w:font>
  <w:font w:name="Calibri (Body)">
    <w:altName w:val="Calibri"/>
    <w:panose1 w:val="020B0604020202020204"/>
    <w:charset w:val="00"/>
    <w:family w:val="roman"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E3C660" w14:textId="77777777" w:rsidR="002300E5" w:rsidRDefault="002300E5" w:rsidP="00F37FC6">
      <w:pPr>
        <w:spacing w:line="240" w:lineRule="auto"/>
      </w:pPr>
      <w:r>
        <w:separator/>
      </w:r>
    </w:p>
  </w:footnote>
  <w:footnote w:type="continuationSeparator" w:id="0">
    <w:p w14:paraId="40F5D232" w14:textId="77777777" w:rsidR="002300E5" w:rsidRDefault="002300E5" w:rsidP="00F37FC6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F0077D"/>
    <w:multiLevelType w:val="hybridMultilevel"/>
    <w:tmpl w:val="D0DACD0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>
      <w:start w:val="1"/>
      <w:numFmt w:val="bullet"/>
      <w:lvlText w:val=""/>
      <w:lvlJc w:val="left"/>
      <w:pPr>
        <w:ind w:left="502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437E1D"/>
    <w:multiLevelType w:val="hybridMultilevel"/>
    <w:tmpl w:val="61903068"/>
    <w:lvl w:ilvl="0" w:tplc="E8BC20C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570E39F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9E0107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46C739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72D67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F38A1B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4268CC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2087F7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EF02E2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2BF0752"/>
    <w:multiLevelType w:val="hybridMultilevel"/>
    <w:tmpl w:val="9FBECA22"/>
    <w:lvl w:ilvl="0" w:tplc="90941348">
      <w:start w:val="8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240AD65E" w:tentative="1">
      <w:start w:val="1"/>
      <w:numFmt w:val="lowerLetter"/>
      <w:lvlText w:val="%2."/>
      <w:lvlJc w:val="left"/>
      <w:pPr>
        <w:ind w:left="1440" w:hanging="360"/>
      </w:pPr>
    </w:lvl>
    <w:lvl w:ilvl="2" w:tplc="6714E0D0" w:tentative="1">
      <w:start w:val="1"/>
      <w:numFmt w:val="lowerRoman"/>
      <w:lvlText w:val="%3."/>
      <w:lvlJc w:val="right"/>
      <w:pPr>
        <w:ind w:left="2160" w:hanging="180"/>
      </w:pPr>
    </w:lvl>
    <w:lvl w:ilvl="3" w:tplc="48D0C9E4" w:tentative="1">
      <w:start w:val="1"/>
      <w:numFmt w:val="decimal"/>
      <w:lvlText w:val="%4."/>
      <w:lvlJc w:val="left"/>
      <w:pPr>
        <w:ind w:left="2880" w:hanging="360"/>
      </w:pPr>
    </w:lvl>
    <w:lvl w:ilvl="4" w:tplc="A35802A0" w:tentative="1">
      <w:start w:val="1"/>
      <w:numFmt w:val="lowerLetter"/>
      <w:lvlText w:val="%5."/>
      <w:lvlJc w:val="left"/>
      <w:pPr>
        <w:ind w:left="3600" w:hanging="360"/>
      </w:pPr>
    </w:lvl>
    <w:lvl w:ilvl="5" w:tplc="093A753A" w:tentative="1">
      <w:start w:val="1"/>
      <w:numFmt w:val="lowerRoman"/>
      <w:lvlText w:val="%6."/>
      <w:lvlJc w:val="right"/>
      <w:pPr>
        <w:ind w:left="4320" w:hanging="180"/>
      </w:pPr>
    </w:lvl>
    <w:lvl w:ilvl="6" w:tplc="BC2C65B8" w:tentative="1">
      <w:start w:val="1"/>
      <w:numFmt w:val="decimal"/>
      <w:lvlText w:val="%7."/>
      <w:lvlJc w:val="left"/>
      <w:pPr>
        <w:ind w:left="5040" w:hanging="360"/>
      </w:pPr>
    </w:lvl>
    <w:lvl w:ilvl="7" w:tplc="B4D6F2FC" w:tentative="1">
      <w:start w:val="1"/>
      <w:numFmt w:val="lowerLetter"/>
      <w:lvlText w:val="%8."/>
      <w:lvlJc w:val="left"/>
      <w:pPr>
        <w:ind w:left="5760" w:hanging="360"/>
      </w:pPr>
    </w:lvl>
    <w:lvl w:ilvl="8" w:tplc="36DE450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45271A5"/>
    <w:multiLevelType w:val="hybridMultilevel"/>
    <w:tmpl w:val="49A2217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61C7E61"/>
    <w:multiLevelType w:val="hybridMultilevel"/>
    <w:tmpl w:val="8FBE004E"/>
    <w:lvl w:ilvl="0" w:tplc="56406C46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310844B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CC64DE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7549DB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74987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738440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7AAA25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95699A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5F8A88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83503A2"/>
    <w:multiLevelType w:val="hybridMultilevel"/>
    <w:tmpl w:val="3B20A68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97A4DCC"/>
    <w:multiLevelType w:val="hybridMultilevel"/>
    <w:tmpl w:val="A354483C"/>
    <w:lvl w:ilvl="0" w:tplc="1E4CA0B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204FCD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4B69BE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EBC927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7CE7F7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7CF4386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592B41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DD0BC3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79C087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98B3B6F"/>
    <w:multiLevelType w:val="hybridMultilevel"/>
    <w:tmpl w:val="52E6C14C"/>
    <w:lvl w:ilvl="0" w:tplc="1BFCE3B4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652D546">
      <w:start w:val="1"/>
      <w:numFmt w:val="lowerLetter"/>
      <w:lvlText w:val="%2."/>
      <w:lvlJc w:val="left"/>
      <w:pPr>
        <w:ind w:left="1440" w:hanging="360"/>
      </w:pPr>
    </w:lvl>
    <w:lvl w:ilvl="2" w:tplc="80EEB1A4" w:tentative="1">
      <w:start w:val="1"/>
      <w:numFmt w:val="lowerRoman"/>
      <w:lvlText w:val="%3."/>
      <w:lvlJc w:val="right"/>
      <w:pPr>
        <w:ind w:left="2160" w:hanging="180"/>
      </w:pPr>
    </w:lvl>
    <w:lvl w:ilvl="3" w:tplc="857088B2" w:tentative="1">
      <w:start w:val="1"/>
      <w:numFmt w:val="decimal"/>
      <w:lvlText w:val="%4."/>
      <w:lvlJc w:val="left"/>
      <w:pPr>
        <w:ind w:left="2880" w:hanging="360"/>
      </w:pPr>
    </w:lvl>
    <w:lvl w:ilvl="4" w:tplc="BF86277C" w:tentative="1">
      <w:start w:val="1"/>
      <w:numFmt w:val="lowerLetter"/>
      <w:lvlText w:val="%5."/>
      <w:lvlJc w:val="left"/>
      <w:pPr>
        <w:ind w:left="3600" w:hanging="360"/>
      </w:pPr>
    </w:lvl>
    <w:lvl w:ilvl="5" w:tplc="09566806" w:tentative="1">
      <w:start w:val="1"/>
      <w:numFmt w:val="lowerRoman"/>
      <w:lvlText w:val="%6."/>
      <w:lvlJc w:val="right"/>
      <w:pPr>
        <w:ind w:left="4320" w:hanging="180"/>
      </w:pPr>
    </w:lvl>
    <w:lvl w:ilvl="6" w:tplc="08C4A642" w:tentative="1">
      <w:start w:val="1"/>
      <w:numFmt w:val="decimal"/>
      <w:lvlText w:val="%7."/>
      <w:lvlJc w:val="left"/>
      <w:pPr>
        <w:ind w:left="5040" w:hanging="360"/>
      </w:pPr>
    </w:lvl>
    <w:lvl w:ilvl="7" w:tplc="C1B6E07C" w:tentative="1">
      <w:start w:val="1"/>
      <w:numFmt w:val="lowerLetter"/>
      <w:lvlText w:val="%8."/>
      <w:lvlJc w:val="left"/>
      <w:pPr>
        <w:ind w:left="5760" w:hanging="360"/>
      </w:pPr>
    </w:lvl>
    <w:lvl w:ilvl="8" w:tplc="8E245FB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0B409CE"/>
    <w:multiLevelType w:val="multilevel"/>
    <w:tmpl w:val="F39AE26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9" w15:restartNumberingAfterBreak="0">
    <w:nsid w:val="11325BB3"/>
    <w:multiLevelType w:val="hybridMultilevel"/>
    <w:tmpl w:val="7062BA72"/>
    <w:lvl w:ilvl="0" w:tplc="1BC22DB0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2D98742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D829C3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314805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8823A7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B362AB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9745C7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7B0974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780E3D0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70F5B5C"/>
    <w:multiLevelType w:val="multilevel"/>
    <w:tmpl w:val="4BCC36F8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17704A03"/>
    <w:multiLevelType w:val="hybridMultilevel"/>
    <w:tmpl w:val="20B4214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7E428B9"/>
    <w:multiLevelType w:val="hybridMultilevel"/>
    <w:tmpl w:val="917607C2"/>
    <w:lvl w:ilvl="0" w:tplc="A5FA199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0784588">
      <w:start w:val="1"/>
      <w:numFmt w:val="lowerLetter"/>
      <w:lvlText w:val="%2."/>
      <w:lvlJc w:val="left"/>
      <w:pPr>
        <w:ind w:left="1440" w:hanging="360"/>
      </w:pPr>
    </w:lvl>
    <w:lvl w:ilvl="2" w:tplc="CA547F28" w:tentative="1">
      <w:start w:val="1"/>
      <w:numFmt w:val="lowerRoman"/>
      <w:lvlText w:val="%3."/>
      <w:lvlJc w:val="right"/>
      <w:pPr>
        <w:ind w:left="2160" w:hanging="180"/>
      </w:pPr>
    </w:lvl>
    <w:lvl w:ilvl="3" w:tplc="AFBC6FC6" w:tentative="1">
      <w:start w:val="1"/>
      <w:numFmt w:val="decimal"/>
      <w:lvlText w:val="%4."/>
      <w:lvlJc w:val="left"/>
      <w:pPr>
        <w:ind w:left="2880" w:hanging="360"/>
      </w:pPr>
    </w:lvl>
    <w:lvl w:ilvl="4" w:tplc="69A41056" w:tentative="1">
      <w:start w:val="1"/>
      <w:numFmt w:val="lowerLetter"/>
      <w:lvlText w:val="%5."/>
      <w:lvlJc w:val="left"/>
      <w:pPr>
        <w:ind w:left="3600" w:hanging="360"/>
      </w:pPr>
    </w:lvl>
    <w:lvl w:ilvl="5" w:tplc="198A2E3A" w:tentative="1">
      <w:start w:val="1"/>
      <w:numFmt w:val="lowerRoman"/>
      <w:lvlText w:val="%6."/>
      <w:lvlJc w:val="right"/>
      <w:pPr>
        <w:ind w:left="4320" w:hanging="180"/>
      </w:pPr>
    </w:lvl>
    <w:lvl w:ilvl="6" w:tplc="F3E679CC" w:tentative="1">
      <w:start w:val="1"/>
      <w:numFmt w:val="decimal"/>
      <w:lvlText w:val="%7."/>
      <w:lvlJc w:val="left"/>
      <w:pPr>
        <w:ind w:left="5040" w:hanging="360"/>
      </w:pPr>
    </w:lvl>
    <w:lvl w:ilvl="7" w:tplc="2DE2B37E" w:tentative="1">
      <w:start w:val="1"/>
      <w:numFmt w:val="lowerLetter"/>
      <w:lvlText w:val="%8."/>
      <w:lvlJc w:val="left"/>
      <w:pPr>
        <w:ind w:left="5760" w:hanging="360"/>
      </w:pPr>
    </w:lvl>
    <w:lvl w:ilvl="8" w:tplc="903236C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050570B"/>
    <w:multiLevelType w:val="multilevel"/>
    <w:tmpl w:val="3470004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85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57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995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7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205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99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415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200" w:hanging="1800"/>
      </w:pPr>
      <w:rPr>
        <w:rFonts w:hint="default"/>
      </w:rPr>
    </w:lvl>
  </w:abstractNum>
  <w:abstractNum w:abstractNumId="14" w15:restartNumberingAfterBreak="0">
    <w:nsid w:val="21044F70"/>
    <w:multiLevelType w:val="hybridMultilevel"/>
    <w:tmpl w:val="0518C6F6"/>
    <w:lvl w:ilvl="0" w:tplc="DF14AD6A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EBF0DEE"/>
    <w:multiLevelType w:val="hybridMultilevel"/>
    <w:tmpl w:val="15CC861E"/>
    <w:lvl w:ilvl="0" w:tplc="D5F23B0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59459B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BAA2AB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A741A6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5DCFDB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7854CA3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CC4F3C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EE0BC4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B38DB0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01A1638"/>
    <w:multiLevelType w:val="hybridMultilevel"/>
    <w:tmpl w:val="117E64B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4600AEE"/>
    <w:multiLevelType w:val="multilevel"/>
    <w:tmpl w:val="6E2CF9D4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>
      <w:start w:val="1"/>
      <w:numFmt w:val="decimal"/>
      <w:lvlText w:val="%1.%2."/>
      <w:lvlJc w:val="left"/>
      <w:pPr>
        <w:ind w:left="785" w:hanging="360"/>
      </w:pPr>
      <w:rPr>
        <w:rFonts w:hint="default"/>
        <w:b/>
        <w:bCs w:val="0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b w:val="0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  <w:b w:val="0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b w:val="0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  <w:b w:val="0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b w:val="0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  <w:b w:val="0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  <w:b w:val="0"/>
      </w:rPr>
    </w:lvl>
  </w:abstractNum>
  <w:abstractNum w:abstractNumId="18" w15:restartNumberingAfterBreak="0">
    <w:nsid w:val="35AD7D68"/>
    <w:multiLevelType w:val="multilevel"/>
    <w:tmpl w:val="F39AE26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9" w15:restartNumberingAfterBreak="0">
    <w:nsid w:val="386D74EB"/>
    <w:multiLevelType w:val="hybridMultilevel"/>
    <w:tmpl w:val="00A631A2"/>
    <w:lvl w:ilvl="0" w:tplc="96BAF3B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BFE2F54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020B46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240A0F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CAE37B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EC67DD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BE8C9B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91A042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AEE60B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C7A57A7"/>
    <w:multiLevelType w:val="hybridMultilevel"/>
    <w:tmpl w:val="D9C4C8D4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1261493"/>
    <w:multiLevelType w:val="hybridMultilevel"/>
    <w:tmpl w:val="399A1B30"/>
    <w:lvl w:ilvl="0" w:tplc="44D4C90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CB366D10" w:tentative="1">
      <w:start w:val="1"/>
      <w:numFmt w:val="lowerLetter"/>
      <w:lvlText w:val="%2."/>
      <w:lvlJc w:val="left"/>
      <w:pPr>
        <w:ind w:left="1440" w:hanging="360"/>
      </w:pPr>
    </w:lvl>
    <w:lvl w:ilvl="2" w:tplc="674E94F2" w:tentative="1">
      <w:start w:val="1"/>
      <w:numFmt w:val="lowerRoman"/>
      <w:lvlText w:val="%3."/>
      <w:lvlJc w:val="right"/>
      <w:pPr>
        <w:ind w:left="2160" w:hanging="180"/>
      </w:pPr>
    </w:lvl>
    <w:lvl w:ilvl="3" w:tplc="84EE133E" w:tentative="1">
      <w:start w:val="1"/>
      <w:numFmt w:val="decimal"/>
      <w:lvlText w:val="%4."/>
      <w:lvlJc w:val="left"/>
      <w:pPr>
        <w:ind w:left="2880" w:hanging="360"/>
      </w:pPr>
    </w:lvl>
    <w:lvl w:ilvl="4" w:tplc="9524F9D0" w:tentative="1">
      <w:start w:val="1"/>
      <w:numFmt w:val="lowerLetter"/>
      <w:lvlText w:val="%5."/>
      <w:lvlJc w:val="left"/>
      <w:pPr>
        <w:ind w:left="3600" w:hanging="360"/>
      </w:pPr>
    </w:lvl>
    <w:lvl w:ilvl="5" w:tplc="4FB0A05C" w:tentative="1">
      <w:start w:val="1"/>
      <w:numFmt w:val="lowerRoman"/>
      <w:lvlText w:val="%6."/>
      <w:lvlJc w:val="right"/>
      <w:pPr>
        <w:ind w:left="4320" w:hanging="180"/>
      </w:pPr>
    </w:lvl>
    <w:lvl w:ilvl="6" w:tplc="6CA6866E" w:tentative="1">
      <w:start w:val="1"/>
      <w:numFmt w:val="decimal"/>
      <w:lvlText w:val="%7."/>
      <w:lvlJc w:val="left"/>
      <w:pPr>
        <w:ind w:left="5040" w:hanging="360"/>
      </w:pPr>
    </w:lvl>
    <w:lvl w:ilvl="7" w:tplc="C32856E0" w:tentative="1">
      <w:start w:val="1"/>
      <w:numFmt w:val="lowerLetter"/>
      <w:lvlText w:val="%8."/>
      <w:lvlJc w:val="left"/>
      <w:pPr>
        <w:ind w:left="5760" w:hanging="360"/>
      </w:pPr>
    </w:lvl>
    <w:lvl w:ilvl="8" w:tplc="53C6328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3240ED7"/>
    <w:multiLevelType w:val="multilevel"/>
    <w:tmpl w:val="F39AE26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3" w15:restartNumberingAfterBreak="0">
    <w:nsid w:val="469E68B8"/>
    <w:multiLevelType w:val="multilevel"/>
    <w:tmpl w:val="CEAE96E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4" w15:restartNumberingAfterBreak="0">
    <w:nsid w:val="47E67C7C"/>
    <w:multiLevelType w:val="hybridMultilevel"/>
    <w:tmpl w:val="17986E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806562C"/>
    <w:multiLevelType w:val="hybridMultilevel"/>
    <w:tmpl w:val="6C42A7D4"/>
    <w:lvl w:ilvl="0" w:tplc="0410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100019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4A957012"/>
    <w:multiLevelType w:val="multilevel"/>
    <w:tmpl w:val="D4C89AD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7" w15:restartNumberingAfterBreak="0">
    <w:nsid w:val="54F7489E"/>
    <w:multiLevelType w:val="hybridMultilevel"/>
    <w:tmpl w:val="51BE8020"/>
    <w:lvl w:ilvl="0" w:tplc="EC4E35B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4B10190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ADA6BE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12C3C1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CA2510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54C3FC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7DC4BF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40EDCA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7D827BF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5FB566F"/>
    <w:multiLevelType w:val="hybridMultilevel"/>
    <w:tmpl w:val="D68AF564"/>
    <w:lvl w:ilvl="0" w:tplc="33361D7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B7C0CA22" w:tentative="1">
      <w:start w:val="1"/>
      <w:numFmt w:val="lowerLetter"/>
      <w:lvlText w:val="%2."/>
      <w:lvlJc w:val="left"/>
      <w:pPr>
        <w:ind w:left="1440" w:hanging="360"/>
      </w:pPr>
    </w:lvl>
    <w:lvl w:ilvl="2" w:tplc="1EE4784A" w:tentative="1">
      <w:start w:val="1"/>
      <w:numFmt w:val="lowerRoman"/>
      <w:lvlText w:val="%3."/>
      <w:lvlJc w:val="right"/>
      <w:pPr>
        <w:ind w:left="2160" w:hanging="180"/>
      </w:pPr>
    </w:lvl>
    <w:lvl w:ilvl="3" w:tplc="11B0CE10" w:tentative="1">
      <w:start w:val="1"/>
      <w:numFmt w:val="decimal"/>
      <w:lvlText w:val="%4."/>
      <w:lvlJc w:val="left"/>
      <w:pPr>
        <w:ind w:left="2880" w:hanging="360"/>
      </w:pPr>
    </w:lvl>
    <w:lvl w:ilvl="4" w:tplc="F5D466D2" w:tentative="1">
      <w:start w:val="1"/>
      <w:numFmt w:val="lowerLetter"/>
      <w:lvlText w:val="%5."/>
      <w:lvlJc w:val="left"/>
      <w:pPr>
        <w:ind w:left="3600" w:hanging="360"/>
      </w:pPr>
    </w:lvl>
    <w:lvl w:ilvl="5" w:tplc="0B889B60" w:tentative="1">
      <w:start w:val="1"/>
      <w:numFmt w:val="lowerRoman"/>
      <w:lvlText w:val="%6."/>
      <w:lvlJc w:val="right"/>
      <w:pPr>
        <w:ind w:left="4320" w:hanging="180"/>
      </w:pPr>
    </w:lvl>
    <w:lvl w:ilvl="6" w:tplc="41CA5F3E" w:tentative="1">
      <w:start w:val="1"/>
      <w:numFmt w:val="decimal"/>
      <w:lvlText w:val="%7."/>
      <w:lvlJc w:val="left"/>
      <w:pPr>
        <w:ind w:left="5040" w:hanging="360"/>
      </w:pPr>
    </w:lvl>
    <w:lvl w:ilvl="7" w:tplc="3B8CBDE6" w:tentative="1">
      <w:start w:val="1"/>
      <w:numFmt w:val="lowerLetter"/>
      <w:lvlText w:val="%8."/>
      <w:lvlJc w:val="left"/>
      <w:pPr>
        <w:ind w:left="5760" w:hanging="360"/>
      </w:pPr>
    </w:lvl>
    <w:lvl w:ilvl="8" w:tplc="9154E55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7692FC3"/>
    <w:multiLevelType w:val="hybridMultilevel"/>
    <w:tmpl w:val="75D29060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A3731E3"/>
    <w:multiLevelType w:val="multilevel"/>
    <w:tmpl w:val="F39AE26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1" w15:restartNumberingAfterBreak="0">
    <w:nsid w:val="5B006B26"/>
    <w:multiLevelType w:val="multilevel"/>
    <w:tmpl w:val="F39AE26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2" w15:restartNumberingAfterBreak="0">
    <w:nsid w:val="5CC07CF2"/>
    <w:multiLevelType w:val="multilevel"/>
    <w:tmpl w:val="F39AE26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3" w15:restartNumberingAfterBreak="0">
    <w:nsid w:val="5D4D284B"/>
    <w:multiLevelType w:val="hybridMultilevel"/>
    <w:tmpl w:val="047C5ED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EB63B9E"/>
    <w:multiLevelType w:val="hybridMultilevel"/>
    <w:tmpl w:val="DC240538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1415564"/>
    <w:multiLevelType w:val="multilevel"/>
    <w:tmpl w:val="D4C89AD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6" w15:restartNumberingAfterBreak="0">
    <w:nsid w:val="614D1ABB"/>
    <w:multiLevelType w:val="hybridMultilevel"/>
    <w:tmpl w:val="0FFCB1FA"/>
    <w:lvl w:ilvl="0" w:tplc="07C4291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BCF2331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CE808BF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270F90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060EA7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0B4CC1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AD478F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67CD5C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100D1F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2C85DF1"/>
    <w:multiLevelType w:val="multilevel"/>
    <w:tmpl w:val="F39AE26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8" w15:restartNumberingAfterBreak="0">
    <w:nsid w:val="68E435A7"/>
    <w:multiLevelType w:val="multilevel"/>
    <w:tmpl w:val="D4C89AD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9" w15:restartNumberingAfterBreak="0">
    <w:nsid w:val="6A226CFD"/>
    <w:multiLevelType w:val="multilevel"/>
    <w:tmpl w:val="D4C89AD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40" w15:restartNumberingAfterBreak="0">
    <w:nsid w:val="6DD5497D"/>
    <w:multiLevelType w:val="multilevel"/>
    <w:tmpl w:val="32EAC41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41" w15:restartNumberingAfterBreak="0">
    <w:nsid w:val="6E8B26A0"/>
    <w:multiLevelType w:val="multilevel"/>
    <w:tmpl w:val="F39AE26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42" w15:restartNumberingAfterBreak="0">
    <w:nsid w:val="6F293E11"/>
    <w:multiLevelType w:val="multilevel"/>
    <w:tmpl w:val="85966816"/>
    <w:lvl w:ilvl="0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>
      <w:start w:val="3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43" w15:restartNumberingAfterBreak="0">
    <w:nsid w:val="703A3E9D"/>
    <w:multiLevelType w:val="hybridMultilevel"/>
    <w:tmpl w:val="17986E1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6723277"/>
    <w:multiLevelType w:val="hybridMultilevel"/>
    <w:tmpl w:val="59B855A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5" w15:restartNumberingAfterBreak="0">
    <w:nsid w:val="78B50D85"/>
    <w:multiLevelType w:val="hybridMultilevel"/>
    <w:tmpl w:val="90FC9872"/>
    <w:lvl w:ilvl="0" w:tplc="2370F2D2">
      <w:start w:val="1"/>
      <w:numFmt w:val="decimal"/>
      <w:lvlText w:val="%1."/>
      <w:lvlJc w:val="left"/>
      <w:pPr>
        <w:ind w:left="778" w:hanging="360"/>
      </w:pPr>
    </w:lvl>
    <w:lvl w:ilvl="1" w:tplc="1748AA7E" w:tentative="1">
      <w:start w:val="1"/>
      <w:numFmt w:val="lowerLetter"/>
      <w:lvlText w:val="%2."/>
      <w:lvlJc w:val="left"/>
      <w:pPr>
        <w:ind w:left="1498" w:hanging="360"/>
      </w:pPr>
    </w:lvl>
    <w:lvl w:ilvl="2" w:tplc="53CEA19E" w:tentative="1">
      <w:start w:val="1"/>
      <w:numFmt w:val="lowerRoman"/>
      <w:lvlText w:val="%3."/>
      <w:lvlJc w:val="right"/>
      <w:pPr>
        <w:ind w:left="2218" w:hanging="180"/>
      </w:pPr>
    </w:lvl>
    <w:lvl w:ilvl="3" w:tplc="A10E4584" w:tentative="1">
      <w:start w:val="1"/>
      <w:numFmt w:val="decimal"/>
      <w:lvlText w:val="%4."/>
      <w:lvlJc w:val="left"/>
      <w:pPr>
        <w:ind w:left="2938" w:hanging="360"/>
      </w:pPr>
    </w:lvl>
    <w:lvl w:ilvl="4" w:tplc="50F890A0" w:tentative="1">
      <w:start w:val="1"/>
      <w:numFmt w:val="lowerLetter"/>
      <w:lvlText w:val="%5."/>
      <w:lvlJc w:val="left"/>
      <w:pPr>
        <w:ind w:left="3658" w:hanging="360"/>
      </w:pPr>
    </w:lvl>
    <w:lvl w:ilvl="5" w:tplc="E2DCBDF6" w:tentative="1">
      <w:start w:val="1"/>
      <w:numFmt w:val="lowerRoman"/>
      <w:lvlText w:val="%6."/>
      <w:lvlJc w:val="right"/>
      <w:pPr>
        <w:ind w:left="4378" w:hanging="180"/>
      </w:pPr>
    </w:lvl>
    <w:lvl w:ilvl="6" w:tplc="3A94A7CC" w:tentative="1">
      <w:start w:val="1"/>
      <w:numFmt w:val="decimal"/>
      <w:lvlText w:val="%7."/>
      <w:lvlJc w:val="left"/>
      <w:pPr>
        <w:ind w:left="5098" w:hanging="360"/>
      </w:pPr>
    </w:lvl>
    <w:lvl w:ilvl="7" w:tplc="E438FD18" w:tentative="1">
      <w:start w:val="1"/>
      <w:numFmt w:val="lowerLetter"/>
      <w:lvlText w:val="%8."/>
      <w:lvlJc w:val="left"/>
      <w:pPr>
        <w:ind w:left="5818" w:hanging="360"/>
      </w:pPr>
    </w:lvl>
    <w:lvl w:ilvl="8" w:tplc="34FE3B86" w:tentative="1">
      <w:start w:val="1"/>
      <w:numFmt w:val="lowerRoman"/>
      <w:lvlText w:val="%9."/>
      <w:lvlJc w:val="right"/>
      <w:pPr>
        <w:ind w:left="6538" w:hanging="180"/>
      </w:pPr>
    </w:lvl>
  </w:abstractNum>
  <w:abstractNum w:abstractNumId="46" w15:restartNumberingAfterBreak="0">
    <w:nsid w:val="7B552C35"/>
    <w:multiLevelType w:val="hybridMultilevel"/>
    <w:tmpl w:val="A0E88AA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7C0A6BA9"/>
    <w:multiLevelType w:val="multilevel"/>
    <w:tmpl w:val="F39AE26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48" w15:restartNumberingAfterBreak="0">
    <w:nsid w:val="7DB73845"/>
    <w:multiLevelType w:val="multilevel"/>
    <w:tmpl w:val="F39AE26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49" w15:restartNumberingAfterBreak="0">
    <w:nsid w:val="7DE87F28"/>
    <w:multiLevelType w:val="multilevel"/>
    <w:tmpl w:val="32EAC41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644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50" w15:restartNumberingAfterBreak="0">
    <w:nsid w:val="7EDE4CAE"/>
    <w:multiLevelType w:val="hybridMultilevel"/>
    <w:tmpl w:val="DE9A7B58"/>
    <w:lvl w:ilvl="0" w:tplc="E47CED3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7516348E" w:tentative="1">
      <w:start w:val="1"/>
      <w:numFmt w:val="lowerLetter"/>
      <w:lvlText w:val="%2."/>
      <w:lvlJc w:val="left"/>
      <w:pPr>
        <w:ind w:left="1440" w:hanging="360"/>
      </w:pPr>
    </w:lvl>
    <w:lvl w:ilvl="2" w:tplc="7FFEC1F4" w:tentative="1">
      <w:start w:val="1"/>
      <w:numFmt w:val="lowerRoman"/>
      <w:lvlText w:val="%3."/>
      <w:lvlJc w:val="right"/>
      <w:pPr>
        <w:ind w:left="2160" w:hanging="180"/>
      </w:pPr>
    </w:lvl>
    <w:lvl w:ilvl="3" w:tplc="5F34BD92" w:tentative="1">
      <w:start w:val="1"/>
      <w:numFmt w:val="decimal"/>
      <w:lvlText w:val="%4."/>
      <w:lvlJc w:val="left"/>
      <w:pPr>
        <w:ind w:left="2880" w:hanging="360"/>
      </w:pPr>
    </w:lvl>
    <w:lvl w:ilvl="4" w:tplc="22FEDE04" w:tentative="1">
      <w:start w:val="1"/>
      <w:numFmt w:val="lowerLetter"/>
      <w:lvlText w:val="%5."/>
      <w:lvlJc w:val="left"/>
      <w:pPr>
        <w:ind w:left="3600" w:hanging="360"/>
      </w:pPr>
    </w:lvl>
    <w:lvl w:ilvl="5" w:tplc="02220FEE" w:tentative="1">
      <w:start w:val="1"/>
      <w:numFmt w:val="lowerRoman"/>
      <w:lvlText w:val="%6."/>
      <w:lvlJc w:val="right"/>
      <w:pPr>
        <w:ind w:left="4320" w:hanging="180"/>
      </w:pPr>
    </w:lvl>
    <w:lvl w:ilvl="6" w:tplc="678013A2" w:tentative="1">
      <w:start w:val="1"/>
      <w:numFmt w:val="decimal"/>
      <w:lvlText w:val="%7."/>
      <w:lvlJc w:val="left"/>
      <w:pPr>
        <w:ind w:left="5040" w:hanging="360"/>
      </w:pPr>
    </w:lvl>
    <w:lvl w:ilvl="7" w:tplc="8B40B1EC" w:tentative="1">
      <w:start w:val="1"/>
      <w:numFmt w:val="lowerLetter"/>
      <w:lvlText w:val="%8."/>
      <w:lvlJc w:val="left"/>
      <w:pPr>
        <w:ind w:left="5760" w:hanging="360"/>
      </w:pPr>
    </w:lvl>
    <w:lvl w:ilvl="8" w:tplc="5498DA06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80178492">
    <w:abstractNumId w:val="24"/>
  </w:num>
  <w:num w:numId="2" w16cid:durableId="1358891510">
    <w:abstractNumId w:val="8"/>
  </w:num>
  <w:num w:numId="3" w16cid:durableId="1399547264">
    <w:abstractNumId w:val="18"/>
  </w:num>
  <w:num w:numId="4" w16cid:durableId="58595808">
    <w:abstractNumId w:val="22"/>
  </w:num>
  <w:num w:numId="5" w16cid:durableId="566262473">
    <w:abstractNumId w:val="32"/>
  </w:num>
  <w:num w:numId="6" w16cid:durableId="1098671746">
    <w:abstractNumId w:val="21"/>
  </w:num>
  <w:num w:numId="7" w16cid:durableId="562570660">
    <w:abstractNumId w:val="6"/>
  </w:num>
  <w:num w:numId="8" w16cid:durableId="704526018">
    <w:abstractNumId w:val="27"/>
  </w:num>
  <w:num w:numId="9" w16cid:durableId="1741515909">
    <w:abstractNumId w:val="2"/>
  </w:num>
  <w:num w:numId="10" w16cid:durableId="1452820664">
    <w:abstractNumId w:val="12"/>
  </w:num>
  <w:num w:numId="11" w16cid:durableId="162164869">
    <w:abstractNumId w:val="40"/>
  </w:num>
  <w:num w:numId="12" w16cid:durableId="1605647575">
    <w:abstractNumId w:val="15"/>
  </w:num>
  <w:num w:numId="13" w16cid:durableId="335616175">
    <w:abstractNumId w:val="49"/>
  </w:num>
  <w:num w:numId="14" w16cid:durableId="188832746">
    <w:abstractNumId w:val="4"/>
  </w:num>
  <w:num w:numId="15" w16cid:durableId="1421102707">
    <w:abstractNumId w:val="9"/>
  </w:num>
  <w:num w:numId="16" w16cid:durableId="564071357">
    <w:abstractNumId w:val="36"/>
  </w:num>
  <w:num w:numId="17" w16cid:durableId="236212980">
    <w:abstractNumId w:val="19"/>
  </w:num>
  <w:num w:numId="18" w16cid:durableId="64033436">
    <w:abstractNumId w:val="1"/>
  </w:num>
  <w:num w:numId="19" w16cid:durableId="1335836697">
    <w:abstractNumId w:val="10"/>
  </w:num>
  <w:num w:numId="20" w16cid:durableId="1238632511">
    <w:abstractNumId w:val="45"/>
  </w:num>
  <w:num w:numId="21" w16cid:durableId="1011029510">
    <w:abstractNumId w:val="7"/>
  </w:num>
  <w:num w:numId="22" w16cid:durableId="517743336">
    <w:abstractNumId w:val="28"/>
  </w:num>
  <w:num w:numId="23" w16cid:durableId="2082366262">
    <w:abstractNumId w:val="50"/>
  </w:num>
  <w:num w:numId="24" w16cid:durableId="1299844785">
    <w:abstractNumId w:val="17"/>
  </w:num>
  <w:num w:numId="25" w16cid:durableId="192574478">
    <w:abstractNumId w:val="13"/>
  </w:num>
  <w:num w:numId="26" w16cid:durableId="1176387747">
    <w:abstractNumId w:val="34"/>
  </w:num>
  <w:num w:numId="27" w16cid:durableId="1199856327">
    <w:abstractNumId w:val="29"/>
  </w:num>
  <w:num w:numId="28" w16cid:durableId="1175222387">
    <w:abstractNumId w:val="38"/>
  </w:num>
  <w:num w:numId="29" w16cid:durableId="1978953055">
    <w:abstractNumId w:val="41"/>
  </w:num>
  <w:num w:numId="30" w16cid:durableId="1590576790">
    <w:abstractNumId w:val="43"/>
  </w:num>
  <w:num w:numId="31" w16cid:durableId="1728261497">
    <w:abstractNumId w:val="31"/>
  </w:num>
  <w:num w:numId="32" w16cid:durableId="402875657">
    <w:abstractNumId w:val="30"/>
  </w:num>
  <w:num w:numId="33" w16cid:durableId="117383719">
    <w:abstractNumId w:val="47"/>
  </w:num>
  <w:num w:numId="34" w16cid:durableId="692849026">
    <w:abstractNumId w:val="37"/>
  </w:num>
  <w:num w:numId="35" w16cid:durableId="1713143718">
    <w:abstractNumId w:val="48"/>
  </w:num>
  <w:num w:numId="36" w16cid:durableId="1794329438">
    <w:abstractNumId w:val="14"/>
  </w:num>
  <w:num w:numId="37" w16cid:durableId="1440098442">
    <w:abstractNumId w:val="42"/>
  </w:num>
  <w:num w:numId="38" w16cid:durableId="576673204">
    <w:abstractNumId w:val="23"/>
  </w:num>
  <w:num w:numId="39" w16cid:durableId="1184901590">
    <w:abstractNumId w:val="46"/>
  </w:num>
  <w:num w:numId="40" w16cid:durableId="642660020">
    <w:abstractNumId w:val="0"/>
  </w:num>
  <w:num w:numId="41" w16cid:durableId="1468818594">
    <w:abstractNumId w:val="16"/>
  </w:num>
  <w:num w:numId="42" w16cid:durableId="1986202307">
    <w:abstractNumId w:val="5"/>
  </w:num>
  <w:num w:numId="43" w16cid:durableId="196629633">
    <w:abstractNumId w:val="33"/>
  </w:num>
  <w:num w:numId="44" w16cid:durableId="420762789">
    <w:abstractNumId w:val="3"/>
  </w:num>
  <w:num w:numId="45" w16cid:durableId="351999546">
    <w:abstractNumId w:val="25"/>
  </w:num>
  <w:num w:numId="46" w16cid:durableId="1779793216">
    <w:abstractNumId w:val="11"/>
  </w:num>
  <w:num w:numId="47" w16cid:durableId="1277831051">
    <w:abstractNumId w:val="44"/>
  </w:num>
  <w:num w:numId="48" w16cid:durableId="436220409">
    <w:abstractNumId w:val="35"/>
  </w:num>
  <w:num w:numId="49" w16cid:durableId="1907493304">
    <w:abstractNumId w:val="39"/>
  </w:num>
  <w:num w:numId="50" w16cid:durableId="1095127828">
    <w:abstractNumId w:val="26"/>
  </w:num>
  <w:num w:numId="51" w16cid:durableId="805852423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7EFD"/>
    <w:rsid w:val="00000C79"/>
    <w:rsid w:val="00022367"/>
    <w:rsid w:val="00033028"/>
    <w:rsid w:val="00037B59"/>
    <w:rsid w:val="00042572"/>
    <w:rsid w:val="00043434"/>
    <w:rsid w:val="00050952"/>
    <w:rsid w:val="00052E11"/>
    <w:rsid w:val="00056F06"/>
    <w:rsid w:val="000605F9"/>
    <w:rsid w:val="000608A0"/>
    <w:rsid w:val="0007399A"/>
    <w:rsid w:val="00073C00"/>
    <w:rsid w:val="00074D30"/>
    <w:rsid w:val="00075E9A"/>
    <w:rsid w:val="00080E1F"/>
    <w:rsid w:val="00082EDD"/>
    <w:rsid w:val="00083AF3"/>
    <w:rsid w:val="0008626F"/>
    <w:rsid w:val="000B7F4E"/>
    <w:rsid w:val="000C1B58"/>
    <w:rsid w:val="000C275E"/>
    <w:rsid w:val="000C58E5"/>
    <w:rsid w:val="000D4B31"/>
    <w:rsid w:val="000D70AC"/>
    <w:rsid w:val="000F4410"/>
    <w:rsid w:val="000F4B6D"/>
    <w:rsid w:val="000F51A0"/>
    <w:rsid w:val="00113E72"/>
    <w:rsid w:val="00120291"/>
    <w:rsid w:val="00121C4D"/>
    <w:rsid w:val="00125A0D"/>
    <w:rsid w:val="00140786"/>
    <w:rsid w:val="0016281E"/>
    <w:rsid w:val="0016294F"/>
    <w:rsid w:val="00167967"/>
    <w:rsid w:val="00167C34"/>
    <w:rsid w:val="00173881"/>
    <w:rsid w:val="00196C44"/>
    <w:rsid w:val="001B5F40"/>
    <w:rsid w:val="001C0761"/>
    <w:rsid w:val="001E2725"/>
    <w:rsid w:val="001F17F5"/>
    <w:rsid w:val="001F4EB4"/>
    <w:rsid w:val="001F59F5"/>
    <w:rsid w:val="00214430"/>
    <w:rsid w:val="00214888"/>
    <w:rsid w:val="002172BE"/>
    <w:rsid w:val="00223673"/>
    <w:rsid w:val="00227138"/>
    <w:rsid w:val="002300E5"/>
    <w:rsid w:val="002323BD"/>
    <w:rsid w:val="002366E2"/>
    <w:rsid w:val="00240900"/>
    <w:rsid w:val="002410FE"/>
    <w:rsid w:val="00252654"/>
    <w:rsid w:val="00252ACE"/>
    <w:rsid w:val="00254B0B"/>
    <w:rsid w:val="0026189F"/>
    <w:rsid w:val="00271AC3"/>
    <w:rsid w:val="00274B19"/>
    <w:rsid w:val="00276710"/>
    <w:rsid w:val="00294D7A"/>
    <w:rsid w:val="002A1459"/>
    <w:rsid w:val="002B7948"/>
    <w:rsid w:val="002C0AFB"/>
    <w:rsid w:val="002C49A3"/>
    <w:rsid w:val="00307C04"/>
    <w:rsid w:val="0032287C"/>
    <w:rsid w:val="0032664A"/>
    <w:rsid w:val="00327050"/>
    <w:rsid w:val="00336EE3"/>
    <w:rsid w:val="00343CBD"/>
    <w:rsid w:val="00364226"/>
    <w:rsid w:val="00365384"/>
    <w:rsid w:val="0036754F"/>
    <w:rsid w:val="003708C3"/>
    <w:rsid w:val="00374E64"/>
    <w:rsid w:val="00375E43"/>
    <w:rsid w:val="00380206"/>
    <w:rsid w:val="00383632"/>
    <w:rsid w:val="00391B94"/>
    <w:rsid w:val="003A3CF6"/>
    <w:rsid w:val="003B00F5"/>
    <w:rsid w:val="003B19B9"/>
    <w:rsid w:val="003C7FAE"/>
    <w:rsid w:val="003D4145"/>
    <w:rsid w:val="003E0226"/>
    <w:rsid w:val="003E5D09"/>
    <w:rsid w:val="003F37E8"/>
    <w:rsid w:val="0040364A"/>
    <w:rsid w:val="0041073F"/>
    <w:rsid w:val="00411BF2"/>
    <w:rsid w:val="004137E1"/>
    <w:rsid w:val="00413A57"/>
    <w:rsid w:val="004438E7"/>
    <w:rsid w:val="00445330"/>
    <w:rsid w:val="00445D60"/>
    <w:rsid w:val="0044705C"/>
    <w:rsid w:val="00457667"/>
    <w:rsid w:val="00463B02"/>
    <w:rsid w:val="00465EAA"/>
    <w:rsid w:val="00471E0F"/>
    <w:rsid w:val="004723F7"/>
    <w:rsid w:val="00482EBC"/>
    <w:rsid w:val="004911D3"/>
    <w:rsid w:val="004A0408"/>
    <w:rsid w:val="004A17D7"/>
    <w:rsid w:val="004C475F"/>
    <w:rsid w:val="004D09B1"/>
    <w:rsid w:val="004D3257"/>
    <w:rsid w:val="004E0D05"/>
    <w:rsid w:val="004E147B"/>
    <w:rsid w:val="004E63C2"/>
    <w:rsid w:val="004F12D7"/>
    <w:rsid w:val="004F26A9"/>
    <w:rsid w:val="004F4E29"/>
    <w:rsid w:val="005031E8"/>
    <w:rsid w:val="00506181"/>
    <w:rsid w:val="00510D95"/>
    <w:rsid w:val="0051329A"/>
    <w:rsid w:val="00530BB6"/>
    <w:rsid w:val="00544530"/>
    <w:rsid w:val="00546F90"/>
    <w:rsid w:val="005473D6"/>
    <w:rsid w:val="00547F27"/>
    <w:rsid w:val="0055323A"/>
    <w:rsid w:val="00557128"/>
    <w:rsid w:val="00561D9E"/>
    <w:rsid w:val="00571072"/>
    <w:rsid w:val="0057336D"/>
    <w:rsid w:val="00573607"/>
    <w:rsid w:val="00577049"/>
    <w:rsid w:val="005807D5"/>
    <w:rsid w:val="0059052D"/>
    <w:rsid w:val="005B5FBE"/>
    <w:rsid w:val="005B69C1"/>
    <w:rsid w:val="005C0B23"/>
    <w:rsid w:val="005C59F4"/>
    <w:rsid w:val="005C66C1"/>
    <w:rsid w:val="005D1AB6"/>
    <w:rsid w:val="005D25A9"/>
    <w:rsid w:val="005F0121"/>
    <w:rsid w:val="005F1EDF"/>
    <w:rsid w:val="005F42EB"/>
    <w:rsid w:val="00600483"/>
    <w:rsid w:val="00600DE8"/>
    <w:rsid w:val="00603160"/>
    <w:rsid w:val="0060618A"/>
    <w:rsid w:val="00620D46"/>
    <w:rsid w:val="006332C1"/>
    <w:rsid w:val="00635015"/>
    <w:rsid w:val="00643465"/>
    <w:rsid w:val="006505F3"/>
    <w:rsid w:val="00666510"/>
    <w:rsid w:val="00676FF4"/>
    <w:rsid w:val="00694401"/>
    <w:rsid w:val="00695429"/>
    <w:rsid w:val="006B6232"/>
    <w:rsid w:val="006C04AE"/>
    <w:rsid w:val="006C087D"/>
    <w:rsid w:val="006C1315"/>
    <w:rsid w:val="006D5193"/>
    <w:rsid w:val="006D793E"/>
    <w:rsid w:val="006E243C"/>
    <w:rsid w:val="006E61E8"/>
    <w:rsid w:val="006E6B56"/>
    <w:rsid w:val="006F406E"/>
    <w:rsid w:val="006F48C1"/>
    <w:rsid w:val="006F58E2"/>
    <w:rsid w:val="00702CD9"/>
    <w:rsid w:val="007059B8"/>
    <w:rsid w:val="00750927"/>
    <w:rsid w:val="00760FEA"/>
    <w:rsid w:val="00761EE6"/>
    <w:rsid w:val="007641FA"/>
    <w:rsid w:val="00772EAA"/>
    <w:rsid w:val="007B23E6"/>
    <w:rsid w:val="007B29F9"/>
    <w:rsid w:val="007B697D"/>
    <w:rsid w:val="007C05BF"/>
    <w:rsid w:val="007C27C9"/>
    <w:rsid w:val="007C404B"/>
    <w:rsid w:val="007C406A"/>
    <w:rsid w:val="007C4316"/>
    <w:rsid w:val="007C4D05"/>
    <w:rsid w:val="007C68D6"/>
    <w:rsid w:val="007D23BC"/>
    <w:rsid w:val="007E22CF"/>
    <w:rsid w:val="007E7C03"/>
    <w:rsid w:val="007F717A"/>
    <w:rsid w:val="008019C5"/>
    <w:rsid w:val="00807632"/>
    <w:rsid w:val="00816118"/>
    <w:rsid w:val="00822378"/>
    <w:rsid w:val="00823F83"/>
    <w:rsid w:val="008274FF"/>
    <w:rsid w:val="00832E31"/>
    <w:rsid w:val="00835F2D"/>
    <w:rsid w:val="00851726"/>
    <w:rsid w:val="00854679"/>
    <w:rsid w:val="00857EEE"/>
    <w:rsid w:val="00860045"/>
    <w:rsid w:val="00863CA4"/>
    <w:rsid w:val="00873BDD"/>
    <w:rsid w:val="00883CF8"/>
    <w:rsid w:val="008934FA"/>
    <w:rsid w:val="00893C97"/>
    <w:rsid w:val="008973A8"/>
    <w:rsid w:val="008A26B4"/>
    <w:rsid w:val="008B5AFE"/>
    <w:rsid w:val="008B6733"/>
    <w:rsid w:val="008B71E8"/>
    <w:rsid w:val="008C4124"/>
    <w:rsid w:val="008D7B85"/>
    <w:rsid w:val="008E2783"/>
    <w:rsid w:val="00902EE9"/>
    <w:rsid w:val="0090699E"/>
    <w:rsid w:val="00907FA2"/>
    <w:rsid w:val="00915654"/>
    <w:rsid w:val="00916D59"/>
    <w:rsid w:val="00920D5C"/>
    <w:rsid w:val="0092669F"/>
    <w:rsid w:val="0093641E"/>
    <w:rsid w:val="00944159"/>
    <w:rsid w:val="0094418C"/>
    <w:rsid w:val="009447B5"/>
    <w:rsid w:val="009501A2"/>
    <w:rsid w:val="00950DCD"/>
    <w:rsid w:val="009529D3"/>
    <w:rsid w:val="009547A9"/>
    <w:rsid w:val="009671AC"/>
    <w:rsid w:val="00977008"/>
    <w:rsid w:val="00984DF4"/>
    <w:rsid w:val="009854F5"/>
    <w:rsid w:val="00995063"/>
    <w:rsid w:val="009B06E1"/>
    <w:rsid w:val="009B1524"/>
    <w:rsid w:val="009B67AC"/>
    <w:rsid w:val="009E54F7"/>
    <w:rsid w:val="009F58F6"/>
    <w:rsid w:val="00A03975"/>
    <w:rsid w:val="00A1452D"/>
    <w:rsid w:val="00A2354A"/>
    <w:rsid w:val="00A27D4D"/>
    <w:rsid w:val="00A27EFC"/>
    <w:rsid w:val="00A3308C"/>
    <w:rsid w:val="00A34130"/>
    <w:rsid w:val="00A6000F"/>
    <w:rsid w:val="00A60B31"/>
    <w:rsid w:val="00A72716"/>
    <w:rsid w:val="00A75E08"/>
    <w:rsid w:val="00A76A77"/>
    <w:rsid w:val="00A80C52"/>
    <w:rsid w:val="00A82097"/>
    <w:rsid w:val="00A87F87"/>
    <w:rsid w:val="00A932BD"/>
    <w:rsid w:val="00A942EF"/>
    <w:rsid w:val="00A94B82"/>
    <w:rsid w:val="00AA1858"/>
    <w:rsid w:val="00AA408B"/>
    <w:rsid w:val="00AB4F4D"/>
    <w:rsid w:val="00AB501E"/>
    <w:rsid w:val="00AB53E0"/>
    <w:rsid w:val="00AC537A"/>
    <w:rsid w:val="00AC54D5"/>
    <w:rsid w:val="00AD4713"/>
    <w:rsid w:val="00AD4793"/>
    <w:rsid w:val="00AD57A8"/>
    <w:rsid w:val="00AD7A4A"/>
    <w:rsid w:val="00AE0031"/>
    <w:rsid w:val="00AE4AF2"/>
    <w:rsid w:val="00AF5235"/>
    <w:rsid w:val="00AF7C39"/>
    <w:rsid w:val="00B03A42"/>
    <w:rsid w:val="00B07EFD"/>
    <w:rsid w:val="00B12150"/>
    <w:rsid w:val="00B155B6"/>
    <w:rsid w:val="00B35BFC"/>
    <w:rsid w:val="00B423A8"/>
    <w:rsid w:val="00B458BF"/>
    <w:rsid w:val="00B57D44"/>
    <w:rsid w:val="00B658C0"/>
    <w:rsid w:val="00B67657"/>
    <w:rsid w:val="00B7782C"/>
    <w:rsid w:val="00B80E83"/>
    <w:rsid w:val="00B82980"/>
    <w:rsid w:val="00B91D56"/>
    <w:rsid w:val="00B945CC"/>
    <w:rsid w:val="00BA235D"/>
    <w:rsid w:val="00BA677C"/>
    <w:rsid w:val="00BB0818"/>
    <w:rsid w:val="00BB4CFA"/>
    <w:rsid w:val="00BC34F0"/>
    <w:rsid w:val="00BD2842"/>
    <w:rsid w:val="00BD5A51"/>
    <w:rsid w:val="00BE1465"/>
    <w:rsid w:val="00BE3F67"/>
    <w:rsid w:val="00BE592D"/>
    <w:rsid w:val="00BF19D7"/>
    <w:rsid w:val="00BF39F8"/>
    <w:rsid w:val="00BF4CA4"/>
    <w:rsid w:val="00C00DC6"/>
    <w:rsid w:val="00C05D42"/>
    <w:rsid w:val="00C06839"/>
    <w:rsid w:val="00C20E2D"/>
    <w:rsid w:val="00C222B3"/>
    <w:rsid w:val="00C449C4"/>
    <w:rsid w:val="00C51EB4"/>
    <w:rsid w:val="00C622D9"/>
    <w:rsid w:val="00C62633"/>
    <w:rsid w:val="00C631D4"/>
    <w:rsid w:val="00C71755"/>
    <w:rsid w:val="00C95624"/>
    <w:rsid w:val="00CA0AAF"/>
    <w:rsid w:val="00CC1CA4"/>
    <w:rsid w:val="00CC3C8D"/>
    <w:rsid w:val="00CC70B1"/>
    <w:rsid w:val="00CD2FE2"/>
    <w:rsid w:val="00CD777A"/>
    <w:rsid w:val="00CE0EA2"/>
    <w:rsid w:val="00CE2271"/>
    <w:rsid w:val="00D04EA2"/>
    <w:rsid w:val="00D069E0"/>
    <w:rsid w:val="00D15B97"/>
    <w:rsid w:val="00D272BC"/>
    <w:rsid w:val="00D27A45"/>
    <w:rsid w:val="00D45EC7"/>
    <w:rsid w:val="00D4754C"/>
    <w:rsid w:val="00D519B9"/>
    <w:rsid w:val="00D65782"/>
    <w:rsid w:val="00D75AE2"/>
    <w:rsid w:val="00D82916"/>
    <w:rsid w:val="00D841AC"/>
    <w:rsid w:val="00DA30BB"/>
    <w:rsid w:val="00DC7AB0"/>
    <w:rsid w:val="00DE01E2"/>
    <w:rsid w:val="00DE1485"/>
    <w:rsid w:val="00DE66D8"/>
    <w:rsid w:val="00DE6C39"/>
    <w:rsid w:val="00E051B7"/>
    <w:rsid w:val="00E06E0A"/>
    <w:rsid w:val="00E135C5"/>
    <w:rsid w:val="00E14976"/>
    <w:rsid w:val="00E229AA"/>
    <w:rsid w:val="00E24A2E"/>
    <w:rsid w:val="00E26C96"/>
    <w:rsid w:val="00E44827"/>
    <w:rsid w:val="00E50542"/>
    <w:rsid w:val="00E50CA6"/>
    <w:rsid w:val="00E52810"/>
    <w:rsid w:val="00E52C97"/>
    <w:rsid w:val="00E61EEF"/>
    <w:rsid w:val="00E67FEB"/>
    <w:rsid w:val="00E9269C"/>
    <w:rsid w:val="00E93881"/>
    <w:rsid w:val="00E93ECC"/>
    <w:rsid w:val="00E96FC8"/>
    <w:rsid w:val="00E96FFD"/>
    <w:rsid w:val="00EA16C0"/>
    <w:rsid w:val="00EB2AC8"/>
    <w:rsid w:val="00EB3FD8"/>
    <w:rsid w:val="00EB5E46"/>
    <w:rsid w:val="00EB63D6"/>
    <w:rsid w:val="00EC3F9F"/>
    <w:rsid w:val="00EC4D9B"/>
    <w:rsid w:val="00EC6672"/>
    <w:rsid w:val="00EE5399"/>
    <w:rsid w:val="00EE6698"/>
    <w:rsid w:val="00EF2722"/>
    <w:rsid w:val="00EF70B6"/>
    <w:rsid w:val="00EF71E0"/>
    <w:rsid w:val="00F0125F"/>
    <w:rsid w:val="00F01771"/>
    <w:rsid w:val="00F03190"/>
    <w:rsid w:val="00F2014B"/>
    <w:rsid w:val="00F269C8"/>
    <w:rsid w:val="00F26D22"/>
    <w:rsid w:val="00F31313"/>
    <w:rsid w:val="00F31DD2"/>
    <w:rsid w:val="00F322C6"/>
    <w:rsid w:val="00F35C76"/>
    <w:rsid w:val="00F37FC6"/>
    <w:rsid w:val="00F530A5"/>
    <w:rsid w:val="00F706BF"/>
    <w:rsid w:val="00F83672"/>
    <w:rsid w:val="00F83BC8"/>
    <w:rsid w:val="00F8411B"/>
    <w:rsid w:val="00F906A6"/>
    <w:rsid w:val="00F91F1E"/>
    <w:rsid w:val="00F947FE"/>
    <w:rsid w:val="00F956E8"/>
    <w:rsid w:val="00F96AED"/>
    <w:rsid w:val="00F96D8B"/>
    <w:rsid w:val="00FC173A"/>
    <w:rsid w:val="00FC5B8F"/>
    <w:rsid w:val="00FC7841"/>
    <w:rsid w:val="00FD55B0"/>
    <w:rsid w:val="00FD5BB8"/>
    <w:rsid w:val="00FD5C21"/>
    <w:rsid w:val="00FE240C"/>
    <w:rsid w:val="00FE4255"/>
    <w:rsid w:val="00FF0385"/>
    <w:rsid w:val="00FF308B"/>
    <w:rsid w:val="00FF67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82CFF43"/>
  <w15:chartTrackingRefBased/>
  <w15:docId w15:val="{99C2CECC-0A1E-C647-A34A-BAB655CC03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94418C"/>
    <w:pPr>
      <w:spacing w:line="360" w:lineRule="auto"/>
      <w:jc w:val="both"/>
    </w:pPr>
    <w:rPr>
      <w:rFonts w:ascii="Times New Roman" w:hAnsi="Times New Roman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A60B31"/>
    <w:pPr>
      <w:keepNext/>
      <w:keepLines/>
      <w:spacing w:before="240" w:line="480" w:lineRule="auto"/>
      <w:outlineLvl w:val="0"/>
    </w:pPr>
    <w:rPr>
      <w:rFonts w:eastAsiaTheme="majorEastAsia" w:cstheme="majorBidi"/>
      <w:b/>
      <w:color w:val="000000" w:themeColor="text1"/>
      <w:sz w:val="28"/>
      <w:szCs w:val="32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A60B31"/>
    <w:pPr>
      <w:keepNext/>
      <w:keepLines/>
      <w:spacing w:before="40" w:line="480" w:lineRule="auto"/>
      <w:outlineLvl w:val="1"/>
    </w:pPr>
    <w:rPr>
      <w:rFonts w:eastAsiaTheme="majorEastAsia" w:cstheme="majorBidi"/>
      <w:b/>
      <w:color w:val="000000" w:themeColor="text1"/>
      <w:sz w:val="26"/>
      <w:szCs w:val="26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A60B31"/>
    <w:pPr>
      <w:keepNext/>
      <w:keepLines/>
      <w:spacing w:before="40"/>
      <w:outlineLvl w:val="2"/>
    </w:pPr>
    <w:rPr>
      <w:rFonts w:eastAsiaTheme="majorEastAsia" w:cstheme="majorBidi"/>
      <w:b/>
      <w:color w:val="000000" w:themeColor="text1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8973A8"/>
    <w:pPr>
      <w:ind w:left="720"/>
      <w:contextualSpacing/>
    </w:pPr>
  </w:style>
  <w:style w:type="character" w:customStyle="1" w:styleId="Titolo1Carattere">
    <w:name w:val="Titolo 1 Carattere"/>
    <w:basedOn w:val="Carpredefinitoparagrafo"/>
    <w:link w:val="Titolo1"/>
    <w:uiPriority w:val="9"/>
    <w:rsid w:val="00A60B31"/>
    <w:rPr>
      <w:rFonts w:ascii="Times New Roman" w:eastAsiaTheme="majorEastAsia" w:hAnsi="Times New Roman" w:cstheme="majorBidi"/>
      <w:b/>
      <w:color w:val="000000" w:themeColor="text1"/>
      <w:sz w:val="28"/>
      <w:szCs w:val="32"/>
    </w:rPr>
  </w:style>
  <w:style w:type="character" w:customStyle="1" w:styleId="Titolo2Carattere">
    <w:name w:val="Titolo 2 Carattere"/>
    <w:basedOn w:val="Carpredefinitoparagrafo"/>
    <w:link w:val="Titolo2"/>
    <w:uiPriority w:val="9"/>
    <w:rsid w:val="00A60B31"/>
    <w:rPr>
      <w:rFonts w:ascii="Times New Roman" w:eastAsiaTheme="majorEastAsia" w:hAnsi="Times New Roman" w:cstheme="majorBidi"/>
      <w:b/>
      <w:color w:val="000000" w:themeColor="text1"/>
      <w:sz w:val="26"/>
      <w:szCs w:val="26"/>
    </w:rPr>
  </w:style>
  <w:style w:type="character" w:customStyle="1" w:styleId="Titolo3Carattere">
    <w:name w:val="Titolo 3 Carattere"/>
    <w:basedOn w:val="Carpredefinitoparagrafo"/>
    <w:link w:val="Titolo3"/>
    <w:uiPriority w:val="9"/>
    <w:rsid w:val="00A60B31"/>
    <w:rPr>
      <w:rFonts w:ascii="Times New Roman" w:eastAsiaTheme="majorEastAsia" w:hAnsi="Times New Roman" w:cstheme="majorBidi"/>
      <w:b/>
      <w:color w:val="000000" w:themeColor="text1"/>
    </w:rPr>
  </w:style>
  <w:style w:type="paragraph" w:styleId="NormaleWeb">
    <w:name w:val="Normal (Web)"/>
    <w:basedOn w:val="Normale"/>
    <w:uiPriority w:val="99"/>
    <w:unhideWhenUsed/>
    <w:rsid w:val="0094418C"/>
    <w:pPr>
      <w:spacing w:before="100" w:beforeAutospacing="1" w:after="100" w:afterAutospacing="1" w:line="240" w:lineRule="auto"/>
    </w:pPr>
    <w:rPr>
      <w:rFonts w:eastAsia="Times New Roman" w:cs="Times New Roman"/>
    </w:rPr>
  </w:style>
  <w:style w:type="paragraph" w:styleId="Testonotaapidipagina">
    <w:name w:val="footnote text"/>
    <w:basedOn w:val="Normale"/>
    <w:link w:val="TestonotaapidipaginaCarattere"/>
    <w:uiPriority w:val="99"/>
    <w:unhideWhenUsed/>
    <w:rsid w:val="00F37FC6"/>
    <w:pPr>
      <w:spacing w:line="240" w:lineRule="auto"/>
      <w:jc w:val="left"/>
    </w:pPr>
    <w:rPr>
      <w:rFonts w:eastAsia="Times New Roman" w:cs="Times New Roman"/>
      <w:sz w:val="20"/>
      <w:szCs w:val="20"/>
      <w:lang w:val="it-IT" w:eastAsia="it-IT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rsid w:val="00F37FC6"/>
    <w:rPr>
      <w:rFonts w:ascii="Times New Roman" w:eastAsia="Times New Roman" w:hAnsi="Times New Roman" w:cs="Times New Roman"/>
      <w:sz w:val="20"/>
      <w:szCs w:val="20"/>
      <w:lang w:val="it-IT" w:eastAsia="it-IT"/>
    </w:rPr>
  </w:style>
  <w:style w:type="character" w:styleId="Rimandonotaapidipagina">
    <w:name w:val="footnote reference"/>
    <w:basedOn w:val="Carpredefinitoparagrafo"/>
    <w:uiPriority w:val="99"/>
    <w:unhideWhenUsed/>
    <w:rsid w:val="00F37FC6"/>
    <w:rPr>
      <w:vertAlign w:val="superscript"/>
    </w:rPr>
  </w:style>
  <w:style w:type="paragraph" w:styleId="Intestazione">
    <w:name w:val="header"/>
    <w:basedOn w:val="Normale"/>
    <w:link w:val="IntestazioneCarattere"/>
    <w:uiPriority w:val="99"/>
    <w:unhideWhenUsed/>
    <w:rsid w:val="00F947FE"/>
    <w:pPr>
      <w:tabs>
        <w:tab w:val="center" w:pos="4680"/>
        <w:tab w:val="right" w:pos="9360"/>
      </w:tabs>
      <w:spacing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F947FE"/>
    <w:rPr>
      <w:rFonts w:ascii="Times New Roman" w:hAnsi="Times New Roman"/>
    </w:rPr>
  </w:style>
  <w:style w:type="paragraph" w:styleId="Pidipagina">
    <w:name w:val="footer"/>
    <w:basedOn w:val="Normale"/>
    <w:link w:val="PidipaginaCarattere"/>
    <w:uiPriority w:val="99"/>
    <w:unhideWhenUsed/>
    <w:rsid w:val="00F947FE"/>
    <w:pPr>
      <w:tabs>
        <w:tab w:val="center" w:pos="4680"/>
        <w:tab w:val="right" w:pos="9360"/>
      </w:tabs>
      <w:spacing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F947FE"/>
    <w:rPr>
      <w:rFonts w:ascii="Times New Roman" w:hAnsi="Times New Roman"/>
    </w:rPr>
  </w:style>
  <w:style w:type="character" w:styleId="Collegamentoipertestuale">
    <w:name w:val="Hyperlink"/>
    <w:basedOn w:val="Carpredefinitoparagrafo"/>
    <w:uiPriority w:val="99"/>
    <w:unhideWhenUsed/>
    <w:rsid w:val="00F947FE"/>
    <w:rPr>
      <w:color w:val="0563C1" w:themeColor="hyperlink"/>
      <w:u w:val="single"/>
    </w:rPr>
  </w:style>
  <w:style w:type="character" w:styleId="Menzionenonrisolta">
    <w:name w:val="Unresolved Mention"/>
    <w:basedOn w:val="Carpredefinitoparagrafo"/>
    <w:uiPriority w:val="99"/>
    <w:unhideWhenUsed/>
    <w:rsid w:val="00F947FE"/>
    <w:rPr>
      <w:color w:val="605E5C"/>
      <w:shd w:val="clear" w:color="auto" w:fill="E1DFDD"/>
    </w:rPr>
  </w:style>
  <w:style w:type="character" w:styleId="Collegamentovisitato">
    <w:name w:val="FollowedHyperlink"/>
    <w:basedOn w:val="Carpredefinitoparagrafo"/>
    <w:uiPriority w:val="99"/>
    <w:semiHidden/>
    <w:unhideWhenUsed/>
    <w:rsid w:val="00643465"/>
    <w:rPr>
      <w:color w:val="954F72" w:themeColor="followedHyperlink"/>
      <w:u w:val="single"/>
    </w:rPr>
  </w:style>
  <w:style w:type="paragraph" w:customStyle="1" w:styleId="Bibliografia1">
    <w:name w:val="Bibliografia1"/>
    <w:basedOn w:val="Normale"/>
    <w:link w:val="BibliographyCarattere"/>
    <w:rsid w:val="00FC173A"/>
    <w:pPr>
      <w:tabs>
        <w:tab w:val="left" w:pos="380"/>
      </w:tabs>
      <w:spacing w:after="240" w:line="240" w:lineRule="auto"/>
      <w:ind w:left="384" w:hanging="384"/>
    </w:pPr>
  </w:style>
  <w:style w:type="character" w:customStyle="1" w:styleId="BibliographyCarattere">
    <w:name w:val="Bibliography Carattere"/>
    <w:basedOn w:val="Carpredefinitoparagrafo"/>
    <w:link w:val="Bibliografia1"/>
    <w:rsid w:val="00FC173A"/>
    <w:rPr>
      <w:rFonts w:ascii="Times New Roman" w:hAnsi="Times New Roman"/>
    </w:rPr>
  </w:style>
  <w:style w:type="paragraph" w:styleId="Didascalia">
    <w:name w:val="caption"/>
    <w:basedOn w:val="Normale"/>
    <w:next w:val="Normale"/>
    <w:uiPriority w:val="35"/>
    <w:unhideWhenUsed/>
    <w:qFormat/>
    <w:rsid w:val="00694401"/>
    <w:pPr>
      <w:spacing w:before="120" w:line="240" w:lineRule="auto"/>
      <w:jc w:val="center"/>
    </w:pPr>
    <w:rPr>
      <w:i/>
      <w:iCs/>
      <w:color w:val="000000" w:themeColor="text1"/>
      <w:sz w:val="21"/>
      <w:szCs w:val="18"/>
    </w:rPr>
  </w:style>
  <w:style w:type="character" w:styleId="Numeropagina">
    <w:name w:val="page number"/>
    <w:basedOn w:val="Carpredefinitoparagrafo"/>
    <w:uiPriority w:val="99"/>
    <w:semiHidden/>
    <w:unhideWhenUsed/>
    <w:rsid w:val="0044705C"/>
  </w:style>
  <w:style w:type="paragraph" w:styleId="Bibliografia">
    <w:name w:val="Bibliography"/>
    <w:basedOn w:val="Normale"/>
    <w:next w:val="Normale"/>
    <w:uiPriority w:val="37"/>
    <w:unhideWhenUsed/>
    <w:qFormat/>
    <w:rsid w:val="009501A2"/>
  </w:style>
  <w:style w:type="table" w:styleId="Grigliatabella">
    <w:name w:val="Table Grid"/>
    <w:basedOn w:val="Tabellanormale"/>
    <w:uiPriority w:val="39"/>
    <w:rsid w:val="005C0B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asemplice-1">
    <w:name w:val="Plain Table 1"/>
    <w:basedOn w:val="Tabellanormale"/>
    <w:uiPriority w:val="41"/>
    <w:rsid w:val="005C0B23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lasemplice-2">
    <w:name w:val="Plain Table 2"/>
    <w:basedOn w:val="Tabellanormale"/>
    <w:uiPriority w:val="42"/>
    <w:rsid w:val="005C0B2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ellasemplice-3">
    <w:name w:val="Plain Table 3"/>
    <w:basedOn w:val="Tabellanormale"/>
    <w:uiPriority w:val="43"/>
    <w:rsid w:val="005C0B23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ellasemplice4">
    <w:name w:val="Plain Table 4"/>
    <w:basedOn w:val="Tabellanormale"/>
    <w:uiPriority w:val="44"/>
    <w:rsid w:val="005C0B23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lasemplice5">
    <w:name w:val="Plain Table 5"/>
    <w:basedOn w:val="Tabellanormale"/>
    <w:uiPriority w:val="45"/>
    <w:rsid w:val="000C1B58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Rimandocommento">
    <w:name w:val="annotation reference"/>
    <w:basedOn w:val="Carpredefinitoparagrafo"/>
    <w:uiPriority w:val="99"/>
    <w:semiHidden/>
    <w:unhideWhenUsed/>
    <w:rsid w:val="00510D9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510D95"/>
    <w:rPr>
      <w:rFonts w:asciiTheme="minorHAnsi" w:hAnsiTheme="minorHAnsi" w:cs="Calibri (Corpo)"/>
      <w:color w:val="000000" w:themeColor="text1"/>
      <w:sz w:val="20"/>
      <w:szCs w:val="20"/>
      <w:lang w:val="it-IT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510D95"/>
    <w:rPr>
      <w:rFonts w:cs="Calibri (Corpo)"/>
      <w:color w:val="000000" w:themeColor="text1"/>
      <w:sz w:val="20"/>
      <w:szCs w:val="20"/>
      <w:lang w:val="it-IT"/>
    </w:rPr>
  </w:style>
  <w:style w:type="character" w:styleId="Enfasicorsivo">
    <w:name w:val="Emphasis"/>
    <w:basedOn w:val="Carpredefinitoparagrafo"/>
    <w:uiPriority w:val="20"/>
    <w:qFormat/>
    <w:rsid w:val="00510D95"/>
    <w:rPr>
      <w:i/>
      <w:iCs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510D95"/>
    <w:rPr>
      <w:rFonts w:asciiTheme="minorHAnsi" w:hAnsiTheme="minorHAnsi" w:cs="Calibri (Corpo)"/>
      <w:color w:val="000000" w:themeColor="text1"/>
      <w:sz w:val="20"/>
      <w:szCs w:val="20"/>
      <w:lang w:val="it-IT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510D95"/>
    <w:rPr>
      <w:rFonts w:cs="Calibri (Corpo)"/>
      <w:color w:val="000000" w:themeColor="text1"/>
      <w:sz w:val="20"/>
      <w:szCs w:val="20"/>
      <w:lang w:val="it-IT"/>
    </w:rPr>
  </w:style>
  <w:style w:type="character" w:styleId="Rimandonotadichiusura">
    <w:name w:val="endnote reference"/>
    <w:basedOn w:val="Carpredefinitoparagrafo"/>
    <w:uiPriority w:val="99"/>
    <w:semiHidden/>
    <w:unhideWhenUsed/>
    <w:rsid w:val="00510D95"/>
    <w:rPr>
      <w:vertAlign w:val="superscript"/>
    </w:rPr>
  </w:style>
  <w:style w:type="paragraph" w:styleId="Revisione">
    <w:name w:val="Revision"/>
    <w:hidden/>
    <w:uiPriority w:val="99"/>
    <w:semiHidden/>
    <w:rsid w:val="00510D95"/>
    <w:rPr>
      <w:rFonts w:cs="Calibri (Corpo)"/>
      <w:sz w:val="22"/>
      <w:szCs w:val="22"/>
      <w:lang w:val="it-IT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510D9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510D95"/>
    <w:rPr>
      <w:rFonts w:cs="Calibri (Corpo)"/>
      <w:b/>
      <w:bCs/>
      <w:color w:val="000000" w:themeColor="text1"/>
      <w:sz w:val="20"/>
      <w:szCs w:val="20"/>
      <w:lang w:val="it-IT"/>
    </w:rPr>
  </w:style>
  <w:style w:type="character" w:customStyle="1" w:styleId="Menzionenonrisolta1">
    <w:name w:val="Menzione non risolta1"/>
    <w:basedOn w:val="Carpredefinitoparagrafo"/>
    <w:uiPriority w:val="99"/>
    <w:rsid w:val="00510D95"/>
    <w:rPr>
      <w:color w:val="605E5C"/>
      <w:shd w:val="clear" w:color="auto" w:fill="E1DFDD"/>
    </w:rPr>
  </w:style>
  <w:style w:type="table" w:styleId="Tabellagriglia2-colore3">
    <w:name w:val="Grid Table 2 Accent 3"/>
    <w:basedOn w:val="Tabellanormale"/>
    <w:uiPriority w:val="47"/>
    <w:rsid w:val="00510D95"/>
    <w:rPr>
      <w:rFonts w:cs="Calibri (Corpo)"/>
      <w:sz w:val="22"/>
      <w:szCs w:val="22"/>
      <w:lang w:val="it-IT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Numeroriga">
    <w:name w:val="line number"/>
    <w:basedOn w:val="Carpredefinitoparagrafo"/>
    <w:uiPriority w:val="99"/>
    <w:semiHidden/>
    <w:unhideWhenUsed/>
    <w:rsid w:val="00510D95"/>
  </w:style>
  <w:style w:type="character" w:customStyle="1" w:styleId="Menzionenonrisolta2">
    <w:name w:val="Menzione non risolta2"/>
    <w:basedOn w:val="Carpredefinitoparagrafo"/>
    <w:uiPriority w:val="99"/>
    <w:rsid w:val="00510D95"/>
    <w:rPr>
      <w:color w:val="605E5C"/>
      <w:shd w:val="clear" w:color="auto" w:fill="E1DFDD"/>
    </w:rPr>
  </w:style>
  <w:style w:type="character" w:customStyle="1" w:styleId="Menzionenonrisolta3">
    <w:name w:val="Menzione non risolta3"/>
    <w:basedOn w:val="Carpredefinitoparagrafo"/>
    <w:uiPriority w:val="99"/>
    <w:rsid w:val="00510D95"/>
    <w:rPr>
      <w:color w:val="605E5C"/>
      <w:shd w:val="clear" w:color="auto" w:fill="E1DFDD"/>
    </w:rPr>
  </w:style>
  <w:style w:type="paragraph" w:customStyle="1" w:styleId="Biblio">
    <w:name w:val="Biblio"/>
    <w:basedOn w:val="Normale"/>
    <w:qFormat/>
    <w:rsid w:val="00F322C6"/>
    <w:pPr>
      <w:ind w:left="851" w:hanging="851"/>
    </w:pPr>
    <w:rPr>
      <w:rFonts w:eastAsia="Times New Roman" w:cs="Times New Roman"/>
      <w:color w:val="000000"/>
      <w:szCs w:val="22"/>
      <w:lang w:val="en-US"/>
    </w:rPr>
  </w:style>
  <w:style w:type="character" w:customStyle="1" w:styleId="authors">
    <w:name w:val="authors"/>
    <w:basedOn w:val="Carpredefinitoparagrafo"/>
    <w:rsid w:val="00510D95"/>
  </w:style>
  <w:style w:type="character" w:customStyle="1" w:styleId="Data1">
    <w:name w:val="Data1"/>
    <w:basedOn w:val="Carpredefinitoparagrafo"/>
    <w:rsid w:val="00510D95"/>
  </w:style>
  <w:style w:type="character" w:customStyle="1" w:styleId="arttitle">
    <w:name w:val="art_title"/>
    <w:basedOn w:val="Carpredefinitoparagrafo"/>
    <w:rsid w:val="00510D95"/>
  </w:style>
  <w:style w:type="character" w:customStyle="1" w:styleId="serialtitle">
    <w:name w:val="serial_title"/>
    <w:basedOn w:val="Carpredefinitoparagrafo"/>
    <w:rsid w:val="00510D95"/>
  </w:style>
  <w:style w:type="character" w:customStyle="1" w:styleId="volumeissue">
    <w:name w:val="volume_issue"/>
    <w:basedOn w:val="Carpredefinitoparagrafo"/>
    <w:rsid w:val="00510D95"/>
  </w:style>
  <w:style w:type="character" w:customStyle="1" w:styleId="pagerange">
    <w:name w:val="page_range"/>
    <w:basedOn w:val="Carpredefinitoparagrafo"/>
    <w:rsid w:val="00510D95"/>
  </w:style>
  <w:style w:type="table" w:styleId="Tabellagriglia1chiara-colore3">
    <w:name w:val="Grid Table 1 Light Accent 3"/>
    <w:basedOn w:val="Tabellanormale"/>
    <w:uiPriority w:val="46"/>
    <w:rsid w:val="00510D95"/>
    <w:rPr>
      <w:sz w:val="22"/>
      <w:szCs w:val="22"/>
      <w:lang w:val="it-IT"/>
    </w:r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gliatabellachiara">
    <w:name w:val="Grid Table Light"/>
    <w:basedOn w:val="Tabellanormale"/>
    <w:uiPriority w:val="40"/>
    <w:rsid w:val="00510D95"/>
    <w:rPr>
      <w:sz w:val="22"/>
      <w:szCs w:val="22"/>
      <w:lang w:val="it-IT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Titolosommario">
    <w:name w:val="TOC Heading"/>
    <w:basedOn w:val="Titolo1"/>
    <w:next w:val="Normale"/>
    <w:uiPriority w:val="39"/>
    <w:unhideWhenUsed/>
    <w:qFormat/>
    <w:rsid w:val="004E0D05"/>
    <w:pPr>
      <w:spacing w:before="480" w:line="276" w:lineRule="auto"/>
      <w:jc w:val="left"/>
      <w:outlineLvl w:val="9"/>
    </w:pPr>
    <w:rPr>
      <w:rFonts w:asciiTheme="majorHAnsi" w:hAnsiTheme="majorHAnsi"/>
      <w:bCs/>
      <w:color w:val="2F5496" w:themeColor="accent1" w:themeShade="BF"/>
      <w:szCs w:val="28"/>
      <w:lang w:val="en-US"/>
    </w:rPr>
  </w:style>
  <w:style w:type="paragraph" w:styleId="Sommario1">
    <w:name w:val="toc 1"/>
    <w:basedOn w:val="Normale"/>
    <w:next w:val="Normale"/>
    <w:autoRedefine/>
    <w:uiPriority w:val="39"/>
    <w:unhideWhenUsed/>
    <w:rsid w:val="004E0D05"/>
    <w:pPr>
      <w:tabs>
        <w:tab w:val="right" w:leader="dot" w:pos="9350"/>
      </w:tabs>
      <w:spacing w:before="120" w:line="276" w:lineRule="auto"/>
      <w:jc w:val="left"/>
    </w:pPr>
    <w:rPr>
      <w:rFonts w:cstheme="minorHAnsi"/>
      <w:b/>
      <w:bCs/>
      <w:iCs/>
      <w:sz w:val="26"/>
    </w:rPr>
  </w:style>
  <w:style w:type="paragraph" w:styleId="Sommario2">
    <w:name w:val="toc 2"/>
    <w:basedOn w:val="Normale"/>
    <w:next w:val="Normale"/>
    <w:autoRedefine/>
    <w:uiPriority w:val="39"/>
    <w:unhideWhenUsed/>
    <w:rsid w:val="004E0D05"/>
    <w:pPr>
      <w:spacing w:before="120" w:line="276" w:lineRule="auto"/>
      <w:ind w:left="238"/>
      <w:jc w:val="left"/>
    </w:pPr>
    <w:rPr>
      <w:rFonts w:cstheme="minorHAnsi"/>
      <w:b/>
      <w:bCs/>
      <w:szCs w:val="22"/>
    </w:rPr>
  </w:style>
  <w:style w:type="paragraph" w:styleId="Sommario3">
    <w:name w:val="toc 3"/>
    <w:basedOn w:val="Normale"/>
    <w:next w:val="Normale"/>
    <w:autoRedefine/>
    <w:uiPriority w:val="39"/>
    <w:unhideWhenUsed/>
    <w:rsid w:val="004E0D05"/>
    <w:pPr>
      <w:spacing w:line="276" w:lineRule="auto"/>
      <w:ind w:left="482"/>
      <w:jc w:val="left"/>
    </w:pPr>
    <w:rPr>
      <w:rFonts w:cstheme="minorHAnsi"/>
      <w:szCs w:val="20"/>
    </w:rPr>
  </w:style>
  <w:style w:type="paragraph" w:styleId="Sommario4">
    <w:name w:val="toc 4"/>
    <w:basedOn w:val="Normale"/>
    <w:next w:val="Normale"/>
    <w:autoRedefine/>
    <w:uiPriority w:val="39"/>
    <w:semiHidden/>
    <w:unhideWhenUsed/>
    <w:rsid w:val="004E0D05"/>
    <w:pPr>
      <w:ind w:left="720"/>
      <w:jc w:val="left"/>
    </w:pPr>
    <w:rPr>
      <w:rFonts w:asciiTheme="minorHAnsi" w:hAnsiTheme="minorHAnsi" w:cstheme="minorHAnsi"/>
      <w:sz w:val="20"/>
      <w:szCs w:val="20"/>
    </w:rPr>
  </w:style>
  <w:style w:type="paragraph" w:styleId="Sommario5">
    <w:name w:val="toc 5"/>
    <w:basedOn w:val="Normale"/>
    <w:next w:val="Normale"/>
    <w:autoRedefine/>
    <w:uiPriority w:val="39"/>
    <w:semiHidden/>
    <w:unhideWhenUsed/>
    <w:rsid w:val="004E0D05"/>
    <w:pPr>
      <w:ind w:left="960"/>
      <w:jc w:val="left"/>
    </w:pPr>
    <w:rPr>
      <w:rFonts w:asciiTheme="minorHAnsi" w:hAnsiTheme="minorHAnsi" w:cstheme="minorHAnsi"/>
      <w:sz w:val="20"/>
      <w:szCs w:val="20"/>
    </w:rPr>
  </w:style>
  <w:style w:type="paragraph" w:styleId="Sommario6">
    <w:name w:val="toc 6"/>
    <w:basedOn w:val="Normale"/>
    <w:next w:val="Normale"/>
    <w:autoRedefine/>
    <w:uiPriority w:val="39"/>
    <w:semiHidden/>
    <w:unhideWhenUsed/>
    <w:rsid w:val="004E0D05"/>
    <w:pPr>
      <w:ind w:left="1200"/>
      <w:jc w:val="left"/>
    </w:pPr>
    <w:rPr>
      <w:rFonts w:asciiTheme="minorHAnsi" w:hAnsiTheme="minorHAnsi" w:cstheme="minorHAnsi"/>
      <w:sz w:val="20"/>
      <w:szCs w:val="20"/>
    </w:rPr>
  </w:style>
  <w:style w:type="paragraph" w:styleId="Sommario7">
    <w:name w:val="toc 7"/>
    <w:basedOn w:val="Normale"/>
    <w:next w:val="Normale"/>
    <w:autoRedefine/>
    <w:uiPriority w:val="39"/>
    <w:semiHidden/>
    <w:unhideWhenUsed/>
    <w:rsid w:val="004E0D05"/>
    <w:pPr>
      <w:ind w:left="1440"/>
      <w:jc w:val="left"/>
    </w:pPr>
    <w:rPr>
      <w:rFonts w:asciiTheme="minorHAnsi" w:hAnsiTheme="minorHAnsi" w:cstheme="minorHAnsi"/>
      <w:sz w:val="20"/>
      <w:szCs w:val="20"/>
    </w:rPr>
  </w:style>
  <w:style w:type="paragraph" w:styleId="Sommario8">
    <w:name w:val="toc 8"/>
    <w:basedOn w:val="Normale"/>
    <w:next w:val="Normale"/>
    <w:autoRedefine/>
    <w:uiPriority w:val="39"/>
    <w:semiHidden/>
    <w:unhideWhenUsed/>
    <w:rsid w:val="004E0D05"/>
    <w:pPr>
      <w:ind w:left="1680"/>
      <w:jc w:val="left"/>
    </w:pPr>
    <w:rPr>
      <w:rFonts w:asciiTheme="minorHAnsi" w:hAnsiTheme="minorHAnsi" w:cstheme="minorHAnsi"/>
      <w:sz w:val="20"/>
      <w:szCs w:val="20"/>
    </w:rPr>
  </w:style>
  <w:style w:type="paragraph" w:styleId="Sommario9">
    <w:name w:val="toc 9"/>
    <w:basedOn w:val="Normale"/>
    <w:next w:val="Normale"/>
    <w:autoRedefine/>
    <w:uiPriority w:val="39"/>
    <w:semiHidden/>
    <w:unhideWhenUsed/>
    <w:rsid w:val="004E0D05"/>
    <w:pPr>
      <w:ind w:left="1920"/>
      <w:jc w:val="left"/>
    </w:pPr>
    <w:rPr>
      <w:rFonts w:asciiTheme="minorHAnsi" w:hAnsiTheme="minorHAnsi" w:cstheme="minorHAnsi"/>
      <w:sz w:val="20"/>
      <w:szCs w:val="20"/>
    </w:rPr>
  </w:style>
  <w:style w:type="paragraph" w:styleId="Indicedellefigure">
    <w:name w:val="table of figures"/>
    <w:basedOn w:val="Normale"/>
    <w:next w:val="Normale"/>
    <w:uiPriority w:val="99"/>
    <w:unhideWhenUsed/>
    <w:rsid w:val="004E0D05"/>
    <w:pPr>
      <w:spacing w:line="276" w:lineRule="auto"/>
      <w:ind w:left="851" w:hanging="851"/>
      <w:jc w:val="left"/>
    </w:pPr>
    <w:rPr>
      <w:rFonts w:cs="Calibri (Body)"/>
      <w:szCs w:val="20"/>
    </w:rPr>
  </w:style>
  <w:style w:type="paragraph" w:customStyle="1" w:styleId="Bibliografia4">
    <w:name w:val="Bibliografia4"/>
    <w:basedOn w:val="Normale"/>
    <w:link w:val="BibliographyCarattere3"/>
    <w:rsid w:val="004E0D05"/>
    <w:pPr>
      <w:tabs>
        <w:tab w:val="left" w:pos="380"/>
      </w:tabs>
      <w:spacing w:after="240" w:line="240" w:lineRule="auto"/>
      <w:ind w:left="384" w:hanging="384"/>
    </w:pPr>
    <w:rPr>
      <w:rFonts w:eastAsia="Times New Roman" w:cs="Times New Roman"/>
      <w:b/>
      <w:bCs/>
      <w:kern w:val="2"/>
      <w:lang w:val="en-GB"/>
      <w14:ligatures w14:val="standardContextual"/>
    </w:rPr>
  </w:style>
  <w:style w:type="character" w:customStyle="1" w:styleId="BibliographyCarattere3">
    <w:name w:val="Bibliography Carattere3"/>
    <w:basedOn w:val="Carpredefinitoparagrafo"/>
    <w:link w:val="Bibliografia4"/>
    <w:rsid w:val="004E0D05"/>
    <w:rPr>
      <w:rFonts w:ascii="Times New Roman" w:eastAsia="Times New Roman" w:hAnsi="Times New Roman" w:cs="Times New Roman"/>
      <w:b/>
      <w:bCs/>
      <w:kern w:val="2"/>
      <w:lang w:val="en-GB"/>
      <w14:ligatures w14:val="standardContextual"/>
    </w:rPr>
  </w:style>
  <w:style w:type="paragraph" w:styleId="Nessunaspaziatura">
    <w:name w:val="No Spacing"/>
    <w:aliases w:val="Biblioo"/>
    <w:uiPriority w:val="1"/>
    <w:qFormat/>
    <w:rsid w:val="004E0D05"/>
    <w:pPr>
      <w:jc w:val="both"/>
    </w:pPr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857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2456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2613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5483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513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76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1636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7957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5208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486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41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7845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3546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1893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3027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6810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4014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6655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2170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737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92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3654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0732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2205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94813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0324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3948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0514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4348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092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70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0159678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32743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5110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6909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1217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042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21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0540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6894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5782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314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9305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8916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3050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546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7947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2945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2828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045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6736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7663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2053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61004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9143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5639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9401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2722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671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2260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6333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7283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4476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5979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0827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2514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1638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0740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6484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88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4644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3779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5727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656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6623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8412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5457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868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9241598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211990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1453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4353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9154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68183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0A2D7ABE-AA26-D246-B534-23BE9A4217E1}">
  <we:reference id="f518cb36-c901-4d52-a9e7-4331342e485d" version="1.2.0.0" store="EXCatalog" storeType="EXCatalog"/>
  <we:alternateReferences>
    <we:reference id="WA200001011" version="1.2.0.0" store="it-IT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8B50350-6D4A-3445-8AE6-1D9B4220F9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8</TotalTime>
  <Pages>3</Pages>
  <Words>1098</Words>
  <Characters>7021</Characters>
  <Application>Microsoft Office Word</Application>
  <DocSecurity>0</DocSecurity>
  <Lines>152</Lines>
  <Paragraphs>69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o Carrera</dc:creator>
  <cp:keywords/>
  <dc:description/>
  <cp:lastModifiedBy>Alessandro Carrera</cp:lastModifiedBy>
  <cp:revision>19</cp:revision>
  <dcterms:created xsi:type="dcterms:W3CDTF">2023-12-14T17:18:00Z</dcterms:created>
  <dcterms:modified xsi:type="dcterms:W3CDTF">2024-02-16T09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0"&gt;&lt;session id="Dp5cr3fd"/&gt;&lt;style id="http://www.zotero.org/styles/american-medical-association" hasBibliography="1" bibliographyStyleHasBeenSet="1"/&gt;&lt;prefs&gt;&lt;pref name="fieldType" value="Field"/&gt;&lt;pref name="dont</vt:lpwstr>
  </property>
  <property fmtid="{D5CDD505-2E9C-101B-9397-08002B2CF9AE}" pid="3" name="grammarly_documentId">
    <vt:lpwstr>documentId_2606</vt:lpwstr>
  </property>
  <property fmtid="{D5CDD505-2E9C-101B-9397-08002B2CF9AE}" pid="4" name="grammarly_documentContext">
    <vt:lpwstr>{"goals":[],"domain":"general","emotions":[],"dialect":"american","style":"formal"}</vt:lpwstr>
  </property>
  <property fmtid="{D5CDD505-2E9C-101B-9397-08002B2CF9AE}" pid="5" name="ZOTERO_PREF_2">
    <vt:lpwstr>AskDelayCitationUpdates" value="true"/&gt;&lt;/prefs&gt;&lt;/data&gt;</vt:lpwstr>
  </property>
</Properties>
</file>